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41"/>
        <w:gridCol w:w="1418"/>
        <w:gridCol w:w="567"/>
        <w:gridCol w:w="567"/>
        <w:gridCol w:w="567"/>
        <w:gridCol w:w="567"/>
        <w:gridCol w:w="142"/>
        <w:gridCol w:w="188"/>
        <w:gridCol w:w="237"/>
        <w:gridCol w:w="1134"/>
        <w:gridCol w:w="709"/>
        <w:gridCol w:w="519"/>
        <w:gridCol w:w="1890"/>
      </w:tblGrid>
      <w:tr w:rsidR="009A6DE8" w:rsidRPr="00163051" w14:paraId="1E652A17" w14:textId="77777777" w:rsidTr="00151447">
        <w:trPr>
          <w:trHeight w:val="264"/>
        </w:trPr>
        <w:tc>
          <w:tcPr>
            <w:tcW w:w="9747" w:type="dxa"/>
            <w:gridSpan w:val="1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FEA74E" w14:textId="4CFDE281" w:rsidR="009A6DE8" w:rsidRDefault="009A6DE8" w:rsidP="009A6DE8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 w:rsidRPr="00F30039">
              <w:rPr>
                <w:rFonts w:ascii="Calibri" w:hAnsi="Calibri" w:cs="Calibri"/>
                <w:b/>
                <w:sz w:val="28"/>
                <w:szCs w:val="28"/>
              </w:rPr>
              <w:t>A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 w:rsidRPr="00F30039">
              <w:rPr>
                <w:rFonts w:ascii="Calibri" w:hAnsi="Calibri" w:cs="Calibri"/>
                <w:b/>
                <w:sz w:val="28"/>
                <w:szCs w:val="28"/>
              </w:rPr>
              <w:t>Allgemeine Angaben</w:t>
            </w:r>
          </w:p>
        </w:tc>
      </w:tr>
      <w:tr w:rsidR="009A6DE8" w14:paraId="63AA02D7" w14:textId="77777777" w:rsidTr="00774368">
        <w:trPr>
          <w:trHeight w:val="133"/>
        </w:trPr>
        <w:tc>
          <w:tcPr>
            <w:tcW w:w="534" w:type="dxa"/>
            <w:vMerge w:val="restart"/>
            <w:tcBorders>
              <w:right w:val="nil"/>
            </w:tcBorders>
          </w:tcPr>
          <w:p w14:paraId="0EC625DA" w14:textId="1E04F4FC" w:rsidR="009A6DE8" w:rsidRPr="00D23F99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2126" w:type="dxa"/>
            <w:gridSpan w:val="3"/>
            <w:vMerge w:val="restart"/>
            <w:tcBorders>
              <w:right w:val="single" w:sz="4" w:space="0" w:color="auto"/>
            </w:tcBorders>
          </w:tcPr>
          <w:p w14:paraId="58FD5906" w14:textId="55253470" w:rsidR="009A6DE8" w:rsidRPr="00D23F99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t xml:space="preserve">Alter </w:t>
            </w: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7822A1E7" w14:textId="2D156C8E" w:rsidR="009A6DE8" w:rsidRPr="00D23F99" w:rsidRDefault="009A6DE8" w:rsidP="009A6DE8">
            <w:pPr>
              <w:spacing w:before="24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Unter 40</w:t>
            </w:r>
            <w:r w:rsidRPr="00D23F99">
              <w:rPr>
                <w:rFonts w:ascii="Calibri" w:hAnsi="Calibri" w:cs="Calibri"/>
                <w:sz w:val="24"/>
                <w:szCs w:val="24"/>
              </w:rPr>
              <w:t xml:space="preserve"> Jahre</w:t>
            </w:r>
            <w:r>
              <w:rPr>
                <w:rFonts w:ascii="Calibri" w:hAnsi="Calibri" w:cs="Calibri"/>
                <w:sz w:val="24"/>
                <w:szCs w:val="24"/>
              </w:rPr>
              <w:t>n</w:t>
            </w:r>
          </w:p>
        </w:tc>
      </w:tr>
      <w:tr w:rsidR="009A6DE8" w14:paraId="7AD70BE3" w14:textId="77777777" w:rsidTr="00774368">
        <w:trPr>
          <w:trHeight w:val="132"/>
        </w:trPr>
        <w:tc>
          <w:tcPr>
            <w:tcW w:w="534" w:type="dxa"/>
            <w:vMerge/>
            <w:tcBorders>
              <w:right w:val="nil"/>
            </w:tcBorders>
          </w:tcPr>
          <w:p w14:paraId="7B085BEF" w14:textId="77777777" w:rsidR="009A6DE8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Merge/>
            <w:tcBorders>
              <w:right w:val="single" w:sz="4" w:space="0" w:color="auto"/>
            </w:tcBorders>
          </w:tcPr>
          <w:p w14:paraId="0ABBE7E6" w14:textId="77777777" w:rsidR="009A6DE8" w:rsidRPr="00D23F99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65BC10A2" w14:textId="6A313CE8" w:rsidR="009A6DE8" w:rsidRDefault="009A6DE8" w:rsidP="009A6DE8">
            <w:pPr>
              <w:spacing w:before="240" w:after="12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41-49 Jahre</w:t>
            </w:r>
          </w:p>
        </w:tc>
      </w:tr>
      <w:tr w:rsidR="009A6DE8" w14:paraId="3F9DD30A" w14:textId="77777777" w:rsidTr="00B8580E">
        <w:trPr>
          <w:trHeight w:val="132"/>
        </w:trPr>
        <w:tc>
          <w:tcPr>
            <w:tcW w:w="534" w:type="dxa"/>
            <w:vMerge/>
            <w:tcBorders>
              <w:bottom w:val="single" w:sz="4" w:space="0" w:color="auto"/>
              <w:right w:val="nil"/>
            </w:tcBorders>
          </w:tcPr>
          <w:p w14:paraId="26EFF907" w14:textId="77777777" w:rsidR="009A6DE8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315B3B" w14:textId="77777777" w:rsidR="009A6DE8" w:rsidRPr="00D23F99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7" w:type="dxa"/>
            <w:gridSpan w:val="11"/>
            <w:tcBorders>
              <w:left w:val="single" w:sz="4" w:space="0" w:color="auto"/>
              <w:bottom w:val="single" w:sz="4" w:space="0" w:color="auto"/>
            </w:tcBorders>
          </w:tcPr>
          <w:p w14:paraId="0385D089" w14:textId="0F490F84" w:rsidR="009A6DE8" w:rsidRDefault="009A6DE8" w:rsidP="009A6DE8">
            <w:pPr>
              <w:spacing w:before="240" w:after="120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Über 50 Jahre</w:t>
            </w:r>
          </w:p>
        </w:tc>
      </w:tr>
      <w:tr w:rsidR="009A6DE8" w14:paraId="69365649" w14:textId="77777777" w:rsidTr="00151447">
        <w:trPr>
          <w:trHeight w:val="454"/>
        </w:trPr>
        <w:tc>
          <w:tcPr>
            <w:tcW w:w="534" w:type="dxa"/>
            <w:tcBorders>
              <w:right w:val="nil"/>
            </w:tcBorders>
          </w:tcPr>
          <w:p w14:paraId="37178D06" w14:textId="3F372058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2126" w:type="dxa"/>
            <w:gridSpan w:val="3"/>
            <w:tcBorders>
              <w:right w:val="nil"/>
            </w:tcBorders>
          </w:tcPr>
          <w:p w14:paraId="581C903C" w14:textId="49A8D5DF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t>Geschlecht</w:t>
            </w:r>
          </w:p>
        </w:tc>
        <w:tc>
          <w:tcPr>
            <w:tcW w:w="2598" w:type="dxa"/>
            <w:gridSpan w:val="6"/>
            <w:tcBorders>
              <w:left w:val="nil"/>
              <w:bottom w:val="nil"/>
              <w:right w:val="nil"/>
            </w:tcBorders>
          </w:tcPr>
          <w:p w14:paraId="35F27673" w14:textId="1327204B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 </w:t>
            </w:r>
            <w:r w:rsidRPr="00D23F99">
              <w:rPr>
                <w:rFonts w:ascii="Calibri" w:hAnsi="Calibri" w:cs="Calibri"/>
                <w:sz w:val="24"/>
                <w:szCs w:val="24"/>
              </w:rPr>
              <w:t>weiblich</w:t>
            </w:r>
          </w:p>
        </w:tc>
        <w:tc>
          <w:tcPr>
            <w:tcW w:w="2599" w:type="dxa"/>
            <w:gridSpan w:val="4"/>
            <w:tcBorders>
              <w:left w:val="nil"/>
              <w:bottom w:val="nil"/>
              <w:right w:val="nil"/>
            </w:tcBorders>
          </w:tcPr>
          <w:p w14:paraId="672BF7B7" w14:textId="054DC264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 </w:t>
            </w:r>
            <w:r w:rsidRPr="00D23F99">
              <w:rPr>
                <w:rFonts w:ascii="Calibri" w:hAnsi="Calibri" w:cs="Calibri"/>
                <w:sz w:val="24"/>
                <w:szCs w:val="24"/>
              </w:rPr>
              <w:t>männlich</w:t>
            </w:r>
          </w:p>
        </w:tc>
        <w:tc>
          <w:tcPr>
            <w:tcW w:w="1890" w:type="dxa"/>
            <w:tcBorders>
              <w:left w:val="nil"/>
              <w:bottom w:val="nil"/>
            </w:tcBorders>
          </w:tcPr>
          <w:p w14:paraId="5AD64588" w14:textId="7419F97F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  <w:r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Pr="00D23F99">
              <w:rPr>
                <w:rFonts w:ascii="Calibri" w:hAnsi="Calibri" w:cs="Calibri"/>
                <w:sz w:val="24"/>
                <w:szCs w:val="24"/>
              </w:rPr>
              <w:t>divers</w:t>
            </w:r>
          </w:p>
        </w:tc>
      </w:tr>
      <w:tr w:rsidR="009A6DE8" w:rsidRPr="00FF7C06" w14:paraId="2F90E135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476C70" w14:textId="040D90D3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9E0775" w14:textId="020051E7" w:rsidR="009A6DE8" w:rsidRPr="00FF7C06" w:rsidDel="00D263CA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lcher Berufsgruppe gehören Sie an</w:t>
            </w:r>
            <w:r w:rsidRPr="00D23F99">
              <w:rPr>
                <w:rFonts w:ascii="Calibri" w:hAnsi="Calibri" w:cs="Calibri"/>
                <w:sz w:val="24"/>
                <w:szCs w:val="24"/>
              </w:rPr>
              <w:t>?</w:t>
            </w:r>
          </w:p>
        </w:tc>
      </w:tr>
      <w:tr w:rsidR="009A6DE8" w:rsidRPr="00FF7C06" w14:paraId="5D963055" w14:textId="77777777" w:rsidTr="00B8580E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  <w:vAlign w:val="center"/>
          </w:tcPr>
          <w:p w14:paraId="1EF9AD9A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6A0044ED" w14:textId="2D703531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37C6B839" w14:textId="318968C9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rzt/Ärztin</w:t>
            </w:r>
          </w:p>
        </w:tc>
      </w:tr>
      <w:tr w:rsidR="009A6DE8" w:rsidRPr="00FF7C06" w14:paraId="2EB66E0E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0150F66F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5E7B72BB" w14:textId="44B55C3C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4C994344" w14:textId="18C21E36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Wissenschaftler:in</w:t>
            </w:r>
            <w:proofErr w:type="spellEnd"/>
          </w:p>
        </w:tc>
      </w:tr>
      <w:tr w:rsidR="009A6DE8" w:rsidRPr="00FF7C06" w14:paraId="16AED5C1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2949FE02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vAlign w:val="center"/>
          </w:tcPr>
          <w:p w14:paraId="154D3CCA" w14:textId="7CA055EA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vAlign w:val="center"/>
          </w:tcPr>
          <w:p w14:paraId="27A8ED93" w14:textId="28AB817C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esundheits-/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Krankenpfleger:in</w:t>
            </w:r>
            <w:proofErr w:type="spellEnd"/>
          </w:p>
        </w:tc>
      </w:tr>
      <w:tr w:rsidR="009A6DE8" w:rsidRPr="00FF7C06" w14:paraId="76455CCC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6CA980C2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vAlign w:val="center"/>
          </w:tcPr>
          <w:p w14:paraId="03D10284" w14:textId="2E0CF655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tcBorders>
              <w:bottom w:val="nil"/>
            </w:tcBorders>
            <w:vAlign w:val="center"/>
          </w:tcPr>
          <w:p w14:paraId="4C4B0D2D" w14:textId="00A86D8F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sycholog:in</w:t>
            </w:r>
            <w:proofErr w:type="spellEnd"/>
          </w:p>
        </w:tc>
      </w:tr>
      <w:tr w:rsidR="009A6DE8" w:rsidRPr="00FF7C06" w14:paraId="3EF7A7C7" w14:textId="77777777" w:rsidTr="00B8580E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552B10D3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bottom w:val="nil"/>
            </w:tcBorders>
            <w:vAlign w:val="center"/>
          </w:tcPr>
          <w:p w14:paraId="70315D2B" w14:textId="4252EC53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505" w:type="dxa"/>
            <w:gridSpan w:val="12"/>
            <w:tcBorders>
              <w:bottom w:val="nil"/>
            </w:tcBorders>
            <w:vAlign w:val="center"/>
          </w:tcPr>
          <w:p w14:paraId="30D037C1" w14:textId="7BF80C5B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nstige (</w:t>
            </w:r>
            <w:r w:rsidRPr="00B8580E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Pr="00B8580E">
              <w:rPr>
                <w:rFonts w:ascii="Calibri" w:hAnsi="Calibri" w:cs="Calibri"/>
                <w:sz w:val="24"/>
                <w:szCs w:val="24"/>
              </w:rPr>
              <w:t>Ernährungstherapeut:in</w:t>
            </w:r>
            <w:proofErr w:type="spellEnd"/>
            <w:r w:rsidRPr="00B8580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B8580E">
              <w:rPr>
                <w:rFonts w:ascii="Calibri" w:hAnsi="Calibri" w:cs="Calibri"/>
                <w:sz w:val="24"/>
                <w:szCs w:val="24"/>
              </w:rPr>
              <w:t>Physiotherapeut:in</w:t>
            </w:r>
            <w:proofErr w:type="spellEnd"/>
            <w:r w:rsidRPr="00B8580E">
              <w:rPr>
                <w:rFonts w:ascii="Calibri" w:hAnsi="Calibri" w:cs="Calibri"/>
                <w:sz w:val="24"/>
                <w:szCs w:val="24"/>
              </w:rPr>
              <w:t xml:space="preserve">, Operationstechnische Assistenz, Study Nurse, </w:t>
            </w:r>
            <w:proofErr w:type="spellStart"/>
            <w:r w:rsidRPr="00B8580E">
              <w:rPr>
                <w:rFonts w:ascii="Calibri" w:hAnsi="Calibri" w:cs="Calibri"/>
                <w:sz w:val="24"/>
                <w:szCs w:val="24"/>
              </w:rPr>
              <w:t>Seelsorger:in</w:t>
            </w:r>
            <w:proofErr w:type="spellEnd"/>
            <w:r w:rsidRPr="00B8580E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 w:rsidRPr="00B8580E">
              <w:rPr>
                <w:rFonts w:ascii="Calibri" w:hAnsi="Calibri" w:cs="Calibri"/>
                <w:sz w:val="24"/>
                <w:szCs w:val="24"/>
              </w:rPr>
              <w:t>Sozialarbeiter:in</w:t>
            </w:r>
            <w:proofErr w:type="spellEnd"/>
            <w:r w:rsidRPr="00B8580E">
              <w:rPr>
                <w:rFonts w:ascii="Calibri" w:hAnsi="Calibri" w:cs="Calibri"/>
                <w:sz w:val="24"/>
                <w:szCs w:val="24"/>
              </w:rPr>
              <w:t xml:space="preserve">, Med. </w:t>
            </w:r>
            <w:proofErr w:type="spellStart"/>
            <w:r w:rsidRPr="00B8580E">
              <w:rPr>
                <w:rFonts w:ascii="Calibri" w:hAnsi="Calibri" w:cs="Calibri"/>
                <w:sz w:val="24"/>
                <w:szCs w:val="24"/>
              </w:rPr>
              <w:t>Fachangestellter:in</w:t>
            </w:r>
            <w:proofErr w:type="spellEnd"/>
            <w:r w:rsidRPr="00B8580E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9A6DE8" w:rsidRPr="00FF7C06" w14:paraId="55E2AD34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2CAE2A" w14:textId="13503EBC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22534F" w14:textId="49966EA7" w:rsidR="009A6DE8" w:rsidRPr="00FF7C06" w:rsidDel="00D263CA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elches ist Ihr primäres Gebiet der klinischen Praxis?</w:t>
            </w:r>
          </w:p>
        </w:tc>
      </w:tr>
      <w:tr w:rsidR="009A6DE8" w:rsidRPr="00FF7C06" w14:paraId="5B259D39" w14:textId="77777777" w:rsidTr="00151447">
        <w:trPr>
          <w:trHeight w:val="454"/>
        </w:trPr>
        <w:tc>
          <w:tcPr>
            <w:tcW w:w="534" w:type="dxa"/>
            <w:vMerge w:val="restart"/>
          </w:tcPr>
          <w:p w14:paraId="385D40E6" w14:textId="77777777" w:rsidR="009A6DE8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7BEC4420" w14:textId="43E9C420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1FE8958" w14:textId="7A15EB25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dizinische Onkologie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E7C96B" w14:textId="13CCABD6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6"/>
            <w:tcBorders>
              <w:left w:val="nil"/>
              <w:bottom w:val="nil"/>
            </w:tcBorders>
            <w:vAlign w:val="center"/>
          </w:tcPr>
          <w:p w14:paraId="6C8F93CA" w14:textId="2DE8DEE6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nkologische Strahlentherapie</w:t>
            </w:r>
          </w:p>
        </w:tc>
      </w:tr>
      <w:tr w:rsidR="009A6DE8" w:rsidRPr="00FF7C06" w14:paraId="5DAFEB07" w14:textId="77777777" w:rsidTr="00151447">
        <w:trPr>
          <w:trHeight w:val="454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37A8F5A9" w14:textId="77777777" w:rsidR="009A6DE8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A5CD88" w14:textId="35EADD62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A6B0" w14:textId="0E3BC4A8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perative Onkologi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95DF7" w14:textId="59BBF332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6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E52B02" w14:textId="580A62DB" w:rsidR="009A6DE8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onstiges: </w:t>
            </w: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__</w:t>
            </w:r>
          </w:p>
        </w:tc>
      </w:tr>
      <w:tr w:rsidR="009A6DE8" w:rsidRPr="00FF7C06" w14:paraId="08017757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77DC69" w14:textId="485FA932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4F6C7B" w14:textId="5B4502A6" w:rsidR="009A6DE8" w:rsidRPr="00FF7C06" w:rsidDel="00D263CA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o arbeiten Sie aktuell?</w:t>
            </w:r>
          </w:p>
        </w:tc>
      </w:tr>
      <w:tr w:rsidR="009A6DE8" w:rsidRPr="00FF7C06" w14:paraId="33029E05" w14:textId="77777777" w:rsidTr="00151447">
        <w:trPr>
          <w:trHeight w:val="454"/>
        </w:trPr>
        <w:tc>
          <w:tcPr>
            <w:tcW w:w="534" w:type="dxa"/>
            <w:vMerge w:val="restart"/>
          </w:tcPr>
          <w:p w14:paraId="3B4BF11D" w14:textId="77777777" w:rsidR="009A6DE8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6B6DBB53" w14:textId="38D75AB8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82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BB85E87" w14:textId="38C02640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niversitäts- oder Lehrkrankenhaus</w:t>
            </w:r>
          </w:p>
        </w:tc>
        <w:tc>
          <w:tcPr>
            <w:tcW w:w="5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0F5928" w14:textId="0E387260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252" w:type="dxa"/>
            <w:gridSpan w:val="4"/>
            <w:tcBorders>
              <w:left w:val="nil"/>
              <w:bottom w:val="nil"/>
            </w:tcBorders>
            <w:vAlign w:val="center"/>
          </w:tcPr>
          <w:p w14:paraId="36DC0D9A" w14:textId="268892B6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raxis </w:t>
            </w:r>
          </w:p>
        </w:tc>
      </w:tr>
      <w:tr w:rsidR="009A6DE8" w:rsidRPr="00FF7C06" w14:paraId="6089CFCD" w14:textId="77777777" w:rsidTr="00151447">
        <w:trPr>
          <w:trHeight w:val="454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0674EDD4" w14:textId="77777777" w:rsidR="009A6DE8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D4807B" w14:textId="3E88442F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8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1DDCD" w14:textId="0CAC9E3D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rankenhau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6E99F" w14:textId="77777777" w:rsidR="009A6DE8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2D6508" w14:textId="217F49BF" w:rsidR="009A6DE8" w:rsidRDefault="009A6DE8" w:rsidP="009A6DE8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onstiges: </w:t>
            </w: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</w:t>
            </w:r>
          </w:p>
        </w:tc>
      </w:tr>
      <w:tr w:rsidR="009A6DE8" w:rsidRPr="00FF7C06" w14:paraId="178B8B6D" w14:textId="77777777" w:rsidTr="00151447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973385" w14:textId="733791F8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A037DA" w14:textId="1F521437" w:rsidR="009A6DE8" w:rsidRPr="00FF7C06" w:rsidDel="00D263CA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aben Sie jemals in Ihrem Leben Zigaretten oder andere Tabakprodukte geraucht?</w:t>
            </w:r>
          </w:p>
        </w:tc>
      </w:tr>
      <w:tr w:rsidR="009A6DE8" w:rsidRPr="00FF7C06" w14:paraId="63C2224D" w14:textId="77777777" w:rsidTr="00151447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</w:tcPr>
          <w:p w14:paraId="5F97B3EA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59DE0720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5C43EC7" w14:textId="37001AA6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i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4A91E33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83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6F8766D" w14:textId="2D2C6274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Ja, unter 10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4E3FCA8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409" w:type="dxa"/>
            <w:gridSpan w:val="2"/>
            <w:tcBorders>
              <w:left w:val="nil"/>
              <w:bottom w:val="nil"/>
            </w:tcBorders>
            <w:vAlign w:val="center"/>
          </w:tcPr>
          <w:p w14:paraId="59607054" w14:textId="43F7EC5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Ja, mehr als 100</w:t>
            </w:r>
          </w:p>
        </w:tc>
      </w:tr>
      <w:tr w:rsidR="009A6DE8" w:rsidRPr="00FF7C06" w14:paraId="15F48513" w14:textId="77777777" w:rsidTr="00834A4A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3715F7" w14:textId="199D3766" w:rsidR="009A6DE8" w:rsidRPr="00D23F99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921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5264DF" w14:textId="45B0A54F" w:rsidR="009A6DE8" w:rsidRPr="00FF7C06" w:rsidDel="00D263CA" w:rsidRDefault="009A6DE8" w:rsidP="009A6DE8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auchen Sie selbst aktuell Zigaretten oder andere Tabakprodukte?</w:t>
            </w:r>
          </w:p>
        </w:tc>
      </w:tr>
      <w:tr w:rsidR="009A6DE8" w:rsidRPr="00FF7C06" w14:paraId="07D3DAE7" w14:textId="77777777" w:rsidTr="00834A4A">
        <w:trPr>
          <w:trHeight w:val="454"/>
        </w:trPr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14:paraId="60A1D702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  <w:vAlign w:val="center"/>
          </w:tcPr>
          <w:p w14:paraId="3BC24EE7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9D254" w14:textId="087672F1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ei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6B543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835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48F86" w14:textId="6C7D41FE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Ja, manchma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2ECC2" w14:textId="77777777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101A998" w14:textId="669D1D44" w:rsidR="009A6DE8" w:rsidRPr="00D23F99" w:rsidRDefault="009A6DE8" w:rsidP="009A6DE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Ja, jeden Tag</w:t>
            </w:r>
          </w:p>
        </w:tc>
      </w:tr>
    </w:tbl>
    <w:p w14:paraId="26D3ED52" w14:textId="77777777" w:rsidR="00A817E6" w:rsidRDefault="00A817E6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984"/>
        <w:gridCol w:w="567"/>
        <w:gridCol w:w="2552"/>
        <w:gridCol w:w="567"/>
        <w:gridCol w:w="2976"/>
      </w:tblGrid>
      <w:tr w:rsidR="004D0E7B" w:rsidRPr="00163051" w14:paraId="28BA6A76" w14:textId="77777777" w:rsidTr="00504C75">
        <w:trPr>
          <w:trHeight w:val="454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11D8E3" w14:textId="64837900" w:rsidR="004D0E7B" w:rsidRPr="00F30039" w:rsidRDefault="004D0E7B" w:rsidP="0046466F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sz w:val="28"/>
                <w:szCs w:val="28"/>
              </w:rPr>
              <w:t>B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>
              <w:rPr>
                <w:rFonts w:ascii="Calibri" w:hAnsi="Calibri" w:cs="Calibri"/>
                <w:b/>
                <w:sz w:val="28"/>
                <w:szCs w:val="28"/>
              </w:rPr>
              <w:t>Onkologische Behandlungsschwerpunk</w:t>
            </w:r>
            <w:r w:rsidR="000766CB">
              <w:rPr>
                <w:rFonts w:ascii="Calibri" w:hAnsi="Calibri" w:cs="Calibri"/>
                <w:b/>
                <w:sz w:val="28"/>
                <w:szCs w:val="28"/>
              </w:rPr>
              <w:t>t</w:t>
            </w:r>
            <w:r w:rsidR="0046466F">
              <w:rPr>
                <w:rFonts w:ascii="Calibri" w:hAnsi="Calibri" w:cs="Calibri"/>
                <w:b/>
                <w:sz w:val="28"/>
                <w:szCs w:val="28"/>
              </w:rPr>
              <w:t>e</w:t>
            </w:r>
          </w:p>
        </w:tc>
      </w:tr>
      <w:tr w:rsidR="004D0E7B" w:rsidRPr="00FF7C06" w14:paraId="52AC1B0C" w14:textId="77777777" w:rsidTr="00504C75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F86FC7" w14:textId="2A08477B" w:rsidR="004D0E7B" w:rsidRPr="00D23F99" w:rsidRDefault="004D0E7B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E5098C" w14:textId="2C625B33" w:rsidR="004D0E7B" w:rsidRPr="00FF7C06" w:rsidDel="00D263CA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D0E7B">
              <w:rPr>
                <w:rFonts w:ascii="Calibri" w:hAnsi="Calibri" w:cs="Calibri"/>
                <w:sz w:val="24"/>
                <w:szCs w:val="24"/>
              </w:rPr>
              <w:t>Welche Primärtumorarten behandeln Sie am häufigsten oder an welchen Behandlungen sind Sie am häufigsten beteiligt? (max. 3 Nennungen)</w:t>
            </w:r>
          </w:p>
        </w:tc>
      </w:tr>
      <w:tr w:rsidR="004D0E7B" w:rsidRPr="00FF7C06" w14:paraId="74B91E5B" w14:textId="77777777" w:rsidTr="004D0E7B">
        <w:trPr>
          <w:trHeight w:val="454"/>
        </w:trPr>
        <w:tc>
          <w:tcPr>
            <w:tcW w:w="534" w:type="dxa"/>
            <w:tcBorders>
              <w:bottom w:val="nil"/>
              <w:right w:val="nil"/>
            </w:tcBorders>
            <w:vAlign w:val="center"/>
          </w:tcPr>
          <w:p w14:paraId="2F96775F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3A6E5373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58437BF" w14:textId="1AC7AB30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rusttumo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C5B737A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B69E809" w14:textId="7AA8E130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rogenitaler Tumo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8F77D82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left w:val="nil"/>
              <w:bottom w:val="nil"/>
            </w:tcBorders>
            <w:vAlign w:val="center"/>
          </w:tcPr>
          <w:p w14:paraId="0996AEB5" w14:textId="7187254B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auttumor</w:t>
            </w:r>
          </w:p>
        </w:tc>
      </w:tr>
      <w:tr w:rsidR="004D0E7B" w:rsidRPr="00FF7C06" w14:paraId="5DB82A50" w14:textId="77777777" w:rsidTr="004D0E7B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7CCE89A2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A83005E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DB02" w14:textId="78FEFE11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ungentum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B2CA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F222" w14:textId="3BD3F994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opf- und Hals -Tum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DAD7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vAlign w:val="center"/>
          </w:tcPr>
          <w:p w14:paraId="4D5F57CD" w14:textId="68AEA94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irntumor</w:t>
            </w:r>
          </w:p>
        </w:tc>
      </w:tr>
      <w:tr w:rsidR="004D0E7B" w:rsidRPr="00FF7C06" w14:paraId="2FCD1EBB" w14:textId="77777777" w:rsidTr="00556508">
        <w:trPr>
          <w:trHeight w:val="454"/>
        </w:trPr>
        <w:tc>
          <w:tcPr>
            <w:tcW w:w="534" w:type="dxa"/>
            <w:tcBorders>
              <w:top w:val="nil"/>
              <w:bottom w:val="nil"/>
              <w:right w:val="nil"/>
            </w:tcBorders>
            <w:vAlign w:val="center"/>
          </w:tcPr>
          <w:p w14:paraId="7D3C2CE7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893A51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1621" w14:textId="6965C3C4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Gastrointestinaler Tumo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B62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9DB4" w14:textId="4E1A8871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ynäkologischer Tumor (Ovar, Zervi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BF16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vAlign w:val="center"/>
          </w:tcPr>
          <w:p w14:paraId="2435676A" w14:textId="2B3CE43A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onstiges</w:t>
            </w:r>
            <w:r w:rsidR="000766CB">
              <w:rPr>
                <w:rFonts w:ascii="Calibri" w:hAnsi="Calibri" w:cs="Calibri"/>
                <w:sz w:val="24"/>
                <w:szCs w:val="24"/>
              </w:rPr>
              <w:t>: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4D0E7B" w:rsidRPr="00FF7C06" w14:paraId="2B45E676" w14:textId="77777777" w:rsidTr="00556508">
        <w:trPr>
          <w:trHeight w:val="454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20C1E0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BA9553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F812C" w14:textId="00141E22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ymph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B3DAB" w14:textId="7777777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983F0" w14:textId="6AF1438B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ukämi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77E95" w14:textId="6C3F9387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9FDF49" w14:textId="04278430" w:rsidR="004D0E7B" w:rsidRPr="00D23F99" w:rsidRDefault="004D0E7B" w:rsidP="004D0E7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</w:t>
            </w:r>
          </w:p>
        </w:tc>
      </w:tr>
    </w:tbl>
    <w:p w14:paraId="76492682" w14:textId="77777777" w:rsidR="000766CB" w:rsidRPr="008A136E" w:rsidRDefault="000766CB" w:rsidP="000766CB">
      <w:pPr>
        <w:rPr>
          <w:rFonts w:ascii="Calibri" w:hAnsi="Calibri" w:cs="Calibri"/>
          <w:sz w:val="16"/>
          <w:szCs w:val="16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590"/>
        <w:gridCol w:w="591"/>
        <w:gridCol w:w="1181"/>
        <w:gridCol w:w="1181"/>
        <w:gridCol w:w="591"/>
        <w:gridCol w:w="590"/>
        <w:gridCol w:w="1182"/>
      </w:tblGrid>
      <w:tr w:rsidR="000766CB" w:rsidRPr="00163051" w14:paraId="03218D48" w14:textId="77777777" w:rsidTr="00504C75">
        <w:trPr>
          <w:trHeight w:val="454"/>
        </w:trPr>
        <w:tc>
          <w:tcPr>
            <w:tcW w:w="9747" w:type="dxa"/>
            <w:gridSpan w:val="10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574C93" w14:textId="6087A67D" w:rsidR="000766CB" w:rsidRPr="00F30039" w:rsidRDefault="000766CB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sz w:val="28"/>
                <w:szCs w:val="28"/>
              </w:rPr>
              <w:t>C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 w:rsidRPr="000766CB">
              <w:rPr>
                <w:rFonts w:ascii="Calibri" w:hAnsi="Calibri" w:cs="Calibri"/>
                <w:b/>
                <w:sz w:val="28"/>
                <w:szCs w:val="28"/>
              </w:rPr>
              <w:t xml:space="preserve">Interaktion mit den </w:t>
            </w:r>
            <w:proofErr w:type="spellStart"/>
            <w:r w:rsidRPr="000766CB">
              <w:rPr>
                <w:rFonts w:ascii="Calibri" w:hAnsi="Calibri" w:cs="Calibri"/>
                <w:b/>
                <w:sz w:val="28"/>
                <w:szCs w:val="28"/>
              </w:rPr>
              <w:t>Patient:innen</w:t>
            </w:r>
            <w:proofErr w:type="spellEnd"/>
          </w:p>
        </w:tc>
      </w:tr>
      <w:tr w:rsidR="000766CB" w:rsidRPr="00FF7C06" w14:paraId="61D8AA18" w14:textId="77777777" w:rsidTr="000766CB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935A998" w14:textId="77777777" w:rsidR="000766CB" w:rsidRPr="00D23F99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1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B80D07" w14:textId="2469F7EA" w:rsidR="000766CB" w:rsidRPr="00FF7C06" w:rsidDel="00D263CA" w:rsidRDefault="000766CB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t xml:space="preserve">Ich frage meine </w:t>
            </w:r>
            <w:proofErr w:type="spellStart"/>
            <w:proofErr w:type="gramStart"/>
            <w:r w:rsidRPr="008E62ED"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proofErr w:type="gramEnd"/>
            <w:r w:rsidRPr="008E62ED">
              <w:rPr>
                <w:rFonts w:ascii="Calibri" w:hAnsi="Calibri" w:cs="Calibri"/>
                <w:sz w:val="24"/>
                <w:szCs w:val="24"/>
              </w:rPr>
              <w:t xml:space="preserve">, ob sie aktuell </w:t>
            </w:r>
            <w:r w:rsidR="00482619">
              <w:rPr>
                <w:rFonts w:ascii="Calibri" w:hAnsi="Calibri" w:cs="Calibri"/>
                <w:sz w:val="24"/>
                <w:szCs w:val="24"/>
              </w:rPr>
              <w:t xml:space="preserve">Zigaretten </w:t>
            </w:r>
            <w:r w:rsidRPr="008E62ED">
              <w:rPr>
                <w:rFonts w:ascii="Calibri" w:hAnsi="Calibri" w:cs="Calibri"/>
                <w:sz w:val="24"/>
                <w:szCs w:val="24"/>
              </w:rPr>
              <w:t>rauchen</w:t>
            </w:r>
          </w:p>
        </w:tc>
      </w:tr>
      <w:tr w:rsidR="000766CB" w:rsidRPr="00FF7C06" w14:paraId="226A5686" w14:textId="77777777" w:rsidTr="000766CB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4BB8B1C5" w14:textId="77777777" w:rsidR="000766CB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32CB4DA" w14:textId="0A378AA6" w:rsidR="000766CB" w:rsidRPr="008E62ED" w:rsidRDefault="000766CB" w:rsidP="000766CB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CD04" w14:textId="3D5AE5F9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C050" w14:textId="0E55E2CE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76D6" w14:textId="3AD5743B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8A4F1" w14:textId="002F9C73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8A0B" w14:textId="1409B4CB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788B3E7" w14:textId="1BDA37FD" w:rsidR="000766CB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0766CB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0766CB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0766CB" w:rsidRPr="00FF7C06" w14:paraId="27F82E45" w14:textId="77777777" w:rsidTr="00D5414F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E712373" w14:textId="77777777" w:rsidR="000766CB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567096" w14:textId="07A9601F" w:rsidR="000766CB" w:rsidRPr="008E62ED" w:rsidRDefault="000766CB" w:rsidP="000766C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08D3" w14:textId="33A77D3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7ACB" w14:textId="4B15DE93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8635" w14:textId="74906031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452A" w14:textId="61C72DD0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5904" w14:textId="27170AF9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69D408" w14:textId="3A0CB285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0766CB" w:rsidRPr="00FF7C06" w14:paraId="3FFB374C" w14:textId="77777777" w:rsidTr="00D5414F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713CE1A" w14:textId="77777777" w:rsidR="000766CB" w:rsidRDefault="000766CB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784D4" w14:textId="03AFCC26" w:rsidR="000766CB" w:rsidRPr="008E62ED" w:rsidRDefault="000766CB" w:rsidP="000766CB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F83CC" w14:textId="3B7B4314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FE739" w14:textId="21089781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665CC" w14:textId="313561B3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C391F" w14:textId="67F1E16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83753" w14:textId="14297DC6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D6AEC2" w14:textId="16CAC629" w:rsidR="000766CB" w:rsidRPr="000766CB" w:rsidRDefault="000766CB" w:rsidP="000766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5499C9A9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2BA8415" w14:textId="34653453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69F99D" w14:textId="29951E1C" w:rsidR="00D5414F" w:rsidRPr="00FF7C06" w:rsidDel="00D263CA" w:rsidRDefault="003521E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t xml:space="preserve">Ich frage meine </w:t>
            </w:r>
            <w:proofErr w:type="spellStart"/>
            <w:r w:rsidRPr="008E62ED"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 w:rsidRPr="008E62ED">
              <w:rPr>
                <w:rFonts w:ascii="Calibri" w:hAnsi="Calibri" w:cs="Calibri"/>
                <w:sz w:val="24"/>
                <w:szCs w:val="24"/>
              </w:rPr>
              <w:t>, ob sie andere Tabakprodukte wie Zigarren, Pfeifen, Schnupftabak, Wasserpfeife/Shisha, IQOS o.ä. konsumieren</w:t>
            </w:r>
            <w:r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D5414F" w:rsidRPr="00FF7C06" w14:paraId="77E5918E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ADA3921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0CE6D93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57E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FE96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ADBA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91F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BE5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6F8F540" w14:textId="736E6418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tting trifft nicht zu</w:t>
            </w:r>
          </w:p>
        </w:tc>
      </w:tr>
      <w:tr w:rsidR="00D5414F" w:rsidRPr="00FF7C06" w14:paraId="7D7D5ACA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D0DF7B6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E4D629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C2F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DF3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DD7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ABF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45B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78C07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CD8E77A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D11005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75809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914D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1E94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E38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6C6C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551D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321EE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7ABEF8F4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FA0933E" w14:textId="58B0D65C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D8FB5" w14:textId="472FB4AC" w:rsidR="00D5414F" w:rsidRPr="00FF7C06" w:rsidDel="00D263CA" w:rsidRDefault="00157222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frage meine </w:t>
            </w:r>
            <w:proofErr w:type="spellStart"/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, ob </w:t>
            </w:r>
            <w:r w:rsidR="003D26ED">
              <w:rPr>
                <w:rFonts w:ascii="Calibri" w:hAnsi="Calibri" w:cs="Calibri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sz w:val="24"/>
                <w:szCs w:val="24"/>
              </w:rPr>
              <w:t>ie elektronische Zigaretten oder andere elektronische Nikotinabgabegeräte benutzen.</w:t>
            </w:r>
          </w:p>
        </w:tc>
      </w:tr>
      <w:tr w:rsidR="00D5414F" w:rsidRPr="00FF7C06" w14:paraId="56149242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0B619F8E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B32C841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2BE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5D89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0D7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53F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D351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8AACD1" w14:textId="76F4071C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34AE8E6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E3BE0FD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334326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B86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6E8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073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9E3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291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6BA53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402AEF2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79A6B60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606CF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0113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2031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C559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CD82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D168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F6190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5B97A376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A26255A" w14:textId="131C7E7C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73DAA4" w14:textId="5CB0AD0B" w:rsidR="00D5414F" w:rsidRPr="00FF7C06" w:rsidDel="00D263CA" w:rsidRDefault="00157222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frage mein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ob Sie in der Vergangenheit geraucht haben.</w:t>
            </w:r>
          </w:p>
        </w:tc>
      </w:tr>
      <w:tr w:rsidR="00D5414F" w:rsidRPr="00FF7C06" w14:paraId="5269FBD0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366D68F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B420CFA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8DBA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F02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EFBC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E5F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202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5824A51" w14:textId="44152E6F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556C0A02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6EE341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51A59C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152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78C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2A5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10B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D5B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E78F2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699DC78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CC8E112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F2A0F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D55F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7E0B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57DB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595A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AE0E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D3422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2CB0220E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4FB8AEF" w14:textId="472D2693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0DE252" w14:textId="1F8C14DD" w:rsidR="00D5414F" w:rsidRPr="00FF7C06" w:rsidDel="00D263CA" w:rsidRDefault="00157222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enn ich mein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nach dem Tabakkonsum frage, verwende ich einen strukturierten Fragebogen oder eine andere strukturierte Methode, um Fragen zu stellen.</w:t>
            </w:r>
          </w:p>
        </w:tc>
      </w:tr>
      <w:tr w:rsidR="00D5414F" w:rsidRPr="00FF7C06" w14:paraId="4B8DD57E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C174AC0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49B9586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3ED3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AE3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B7B6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F45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2E4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BB64BFB" w14:textId="3F8E9E02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2CAAF6DC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B441F9D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7D7F89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78C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FAC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7CA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329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69E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53BDF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64C5D92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5CD18C2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A538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E078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4542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D7B9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C244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7B2D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35E60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2C16ED62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1527B13D" w14:textId="2A2DB2D7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C73A5E" w14:textId="691CE434" w:rsidR="00D5414F" w:rsidRPr="00FF7C06" w:rsidDel="00D263CA" w:rsidRDefault="00504C7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frage mein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die rauchen bzw. Tabak konsumieren, ob sie mit dem Rauchen aufhören wollen.</w:t>
            </w:r>
          </w:p>
        </w:tc>
      </w:tr>
      <w:tr w:rsidR="00D5414F" w:rsidRPr="00FF7C06" w14:paraId="420ADE79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069D9C27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77C2595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C5C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5EC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B8F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65F7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9A84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A5AA223" w14:textId="73C08447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5E93A50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605A5E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AF9AC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F20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FFB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BF8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EED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9D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F61B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32BF20F4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12E122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BF0A9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C529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96AD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4508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170F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81A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1AF89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EFEFF2C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9600CBA" w14:textId="3632A8FD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D51E7A" w14:textId="7E6BDD5B" w:rsidR="00D5414F" w:rsidRPr="00FF7C06" w:rsidDel="00D263CA" w:rsidRDefault="00504C7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rate meinen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die rauchen oder Tabakprodukte konsumieren, mit dem Rauchen aufzuhören.</w:t>
            </w:r>
          </w:p>
        </w:tc>
      </w:tr>
      <w:tr w:rsidR="00D5414F" w:rsidRPr="00FF7C06" w14:paraId="07F8CFA6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78FEE16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7AD9730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D412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D82E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3423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11B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710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D06C677" w14:textId="75B096B5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292AB3F1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F42D610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1B1DF1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A9C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06B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62E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375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A104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B03D4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35DCC9ED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645E968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83837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14C0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D9AC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7AB0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8B9C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BF4C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09C52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2F0B3D03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23B4676" w14:textId="5089C54E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0B1400" w14:textId="2AA33A79" w:rsidR="00D5414F" w:rsidRPr="00FF7C06" w:rsidDel="00D263CA" w:rsidRDefault="00504C7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bespreche Medikationsmöglichkeiten wie Nikotinersatz,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Bupropio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Varenicli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usw.</w:t>
            </w:r>
          </w:p>
        </w:tc>
      </w:tr>
      <w:tr w:rsidR="00D5414F" w:rsidRPr="00FF7C06" w14:paraId="148DABCD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D305CF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36BC833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C1D2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25B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F323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5C25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62F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36ACBD" w14:textId="1BB48958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1A9CC019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A04827C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0E8C90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4F0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63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736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838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388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C53C0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E60C9AE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A82339C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2A7D0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C9C9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1533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2E59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F701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BAA5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93E91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470861DE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0225DAE7" w14:textId="5063218B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4B765C" w14:textId="7CCF17A3" w:rsidR="00D5414F" w:rsidRPr="00FF7C06" w:rsidDel="00D263CA" w:rsidRDefault="00504C7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ch behandele oder überweise mein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aktiv für eine Raucherentwöhnungsintervention.</w:t>
            </w:r>
          </w:p>
        </w:tc>
      </w:tr>
      <w:tr w:rsidR="00D5414F" w:rsidRPr="00FF7C06" w14:paraId="77D70B1B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79F6633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920701F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A149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437E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4CF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38F5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E684C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35542332" w14:textId="0FD36448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593B38EF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FD1F1C3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348F80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C3D1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0A1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9E4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D5F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670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2A98F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156E64BB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00416AB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82E6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8972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BBF1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D811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DEC4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E3DF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BC860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5BE3E8DA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71B1787" w14:textId="060AB408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626C5C" w14:textId="4E7D0A8C" w:rsidR="00D5414F" w:rsidRPr="00FF7C06" w:rsidDel="00D263CA" w:rsidRDefault="00504C75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Bei Nachsorgeterminen befrage ich aktiv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Raucher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nach ihrem aktuellen Rauchverhalten und frag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die mit dem Rauchen aufgehört haben, ob sie möglicherweise wieder rückfällig geworden sind und Tabak konsumieren.</w:t>
            </w:r>
          </w:p>
        </w:tc>
      </w:tr>
      <w:tr w:rsidR="00D5414F" w:rsidRPr="00FF7C06" w14:paraId="57A852FC" w14:textId="77777777" w:rsidTr="00504C75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168CE88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CC8215B" w14:textId="77777777" w:rsidR="00D5414F" w:rsidRPr="008E62ED" w:rsidRDefault="00D5414F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73C0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mmer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88D4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istens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256D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nchmal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9C8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ten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5411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e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FCEB2A6" w14:textId="0B8728D1" w:rsidR="00D5414F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D5414F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D5414F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D5414F" w:rsidRPr="00FF7C06" w14:paraId="16CAD87C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6F846EBA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8C5F6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59E3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4C68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FDD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BC3A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F3D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CD0879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73B7771E" w14:textId="77777777" w:rsidTr="00504C75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EDFCE4E" w14:textId="77777777" w:rsidR="00D5414F" w:rsidRDefault="00D5414F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A8E8E" w14:textId="77777777" w:rsidR="00D5414F" w:rsidRPr="008E62ED" w:rsidRDefault="00D5414F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C01E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61357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0E5A5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6BA4B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5906F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F2CD36" w14:textId="77777777" w:rsidR="00D5414F" w:rsidRPr="000766CB" w:rsidRDefault="00D5414F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5414F" w:rsidRPr="00FF7C06" w14:paraId="4BC08A06" w14:textId="77777777" w:rsidTr="00504C75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6061A651" w14:textId="63A944E9" w:rsidR="00D5414F" w:rsidRPr="00D23F99" w:rsidRDefault="003521E5" w:rsidP="00504C7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366B56" w14:textId="0A2C77FA" w:rsidR="00D5414F" w:rsidRPr="00FF7C06" w:rsidDel="00D263CA" w:rsidRDefault="00504C75" w:rsidP="004D538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211E78">
              <w:rPr>
                <w:rFonts w:ascii="Calibri" w:hAnsi="Calibri" w:cs="Calibri"/>
                <w:sz w:val="24"/>
                <w:szCs w:val="24"/>
              </w:rPr>
              <w:t xml:space="preserve">In meinen Gesprächen mit </w:t>
            </w:r>
            <w:proofErr w:type="spellStart"/>
            <w:r w:rsidRPr="00211E78">
              <w:rPr>
                <w:rFonts w:ascii="Calibri" w:hAnsi="Calibri" w:cs="Calibri"/>
                <w:sz w:val="24"/>
                <w:szCs w:val="24"/>
              </w:rPr>
              <w:t>Patien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211E78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211E78">
              <w:rPr>
                <w:rFonts w:ascii="Calibri" w:hAnsi="Calibri" w:cs="Calibri"/>
                <w:sz w:val="24"/>
                <w:szCs w:val="24"/>
              </w:rPr>
              <w:t xml:space="preserve"> bezüglich ihres Rauchens/Tabakkonsums unterscheide ich zwischen tabakbezogenen und nicht-tabakbezogenen Krebsarten.</w:t>
            </w:r>
          </w:p>
        </w:tc>
      </w:tr>
      <w:tr w:rsidR="00CB66B3" w:rsidRPr="00FF7C06" w14:paraId="3792845B" w14:textId="77777777" w:rsidTr="00CB66B3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47BE278" w14:textId="77777777" w:rsidR="00CB66B3" w:rsidRDefault="00CB66B3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FABEAB7" w14:textId="77777777" w:rsidR="00CB66B3" w:rsidRPr="008E62ED" w:rsidRDefault="00CB66B3" w:rsidP="00504C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7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EBA08" w14:textId="46AE4480" w:rsidR="00CB66B3" w:rsidRPr="000766CB" w:rsidRDefault="009E2B36" w:rsidP="00B56029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504C75">
              <w:rPr>
                <w:rFonts w:ascii="Calibri" w:hAnsi="Calibri" w:cs="Calibri"/>
                <w:sz w:val="20"/>
                <w:szCs w:val="20"/>
              </w:rPr>
              <w:t>ein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44E3C" w14:textId="191C90FB" w:rsidR="00CB66B3" w:rsidRPr="000766CB" w:rsidRDefault="009E2B36" w:rsidP="00B56029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j</w:t>
            </w:r>
            <w:r w:rsidR="00CB66B3">
              <w:rPr>
                <w:rFonts w:ascii="Calibri" w:hAnsi="Calibri" w:cs="Calibri"/>
                <w:sz w:val="20"/>
                <w:szCs w:val="20"/>
              </w:rPr>
              <w:t xml:space="preserve">a, </w:t>
            </w:r>
            <w:r w:rsidR="00B56029">
              <w:rPr>
                <w:rFonts w:ascii="Calibri" w:hAnsi="Calibri" w:cs="Calibri"/>
                <w:sz w:val="20"/>
                <w:szCs w:val="20"/>
              </w:rPr>
              <w:t xml:space="preserve">bespreche ich 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meist </w:t>
            </w:r>
            <w:r w:rsidR="00CB66B3">
              <w:rPr>
                <w:rFonts w:ascii="Calibri" w:hAnsi="Calibri" w:cs="Calibri"/>
                <w:sz w:val="20"/>
                <w:szCs w:val="20"/>
              </w:rPr>
              <w:t>bei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B66B3" w:rsidRPr="00B56029">
              <w:rPr>
                <w:rFonts w:ascii="Calibri" w:hAnsi="Calibri" w:cs="Calibri"/>
                <w:b/>
                <w:sz w:val="20"/>
                <w:szCs w:val="20"/>
              </w:rPr>
              <w:t>tabakassoziierten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 Krebsarten</w:t>
            </w:r>
            <w:r w:rsidR="00B56029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7F924" w14:textId="324C6218" w:rsidR="00CB66B3" w:rsidRPr="000766CB" w:rsidRDefault="009E2B36" w:rsidP="00B56029">
            <w:pPr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j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a, </w:t>
            </w:r>
            <w:r w:rsidR="00B56029">
              <w:rPr>
                <w:rFonts w:ascii="Calibri" w:hAnsi="Calibri" w:cs="Calibri"/>
                <w:sz w:val="20"/>
                <w:szCs w:val="20"/>
              </w:rPr>
              <w:t xml:space="preserve">bespreche ich 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meist </w:t>
            </w:r>
            <w:r w:rsidR="00CB66B3">
              <w:rPr>
                <w:rFonts w:ascii="Calibri" w:hAnsi="Calibri" w:cs="Calibri"/>
                <w:sz w:val="20"/>
                <w:szCs w:val="20"/>
              </w:rPr>
              <w:t>bei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B66B3" w:rsidRPr="00B56029">
              <w:rPr>
                <w:rFonts w:ascii="Calibri" w:hAnsi="Calibri" w:cs="Calibri"/>
                <w:b/>
                <w:sz w:val="20"/>
                <w:szCs w:val="20"/>
              </w:rPr>
              <w:t>nicht</w:t>
            </w:r>
            <w:r w:rsidR="00B56029">
              <w:rPr>
                <w:rFonts w:ascii="Calibri" w:hAnsi="Calibri" w:cs="Calibri"/>
                <w:b/>
                <w:sz w:val="20"/>
                <w:szCs w:val="20"/>
              </w:rPr>
              <w:t>-</w:t>
            </w:r>
            <w:r w:rsidR="00CB66B3" w:rsidRPr="00B56029">
              <w:rPr>
                <w:rFonts w:ascii="Calibri" w:hAnsi="Calibri" w:cs="Calibri"/>
                <w:b/>
                <w:sz w:val="20"/>
                <w:szCs w:val="20"/>
              </w:rPr>
              <w:t>t</w:t>
            </w:r>
            <w:r w:rsidR="00B56029" w:rsidRPr="00B56029">
              <w:rPr>
                <w:rFonts w:ascii="Calibri" w:hAnsi="Calibri" w:cs="Calibri"/>
                <w:b/>
                <w:sz w:val="20"/>
                <w:szCs w:val="20"/>
              </w:rPr>
              <w:t>abakasso</w:t>
            </w:r>
            <w:r w:rsidR="00CB66B3" w:rsidRPr="00B56029">
              <w:rPr>
                <w:rFonts w:ascii="Calibri" w:hAnsi="Calibri" w:cs="Calibri"/>
                <w:b/>
                <w:sz w:val="20"/>
                <w:szCs w:val="20"/>
              </w:rPr>
              <w:t>ziierten</w:t>
            </w:r>
            <w:r w:rsidR="00CB66B3" w:rsidRPr="00CB66B3">
              <w:rPr>
                <w:rFonts w:ascii="Calibri" w:hAnsi="Calibri" w:cs="Calibri"/>
                <w:sz w:val="20"/>
                <w:szCs w:val="20"/>
              </w:rPr>
              <w:t xml:space="preserve"> Krebsarten</w:t>
            </w:r>
          </w:p>
        </w:tc>
        <w:tc>
          <w:tcPr>
            <w:tcW w:w="1772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4B7505A" w14:textId="314D70C8" w:rsidR="00CB66B3" w:rsidRPr="000766CB" w:rsidRDefault="00486993" w:rsidP="00486993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</w:t>
            </w:r>
            <w:r w:rsidR="00CB66B3">
              <w:rPr>
                <w:rFonts w:ascii="Calibri" w:hAnsi="Calibri" w:cs="Calibri"/>
                <w:sz w:val="20"/>
                <w:szCs w:val="20"/>
              </w:rPr>
              <w:t xml:space="preserve">trifft </w:t>
            </w:r>
            <w:r w:rsidR="00CB66B3"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CB66B3" w:rsidRPr="00FF7C06" w14:paraId="653388BB" w14:textId="77777777" w:rsidTr="00CB66B3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AEC740C" w14:textId="77777777" w:rsidR="00CB66B3" w:rsidRDefault="00CB66B3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2CB3CC" w14:textId="77777777" w:rsidR="00CB66B3" w:rsidRPr="008E62ED" w:rsidRDefault="00CB66B3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2AAF" w14:textId="0AF3A170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6228" w14:textId="3F84EC77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3F32" w14:textId="697057D9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BEC90B" w14:textId="15E7146C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CB66B3" w:rsidRPr="00FF7C06" w14:paraId="737CC9F6" w14:textId="77777777" w:rsidTr="00CB66B3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51150B1" w14:textId="77777777" w:rsidR="00CB66B3" w:rsidRDefault="00CB66B3" w:rsidP="00504C75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15937" w14:textId="77777777" w:rsidR="00CB66B3" w:rsidRPr="008E62ED" w:rsidRDefault="00CB66B3" w:rsidP="00504C75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225F" w14:textId="5D073EFC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3638A" w14:textId="7A083BE2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E747B" w14:textId="28EE5459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CA8C80" w14:textId="5A26AEED" w:rsidR="00CB66B3" w:rsidRPr="000766CB" w:rsidRDefault="00CB66B3" w:rsidP="00504C7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7B502CE8" w14:textId="77777777" w:rsidR="003D57AC" w:rsidRDefault="003D57AC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417"/>
        <w:gridCol w:w="1417"/>
        <w:gridCol w:w="1418"/>
        <w:gridCol w:w="1417"/>
        <w:gridCol w:w="1418"/>
      </w:tblGrid>
      <w:tr w:rsidR="00D14517" w:rsidRPr="009E2B36" w14:paraId="4101A7C6" w14:textId="77777777" w:rsidTr="00F30039">
        <w:trPr>
          <w:trHeight w:val="454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8B672B" w14:textId="46072985" w:rsidR="00D14517" w:rsidRPr="00F30039" w:rsidRDefault="00D14517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sz w:val="28"/>
                <w:szCs w:val="28"/>
              </w:rPr>
              <w:t>D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>
              <w:rPr>
                <w:rFonts w:ascii="Calibri" w:hAnsi="Calibri" w:cs="Calibri"/>
                <w:b/>
                <w:sz w:val="28"/>
                <w:szCs w:val="28"/>
              </w:rPr>
              <w:t xml:space="preserve">Bewertung von Aussagen zum Tabakkonsum bei </w:t>
            </w:r>
            <w:proofErr w:type="spellStart"/>
            <w:r w:rsidRPr="00D14517">
              <w:rPr>
                <w:rFonts w:ascii="Calibri" w:hAnsi="Calibri" w:cs="Calibri"/>
                <w:b/>
                <w:sz w:val="28"/>
                <w:szCs w:val="28"/>
              </w:rPr>
              <w:t>Patient:innen</w:t>
            </w:r>
            <w:proofErr w:type="spellEnd"/>
            <w:r w:rsidRPr="00D14517">
              <w:rPr>
                <w:rFonts w:ascii="Calibri" w:hAnsi="Calibri" w:cs="Calibri"/>
                <w:b/>
                <w:sz w:val="28"/>
                <w:szCs w:val="28"/>
              </w:rPr>
              <w:t xml:space="preserve"> mit Krebs</w:t>
            </w:r>
          </w:p>
        </w:tc>
      </w:tr>
      <w:tr w:rsidR="00D14517" w:rsidRPr="00FF7C06" w14:paraId="5696943D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78E37E2" w14:textId="77777777" w:rsidR="00D14517" w:rsidRPr="00D23F99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02DAF4" w14:textId="4811C1E0" w:rsidR="00D14517" w:rsidRPr="00FF7C06" w:rsidDel="00D263CA" w:rsidRDefault="00D31C13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624B15">
              <w:rPr>
                <w:rFonts w:ascii="Calibri" w:hAnsi="Calibri" w:cs="Calibri"/>
                <w:sz w:val="24"/>
                <w:szCs w:val="24"/>
              </w:rPr>
              <w:t xml:space="preserve">Aktives Rauchen oder Tabakkonsum beeinflusst die Behandlungsergebnisse bei </w:t>
            </w:r>
            <w:proofErr w:type="spellStart"/>
            <w:r w:rsidRPr="00624B15">
              <w:rPr>
                <w:rFonts w:ascii="Calibri" w:hAnsi="Calibri" w:cs="Calibri"/>
                <w:sz w:val="24"/>
                <w:szCs w:val="24"/>
              </w:rPr>
              <w:t>Krebspatient:innen</w:t>
            </w:r>
            <w:proofErr w:type="spellEnd"/>
          </w:p>
        </w:tc>
      </w:tr>
      <w:tr w:rsidR="00D14517" w:rsidRPr="00FF7C06" w14:paraId="72AEA82E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9C1BA94" w14:textId="77777777" w:rsidR="00D14517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81FB87A" w14:textId="77777777" w:rsidR="00D14517" w:rsidRPr="008E62ED" w:rsidRDefault="00D1451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4EBB4" w14:textId="5E977B6F" w:rsidR="00D14517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D14517">
              <w:rPr>
                <w:rFonts w:ascii="Calibri" w:hAnsi="Calibri" w:cs="Calibri"/>
                <w:sz w:val="20"/>
                <w:szCs w:val="20"/>
              </w:rPr>
              <w:t>timmt seh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0186" w14:textId="37512083" w:rsidR="00D14517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D14517">
              <w:rPr>
                <w:rFonts w:ascii="Calibri" w:hAnsi="Calibri" w:cs="Calibri"/>
                <w:sz w:val="20"/>
                <w:szCs w:val="20"/>
              </w:rPr>
              <w:t>timm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E672B" w14:textId="7388DF6F" w:rsidR="00D14517" w:rsidRPr="000766CB" w:rsidRDefault="003D26E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mäßi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8AF44" w14:textId="6065CB88" w:rsidR="00D14517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D14517">
              <w:rPr>
                <w:rFonts w:ascii="Calibri" w:hAnsi="Calibri" w:cs="Calibri"/>
                <w:sz w:val="20"/>
                <w:szCs w:val="20"/>
              </w:rPr>
              <w:t>timmt nicht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AA3382B" w14:textId="33C9B120" w:rsidR="00D14517" w:rsidRPr="000766CB" w:rsidRDefault="009E2B36" w:rsidP="00D145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D14517">
              <w:rPr>
                <w:rFonts w:ascii="Calibri" w:hAnsi="Calibri" w:cs="Calibri"/>
                <w:sz w:val="20"/>
                <w:szCs w:val="20"/>
              </w:rPr>
              <w:t>timmt überhaupt nicht</w:t>
            </w:r>
          </w:p>
        </w:tc>
      </w:tr>
      <w:tr w:rsidR="00D14517" w:rsidRPr="00FF7C06" w14:paraId="612B342A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176CF65" w14:textId="77777777" w:rsidR="00D14517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FF11B6" w14:textId="77777777" w:rsidR="00D14517" w:rsidRPr="008E62ED" w:rsidRDefault="00D1451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398D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A62C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B88F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FDF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C26F0D" w14:textId="74C94DDC" w:rsidR="00D14517" w:rsidRPr="000766CB" w:rsidRDefault="00D14517" w:rsidP="00D145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14517" w:rsidRPr="00FF7C06" w14:paraId="07F0B053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17D2592" w14:textId="77777777" w:rsidR="00D14517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7249C" w14:textId="77777777" w:rsidR="00D14517" w:rsidRPr="008E62ED" w:rsidRDefault="00D1451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454F5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BFE24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17B53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50D99" w14:textId="77777777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C5523D" w14:textId="33D7B1B5" w:rsidR="00D14517" w:rsidRPr="000766CB" w:rsidRDefault="00D1451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D14517" w:rsidRPr="00FF7C06" w14:paraId="5FEE2386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7A9228A" w14:textId="77777777" w:rsidR="00D14517" w:rsidRPr="00D23F99" w:rsidRDefault="00D1451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</w:t>
            </w:r>
          </w:p>
        </w:tc>
        <w:tc>
          <w:tcPr>
            <w:tcW w:w="9213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9EDF6C" w14:textId="7A1737DC" w:rsidR="00D14517" w:rsidRPr="00FF7C06" w:rsidDel="00D263CA" w:rsidRDefault="00D31C13" w:rsidP="00D31C13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624B15">
              <w:rPr>
                <w:rFonts w:ascii="Calibri" w:hAnsi="Calibri" w:cs="Calibri"/>
                <w:sz w:val="24"/>
                <w:szCs w:val="24"/>
              </w:rPr>
              <w:t>Raucher-/Tabakentwöhnung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sollte ein Standardbestandteil der Krebsbehandlung sein.</w:t>
            </w:r>
          </w:p>
        </w:tc>
      </w:tr>
      <w:tr w:rsidR="003C6A49" w:rsidRPr="00FF7C06" w14:paraId="60669B57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0607537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F7DBB10" w14:textId="77777777" w:rsidR="003C6A49" w:rsidRPr="008E62ED" w:rsidRDefault="003C6A49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E26DC" w14:textId="2C7F2E64" w:rsidR="003C6A49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3C6A49">
              <w:rPr>
                <w:rFonts w:ascii="Calibri" w:hAnsi="Calibri" w:cs="Calibri"/>
                <w:sz w:val="20"/>
                <w:szCs w:val="20"/>
              </w:rPr>
              <w:t>timmt seh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59BCA" w14:textId="39C881B2" w:rsidR="003C6A49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3C6A49">
              <w:rPr>
                <w:rFonts w:ascii="Calibri" w:hAnsi="Calibri" w:cs="Calibri"/>
                <w:sz w:val="20"/>
                <w:szCs w:val="20"/>
              </w:rPr>
              <w:t>timm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745D" w14:textId="263E7A57" w:rsidR="003C6A49" w:rsidRPr="000766CB" w:rsidRDefault="003D26E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mäßi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07C7" w14:textId="3D2CC7C7" w:rsidR="003C6A49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3C6A49">
              <w:rPr>
                <w:rFonts w:ascii="Calibri" w:hAnsi="Calibri" w:cs="Calibri"/>
                <w:sz w:val="20"/>
                <w:szCs w:val="20"/>
              </w:rPr>
              <w:t>timmt nicht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02617A9" w14:textId="5B98AE47" w:rsidR="003C6A49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="003C6A49">
              <w:rPr>
                <w:rFonts w:ascii="Calibri" w:hAnsi="Calibri" w:cs="Calibri"/>
                <w:sz w:val="20"/>
                <w:szCs w:val="20"/>
              </w:rPr>
              <w:t>timmt überhaupt nicht</w:t>
            </w:r>
          </w:p>
        </w:tc>
      </w:tr>
      <w:tr w:rsidR="003C6A49" w:rsidRPr="00FF7C06" w14:paraId="6524627E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B62367D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D14A1A" w14:textId="77777777" w:rsidR="003C6A49" w:rsidRPr="008E62ED" w:rsidRDefault="003C6A49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A87A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32C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C9B1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7D92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03FD9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3C6A49" w:rsidRPr="00FF7C06" w14:paraId="4BAC1E63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FE37768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89F62" w14:textId="77777777" w:rsidR="003C6A49" w:rsidRPr="008E62ED" w:rsidRDefault="003C6A49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73AD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8DB1D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ACA4B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F624F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BB39FC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46312F99" w14:textId="77777777" w:rsidR="00B56029" w:rsidRDefault="00B56029">
      <w:r>
        <w:br w:type="page"/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1559"/>
        <w:gridCol w:w="1417"/>
        <w:gridCol w:w="284"/>
        <w:gridCol w:w="709"/>
        <w:gridCol w:w="424"/>
        <w:gridCol w:w="1418"/>
        <w:gridCol w:w="1417"/>
        <w:gridCol w:w="1418"/>
      </w:tblGrid>
      <w:tr w:rsidR="00B56029" w:rsidRPr="00FF7C06" w14:paraId="24B0FDDF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3ED02B2" w14:textId="60A8C8EE" w:rsidR="00B56029" w:rsidRPr="00D23F99" w:rsidRDefault="00B56029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3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8D4585" w14:textId="2F464971" w:rsidR="00B56029" w:rsidRPr="00FF7C06" w:rsidDel="00D263CA" w:rsidRDefault="00B56029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ch habe eine angemessene Schulung in Interventionen zur Raucherentwöhnung/ Tabakentwöhnung erhalten.</w:t>
            </w:r>
          </w:p>
        </w:tc>
      </w:tr>
      <w:tr w:rsidR="009E2B36" w:rsidRPr="00FF7C06" w14:paraId="0CB81E6A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F0D8A96" w14:textId="77777777" w:rsidR="009E2B36" w:rsidRDefault="009E2B36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58A9ABF" w14:textId="0B62BD87" w:rsidR="009E2B36" w:rsidRPr="008E62ED" w:rsidRDefault="009E2B36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6DC5" w14:textId="0E7515B6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31D58" w14:textId="5CFF2B89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9FB3" w14:textId="62922B5B" w:rsidR="009E2B36" w:rsidRPr="000766CB" w:rsidRDefault="003D26E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mäßi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4AB4" w14:textId="23796531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8FEA977" w14:textId="45496342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</w:tr>
      <w:tr w:rsidR="003C6A49" w:rsidRPr="00FF7C06" w14:paraId="16562296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E73765E" w14:textId="77777777" w:rsidR="003C6A4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90ADEA" w14:textId="660D8E73" w:rsidR="003C6A49" w:rsidRPr="008E62ED" w:rsidRDefault="003C6A49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EBF0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0876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9281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0719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4738AE" w14:textId="77777777" w:rsidR="003C6A49" w:rsidRPr="000766CB" w:rsidRDefault="003C6A49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B56029" w:rsidRPr="00FF7C06" w14:paraId="619FA8A2" w14:textId="77777777" w:rsidTr="009E2B36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04F4BD42" w14:textId="62C3D7A9" w:rsidR="00B56029" w:rsidRPr="00D23F99" w:rsidRDefault="003C6A49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D3464" w14:textId="1E230A93" w:rsidR="00B56029" w:rsidRPr="00FF7C06" w:rsidDel="00D263CA" w:rsidRDefault="009E2B36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9E2B36">
              <w:rPr>
                <w:rFonts w:ascii="Calibri" w:hAnsi="Calibri" w:cs="Calibri"/>
                <w:sz w:val="24"/>
                <w:szCs w:val="24"/>
              </w:rPr>
              <w:t>Medizinisches Personal braucht mehr Schulungen zu Interventionen bzgl. des Rauchens und der Raucherentwöhnung.</w:t>
            </w:r>
          </w:p>
        </w:tc>
      </w:tr>
      <w:tr w:rsidR="009E2B36" w:rsidRPr="00FF7C06" w14:paraId="68E28653" w14:textId="77777777" w:rsidTr="00AB69F1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F7DF0F5" w14:textId="77777777" w:rsidR="009E2B36" w:rsidRDefault="009E2B36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D91B5AD" w14:textId="77777777" w:rsidR="009E2B36" w:rsidRPr="008E62ED" w:rsidRDefault="009E2B36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A369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CCC2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119C" w14:textId="26749C05" w:rsidR="009E2B36" w:rsidRPr="000766CB" w:rsidRDefault="003D26ED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mäßi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C4D10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E352BEA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</w:tr>
      <w:tr w:rsidR="009E2B36" w:rsidRPr="00FF7C06" w14:paraId="43355D79" w14:textId="77777777" w:rsidTr="00AB69F1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5480195" w14:textId="77777777" w:rsidR="009E2B36" w:rsidRDefault="009E2B36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18C64" w14:textId="77777777" w:rsidR="009E2B36" w:rsidRPr="008E62ED" w:rsidRDefault="009E2B36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BB50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59D84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8A64C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0872D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AEB3D2" w14:textId="77777777" w:rsidR="009E2B36" w:rsidRPr="000766CB" w:rsidRDefault="009E2B36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AB69F1" w:rsidRPr="00FF7C06" w14:paraId="367D72A6" w14:textId="77777777" w:rsidTr="00AB69F1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E0AB10" w14:textId="5982AE37" w:rsidR="00AB69F1" w:rsidRPr="00D23F99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C078BA" w14:textId="77777777" w:rsidR="003D26ED" w:rsidRDefault="00AB69F1" w:rsidP="00E83B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elche der folgenden </w:t>
            </w:r>
            <w:proofErr w:type="spellStart"/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Anbieter:innen</w:t>
            </w:r>
            <w:proofErr w:type="spellEnd"/>
            <w:proofErr w:type="gramEnd"/>
            <w:r>
              <w:rPr>
                <w:rFonts w:ascii="Calibri" w:hAnsi="Calibri" w:cs="Calibri"/>
                <w:sz w:val="24"/>
                <w:szCs w:val="24"/>
              </w:rPr>
              <w:t xml:space="preserve"> ist Ihrer Meinung nach geeignet,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Krebs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regelmäßig Unterstützung bei der </w:t>
            </w:r>
            <w:r w:rsidRPr="003D26ED">
              <w:rPr>
                <w:rFonts w:ascii="Calibri" w:hAnsi="Calibri" w:cs="Calibri"/>
                <w:b/>
                <w:bCs/>
                <w:sz w:val="24"/>
                <w:szCs w:val="24"/>
              </w:rPr>
              <w:t>Tabakentwöhnung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zu bieten? </w:t>
            </w:r>
          </w:p>
          <w:p w14:paraId="520F780D" w14:textId="0C331530" w:rsidR="00AB69F1" w:rsidRPr="00FF7C06" w:rsidDel="00D263CA" w:rsidRDefault="00AB69F1" w:rsidP="00E83B75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(Mehrfachnenngen möglich)</w:t>
            </w:r>
          </w:p>
        </w:tc>
      </w:tr>
      <w:tr w:rsidR="00AB69F1" w:rsidRPr="00FF7C06" w14:paraId="41D6D738" w14:textId="77777777" w:rsidTr="004D5388">
        <w:trPr>
          <w:trHeight w:val="454"/>
        </w:trPr>
        <w:tc>
          <w:tcPr>
            <w:tcW w:w="534" w:type="dxa"/>
            <w:vMerge w:val="restart"/>
          </w:tcPr>
          <w:p w14:paraId="05A421AD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04AC9563" w14:textId="77777777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EB9888" w14:textId="5A6F5BA6" w:rsidR="00AB69F1" w:rsidRDefault="00AB69F1" w:rsidP="004D538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Hausärzt:innen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84781A2" w14:textId="77777777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left w:val="nil"/>
              <w:bottom w:val="nil"/>
            </w:tcBorders>
            <w:vAlign w:val="center"/>
          </w:tcPr>
          <w:p w14:paraId="7A44F0CD" w14:textId="255B256A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nderes klinisches Personal wie z.B.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sycholog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oder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Sozialarbeiter:innen</w:t>
            </w:r>
            <w:proofErr w:type="spellEnd"/>
          </w:p>
        </w:tc>
      </w:tr>
      <w:tr w:rsidR="00AB69F1" w:rsidRPr="00FF7C06" w14:paraId="439E0C9B" w14:textId="77777777" w:rsidTr="004D5388">
        <w:trPr>
          <w:trHeight w:val="454"/>
        </w:trPr>
        <w:tc>
          <w:tcPr>
            <w:tcW w:w="534" w:type="dxa"/>
            <w:vMerge/>
          </w:tcPr>
          <w:p w14:paraId="3A03A823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561DB5" w14:textId="2223B206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7E2C" w14:textId="6A1DB720" w:rsidR="00AB69F1" w:rsidRDefault="00AB69F1" w:rsidP="004D538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Fachärz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(andere als behandelnden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Onkolog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A86" w14:textId="3A003F49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E00E6AB" w14:textId="6A2C8BBC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Behandelnd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Onkolog:in</w:t>
            </w:r>
            <w:proofErr w:type="spellEnd"/>
          </w:p>
        </w:tc>
      </w:tr>
      <w:tr w:rsidR="00AB69F1" w:rsidRPr="00FF7C06" w14:paraId="113A088B" w14:textId="77777777" w:rsidTr="004D5388">
        <w:trPr>
          <w:trHeight w:val="454"/>
        </w:trPr>
        <w:tc>
          <w:tcPr>
            <w:tcW w:w="534" w:type="dxa"/>
            <w:vMerge/>
          </w:tcPr>
          <w:p w14:paraId="2F48856D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C33707B" w14:textId="46A21D86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D5E8" w14:textId="545368FB" w:rsidR="00AB69F1" w:rsidRDefault="00AB69F1" w:rsidP="004D538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flegepersonal oder medizinische Fachangestell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FA1A" w14:textId="430D5563" w:rsidR="00AB69F1" w:rsidRPr="00D23F99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2D57829A" w14:textId="5D5E0409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iner Meinung nach ist keiner der Genannten dafür geeignet</w:t>
            </w:r>
          </w:p>
        </w:tc>
      </w:tr>
      <w:tr w:rsidR="00AB69F1" w:rsidRPr="00FF7C06" w14:paraId="7FA6F309" w14:textId="77777777" w:rsidTr="00F30039">
        <w:trPr>
          <w:trHeight w:val="454"/>
        </w:trPr>
        <w:tc>
          <w:tcPr>
            <w:tcW w:w="534" w:type="dxa"/>
            <w:vMerge/>
          </w:tcPr>
          <w:p w14:paraId="6A0B44CD" w14:textId="77777777" w:rsidR="00AB69F1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5B54EC" w14:textId="374C2F1A" w:rsidR="00AB69F1" w:rsidRDefault="00AB69F1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8646" w:type="dxa"/>
            <w:gridSpan w:val="8"/>
            <w:tcBorders>
              <w:top w:val="nil"/>
              <w:left w:val="nil"/>
              <w:bottom w:val="single" w:sz="4" w:space="0" w:color="auto"/>
            </w:tcBorders>
          </w:tcPr>
          <w:p w14:paraId="5EF532B3" w14:textId="58B444F2" w:rsidR="00AB69F1" w:rsidRDefault="00AB69F1" w:rsidP="00F30039">
            <w:pPr>
              <w:spacing w:before="2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ndere: </w:t>
            </w: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________</w:t>
            </w:r>
          </w:p>
        </w:tc>
      </w:tr>
      <w:tr w:rsidR="00AB69F1" w:rsidRPr="00FF7C06" w14:paraId="6F090107" w14:textId="77777777" w:rsidTr="00F30039">
        <w:trPr>
          <w:trHeight w:val="454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C614E2" w14:textId="26EDFF68" w:rsidR="00AB69F1" w:rsidRPr="00D23F99" w:rsidRDefault="00AB69F1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1BC2B2" w14:textId="183475FA" w:rsidR="00AB69F1" w:rsidRPr="00FF7C06" w:rsidDel="00D263CA" w:rsidRDefault="00AB69F1" w:rsidP="00AB69F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22CEF">
              <w:rPr>
                <w:rFonts w:ascii="Calibri" w:hAnsi="Calibri" w:cs="Calibri"/>
                <w:sz w:val="24"/>
                <w:szCs w:val="24"/>
              </w:rPr>
              <w:t xml:space="preserve">Welche Art von speziellem Raucher-/Tabakentwöhnungsprogramm bietet </w:t>
            </w:r>
            <w:r>
              <w:rPr>
                <w:rFonts w:ascii="Calibri" w:hAnsi="Calibri" w:cs="Calibri"/>
                <w:sz w:val="24"/>
                <w:szCs w:val="24"/>
              </w:rPr>
              <w:t>Ihre Einrichtung/Praxis</w:t>
            </w:r>
            <w:r w:rsidRPr="00422CEF">
              <w:rPr>
                <w:rFonts w:ascii="Calibri" w:hAnsi="Calibri" w:cs="Calibri"/>
                <w:sz w:val="24"/>
                <w:szCs w:val="24"/>
              </w:rPr>
              <w:t xml:space="preserve"> Ihren </w:t>
            </w:r>
            <w:proofErr w:type="spellStart"/>
            <w:r w:rsidRPr="00422CEF">
              <w:rPr>
                <w:rFonts w:ascii="Calibri" w:hAnsi="Calibri" w:cs="Calibri"/>
                <w:sz w:val="24"/>
                <w:szCs w:val="24"/>
              </w:rPr>
              <w:t>Krebspatien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422CEF">
              <w:rPr>
                <w:rFonts w:ascii="Calibri" w:hAnsi="Calibri" w:cs="Calibri"/>
                <w:sz w:val="24"/>
                <w:szCs w:val="24"/>
              </w:rPr>
              <w:t xml:space="preserve"> an? (Mehrfachnennungen möglich).</w:t>
            </w:r>
          </w:p>
        </w:tc>
      </w:tr>
      <w:tr w:rsidR="00633137" w:rsidRPr="00FF7C06" w14:paraId="13556234" w14:textId="77777777" w:rsidTr="00633137">
        <w:trPr>
          <w:trHeight w:val="454"/>
        </w:trPr>
        <w:tc>
          <w:tcPr>
            <w:tcW w:w="534" w:type="dxa"/>
            <w:vMerge w:val="restart"/>
          </w:tcPr>
          <w:p w14:paraId="47795CA2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  <w:vAlign w:val="center"/>
          </w:tcPr>
          <w:p w14:paraId="15E38CB2" w14:textId="77777777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left w:val="nil"/>
              <w:bottom w:val="nil"/>
              <w:right w:val="nil"/>
            </w:tcBorders>
          </w:tcPr>
          <w:p w14:paraId="559933F9" w14:textId="560E5554" w:rsidR="00633137" w:rsidRDefault="00633137" w:rsidP="00AB69F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22CEF">
              <w:rPr>
                <w:rFonts w:ascii="Calibri" w:hAnsi="Calibri" w:cs="Calibri"/>
                <w:sz w:val="24"/>
                <w:szCs w:val="24"/>
              </w:rPr>
              <w:t>Spezialis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in</w:t>
            </w:r>
            <w:proofErr w:type="spellEnd"/>
            <w:r w:rsidRPr="00422CEF">
              <w:rPr>
                <w:rFonts w:ascii="Calibri" w:hAnsi="Calibri" w:cs="Calibri"/>
                <w:sz w:val="24"/>
                <w:szCs w:val="24"/>
              </w:rPr>
              <w:t xml:space="preserve"> für </w:t>
            </w:r>
            <w:proofErr w:type="spellStart"/>
            <w:r w:rsidRPr="00422CEF">
              <w:rPr>
                <w:rFonts w:ascii="Calibri" w:hAnsi="Calibri" w:cs="Calibri"/>
                <w:sz w:val="24"/>
                <w:szCs w:val="24"/>
              </w:rPr>
              <w:t>Tabakent</w:t>
            </w:r>
            <w:r>
              <w:rPr>
                <w:rFonts w:ascii="Calibri" w:hAnsi="Calibri" w:cs="Calibri"/>
                <w:sz w:val="24"/>
                <w:szCs w:val="24"/>
              </w:rPr>
              <w:t>-w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öhnung</w:t>
            </w:r>
            <w:proofErr w:type="spellEnd"/>
            <w:r w:rsidRPr="00422CEF">
              <w:rPr>
                <w:rFonts w:ascii="Calibri" w:hAnsi="Calibri" w:cs="Calibri"/>
                <w:sz w:val="24"/>
                <w:szCs w:val="24"/>
              </w:rPr>
              <w:t>, die/der persönliche Beratung anbiete</w:t>
            </w:r>
            <w:r>
              <w:rPr>
                <w:rFonts w:ascii="Calibri" w:hAnsi="Calibri" w:cs="Calibri"/>
                <w:sz w:val="24"/>
                <w:szCs w:val="24"/>
              </w:rPr>
              <w:t>t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16BB0D8" w14:textId="77777777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left w:val="nil"/>
              <w:bottom w:val="nil"/>
            </w:tcBorders>
          </w:tcPr>
          <w:p w14:paraId="4B6C430F" w14:textId="67F8CC1A" w:rsidR="00633137" w:rsidRDefault="00633137" w:rsidP="0063313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22CEF">
              <w:rPr>
                <w:rFonts w:ascii="Calibri" w:hAnsi="Calibri" w:cs="Calibri"/>
                <w:sz w:val="24"/>
                <w:szCs w:val="24"/>
              </w:rPr>
              <w:t>Bereitstellung von Materialien zur Tabakentwöhnung, wie z.B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. Broschüren/ 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Webseiten/Videos</w:t>
            </w:r>
          </w:p>
        </w:tc>
      </w:tr>
      <w:tr w:rsidR="00633137" w:rsidRPr="00FF7C06" w14:paraId="659C026F" w14:textId="77777777" w:rsidTr="00633137">
        <w:trPr>
          <w:trHeight w:val="441"/>
        </w:trPr>
        <w:tc>
          <w:tcPr>
            <w:tcW w:w="534" w:type="dxa"/>
            <w:vMerge/>
          </w:tcPr>
          <w:p w14:paraId="4DA530DE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nil"/>
              <w:right w:val="nil"/>
            </w:tcBorders>
            <w:vAlign w:val="center"/>
          </w:tcPr>
          <w:p w14:paraId="55509588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0F8556EE" w14:textId="7EEC6847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22CEF">
              <w:rPr>
                <w:rFonts w:ascii="Calibri" w:hAnsi="Calibri" w:cs="Calibri"/>
                <w:sz w:val="24"/>
                <w:szCs w:val="24"/>
              </w:rPr>
              <w:t>Spezialis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in</w:t>
            </w:r>
            <w:proofErr w:type="spellEnd"/>
            <w:r w:rsidRPr="00422CEF">
              <w:rPr>
                <w:rFonts w:ascii="Calibri" w:hAnsi="Calibri" w:cs="Calibri"/>
                <w:sz w:val="24"/>
                <w:szCs w:val="24"/>
              </w:rPr>
              <w:t xml:space="preserve"> für Tabak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entwöhnung, die/der telefonische Beratung anbiete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97BF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731E1F19" w14:textId="23E9018D" w:rsidR="00633137" w:rsidRDefault="00633137" w:rsidP="00AB69F1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422CEF">
              <w:rPr>
                <w:rFonts w:ascii="Calibri" w:hAnsi="Calibri" w:cs="Calibri"/>
                <w:sz w:val="24"/>
                <w:szCs w:val="24"/>
              </w:rPr>
              <w:t>Meines Wissens nach keine</w:t>
            </w:r>
          </w:p>
        </w:tc>
      </w:tr>
      <w:tr w:rsidR="00633137" w:rsidRPr="00FF7C06" w14:paraId="12E3F475" w14:textId="77777777" w:rsidTr="00633137">
        <w:trPr>
          <w:trHeight w:val="440"/>
        </w:trPr>
        <w:tc>
          <w:tcPr>
            <w:tcW w:w="534" w:type="dxa"/>
            <w:vMerge/>
          </w:tcPr>
          <w:p w14:paraId="741CF6FC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nil"/>
              <w:right w:val="nil"/>
            </w:tcBorders>
            <w:vAlign w:val="center"/>
          </w:tcPr>
          <w:p w14:paraId="163C091A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1835DF1F" w14:textId="77777777" w:rsidR="00633137" w:rsidRPr="00422CEF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7656" w14:textId="581EF192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071A56C" w14:textId="5FD9A654" w:rsidR="00633137" w:rsidRPr="00422CEF" w:rsidRDefault="00633137" w:rsidP="0063313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ch weiß nicht</w:t>
            </w:r>
          </w:p>
        </w:tc>
      </w:tr>
      <w:tr w:rsidR="00633137" w:rsidRPr="00FF7C06" w14:paraId="746D1454" w14:textId="77777777" w:rsidTr="00633137">
        <w:trPr>
          <w:trHeight w:val="454"/>
        </w:trPr>
        <w:tc>
          <w:tcPr>
            <w:tcW w:w="534" w:type="dxa"/>
            <w:vMerge/>
          </w:tcPr>
          <w:p w14:paraId="2D163C02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08F0D8" w14:textId="77777777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5952" w14:textId="4EBB0159" w:rsidR="00633137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22CEF">
              <w:rPr>
                <w:rFonts w:ascii="Calibri" w:hAnsi="Calibri" w:cs="Calibri"/>
                <w:sz w:val="24"/>
                <w:szCs w:val="24"/>
              </w:rPr>
              <w:t>Spezialis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in</w:t>
            </w:r>
            <w:proofErr w:type="spellEnd"/>
            <w:r w:rsidRPr="00422CEF">
              <w:rPr>
                <w:rFonts w:ascii="Calibri" w:hAnsi="Calibri" w:cs="Calibri"/>
                <w:sz w:val="24"/>
                <w:szCs w:val="24"/>
              </w:rPr>
              <w:t xml:space="preserve"> für Tabak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  <w:r w:rsidRPr="00422CEF">
              <w:rPr>
                <w:rFonts w:ascii="Calibri" w:hAnsi="Calibri" w:cs="Calibri"/>
                <w:sz w:val="24"/>
                <w:szCs w:val="24"/>
              </w:rPr>
              <w:t>entwöhnung, die auch Pharmakotherapie anbietet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B8A3D" w14:textId="20D45694" w:rsidR="00633137" w:rsidRPr="00D23F99" w:rsidRDefault="00633137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D23F99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4677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830BEB" w14:textId="0D0A2517" w:rsidR="00633137" w:rsidRDefault="00633137" w:rsidP="00633137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onstiges: </w:t>
            </w:r>
            <w:r>
              <w:rPr>
                <w:rFonts w:ascii="Calibri" w:hAnsi="Calibri" w:cs="Calibri"/>
                <w:sz w:val="24"/>
                <w:szCs w:val="24"/>
              </w:rPr>
              <w:sym w:font="Wingdings" w:char="F021"/>
            </w:r>
            <w:r>
              <w:rPr>
                <w:rFonts w:ascii="Calibri" w:hAnsi="Calibri" w:cs="Calibri"/>
                <w:sz w:val="24"/>
                <w:szCs w:val="24"/>
              </w:rPr>
              <w:t>_____________________</w:t>
            </w:r>
          </w:p>
        </w:tc>
      </w:tr>
    </w:tbl>
    <w:p w14:paraId="4C41E34E" w14:textId="77777777" w:rsidR="00D14517" w:rsidRDefault="00D14517">
      <w:pPr>
        <w:rPr>
          <w:rFonts w:ascii="Calibri" w:hAnsi="Calibri" w:cs="Calibri"/>
          <w:sz w:val="28"/>
          <w:szCs w:val="28"/>
        </w:rPr>
      </w:pP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1181"/>
        <w:gridCol w:w="1181"/>
        <w:gridCol w:w="1181"/>
        <w:gridCol w:w="1181"/>
        <w:gridCol w:w="1182"/>
      </w:tblGrid>
      <w:tr w:rsidR="00633137" w:rsidRPr="00163051" w14:paraId="725BD3FE" w14:textId="77777777" w:rsidTr="00F30039">
        <w:trPr>
          <w:trHeight w:val="454"/>
        </w:trPr>
        <w:tc>
          <w:tcPr>
            <w:tcW w:w="9747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C22D97" w14:textId="58C51912" w:rsidR="00633137" w:rsidRPr="00F30039" w:rsidRDefault="00633137" w:rsidP="00EF0D8B">
            <w:pPr>
              <w:tabs>
                <w:tab w:val="left" w:pos="567"/>
              </w:tabs>
              <w:rPr>
                <w:rFonts w:ascii="Calibri" w:hAnsi="Calibri" w:cs="Calibri"/>
                <w:b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sz w:val="28"/>
                <w:szCs w:val="28"/>
              </w:rPr>
              <w:t>E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>.</w:t>
            </w:r>
            <w:r w:rsidRPr="00163051">
              <w:rPr>
                <w:rFonts w:ascii="Calibri" w:hAnsi="Calibri" w:cs="Calibri"/>
                <w:b/>
                <w:sz w:val="28"/>
                <w:szCs w:val="28"/>
              </w:rPr>
              <w:tab/>
            </w:r>
            <w:r w:rsidRPr="00633137">
              <w:rPr>
                <w:rFonts w:ascii="Calibri" w:hAnsi="Calibri" w:cs="Calibri"/>
                <w:b/>
                <w:sz w:val="28"/>
                <w:szCs w:val="28"/>
              </w:rPr>
              <w:t>Mögliche Hindernisse bei der Raucher-</w:t>
            </w:r>
            <w:r w:rsidR="00CA73F2">
              <w:rPr>
                <w:rFonts w:ascii="Calibri" w:hAnsi="Calibri" w:cs="Calibri"/>
                <w:b/>
                <w:sz w:val="28"/>
                <w:szCs w:val="28"/>
              </w:rPr>
              <w:t xml:space="preserve"> </w:t>
            </w:r>
            <w:r w:rsidRPr="00633137">
              <w:rPr>
                <w:rFonts w:ascii="Calibri" w:hAnsi="Calibri" w:cs="Calibri"/>
                <w:b/>
                <w:sz w:val="28"/>
                <w:szCs w:val="28"/>
              </w:rPr>
              <w:t>/ Tabakentwöhnung</w:t>
            </w:r>
          </w:p>
        </w:tc>
      </w:tr>
      <w:tr w:rsidR="00633137" w:rsidRPr="00FF7C06" w14:paraId="30486EA1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47E0A4D2" w14:textId="77777777" w:rsidR="00633137" w:rsidRPr="00D23F99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1FD559" w14:textId="298A0F46" w:rsidR="00633137" w:rsidRPr="00FF7C06" w:rsidDel="00D263CA" w:rsidRDefault="00F747A4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ie Machtlosigkeit der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Behandler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, den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inne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dazu zu bringen, mit dem Rauchen/Tabakkonsum aufzuhören.</w:t>
            </w:r>
          </w:p>
        </w:tc>
      </w:tr>
      <w:tr w:rsidR="00F747A4" w:rsidRPr="00FF7C06" w14:paraId="2ED41FFF" w14:textId="77777777" w:rsidTr="00F747A4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65C8F246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690354D3" w14:textId="77777777" w:rsidR="00F747A4" w:rsidRPr="008E62ED" w:rsidRDefault="00F747A4" w:rsidP="00F30039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A03FC" w14:textId="611483A5" w:rsidR="00F747A4" w:rsidRPr="000766CB" w:rsidRDefault="00F747A4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7B284" w14:textId="26A8CA01" w:rsidR="00F747A4" w:rsidRPr="000766CB" w:rsidRDefault="00F747A4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2EDE" w14:textId="71FD518D" w:rsidR="00F747A4" w:rsidRPr="000766CB" w:rsidRDefault="003D26ED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AEE57" w14:textId="1D3E247B" w:rsidR="00F747A4" w:rsidRPr="000766CB" w:rsidRDefault="00F747A4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64477" w14:textId="4728906E" w:rsidR="00F747A4" w:rsidRPr="000766CB" w:rsidRDefault="00F747A4" w:rsidP="00F747A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32D604B" w14:textId="77777777" w:rsidR="00F747A4" w:rsidRPr="000766CB" w:rsidRDefault="00F747A4" w:rsidP="00F30039">
            <w:pPr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633137" w:rsidRPr="00FF7C06" w14:paraId="5B2DBA8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ADC5221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478353" w14:textId="77777777" w:rsidR="00633137" w:rsidRPr="008E62ED" w:rsidRDefault="0063313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B7A1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8955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66CE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E061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A02A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442435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633137" w:rsidRPr="00FF7C06" w14:paraId="5504BB65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459AC81" w14:textId="77777777" w:rsidR="00633137" w:rsidRDefault="00633137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B9412" w14:textId="77777777" w:rsidR="00633137" w:rsidRPr="008E62ED" w:rsidRDefault="00633137" w:rsidP="00F30039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C741F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F8D3A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993E2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B0637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A3FE6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62452F" w14:textId="77777777" w:rsidR="00633137" w:rsidRPr="000766CB" w:rsidRDefault="00633137" w:rsidP="00F3003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76AD7BC3" w14:textId="77777777" w:rsidR="000C6887" w:rsidRDefault="000C6887">
      <w:r>
        <w:br w:type="page"/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181"/>
        <w:gridCol w:w="1181"/>
        <w:gridCol w:w="1181"/>
        <w:gridCol w:w="1181"/>
        <w:gridCol w:w="1181"/>
        <w:gridCol w:w="1182"/>
      </w:tblGrid>
      <w:tr w:rsidR="00633137" w:rsidRPr="00FF7C06" w14:paraId="799A11FA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3195E8B0" w14:textId="4179BF52" w:rsidR="00633137" w:rsidRPr="00D23F99" w:rsidRDefault="00633137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>2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0C6561" w14:textId="4322B4FB" w:rsidR="00633137" w:rsidRPr="00FF7C06" w:rsidDel="00D263CA" w:rsidRDefault="00741626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1D1B0E">
              <w:rPr>
                <w:rFonts w:ascii="Calibri" w:hAnsi="Calibri" w:cs="Calibri"/>
                <w:sz w:val="24"/>
                <w:szCs w:val="24"/>
              </w:rPr>
              <w:t xml:space="preserve">Zögern der </w:t>
            </w:r>
            <w:proofErr w:type="spellStart"/>
            <w:r w:rsidRPr="001D1B0E">
              <w:rPr>
                <w:rFonts w:ascii="Calibri" w:hAnsi="Calibri" w:cs="Calibri"/>
                <w:sz w:val="24"/>
                <w:szCs w:val="24"/>
              </w:rPr>
              <w:t>Behandler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1D1B0E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1D1B0E">
              <w:rPr>
                <w:rFonts w:ascii="Calibri" w:hAnsi="Calibri" w:cs="Calibri"/>
                <w:sz w:val="24"/>
                <w:szCs w:val="24"/>
              </w:rPr>
              <w:t xml:space="preserve">; es fühlt sich an, als würde man die </w:t>
            </w:r>
            <w:proofErr w:type="spellStart"/>
            <w:r w:rsidRPr="001D1B0E">
              <w:rPr>
                <w:rFonts w:ascii="Calibri" w:hAnsi="Calibri" w:cs="Calibri"/>
                <w:sz w:val="24"/>
                <w:szCs w:val="24"/>
              </w:rPr>
              <w:t>Patien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1D1B0E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1D1B0E">
              <w:rPr>
                <w:rFonts w:ascii="Calibri" w:hAnsi="Calibri" w:cs="Calibri"/>
                <w:sz w:val="24"/>
                <w:szCs w:val="24"/>
              </w:rPr>
              <w:t xml:space="preserve"> belästigen, und man fühlt sich nicht wohl dabei, ihnen etwas wegzunehmen, was ihnen vielleicht Entlastung verschafft.</w:t>
            </w:r>
          </w:p>
        </w:tc>
      </w:tr>
      <w:tr w:rsidR="00F747A4" w:rsidRPr="00FF7C06" w14:paraId="027D6905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26B0988F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FD97FC9" w14:textId="0ABD9FBE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83A0E" w14:textId="253503EA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0479" w14:textId="2B33E10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8A8B" w14:textId="1A4F5F07" w:rsidR="00F747A4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E89D" w14:textId="2F47B69B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9B16" w14:textId="2C33949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BD982D8" w14:textId="6F548B0F" w:rsidR="00F747A4" w:rsidRPr="000766CB" w:rsidRDefault="00F747A4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F747A4" w:rsidRPr="00FF7C06" w14:paraId="584E71B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2032A269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8D5576" w14:textId="39973A9C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6D01" w14:textId="79158A8C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90BC" w14:textId="6E7AD751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B602D" w14:textId="07169345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7D10" w14:textId="472E284E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72B4" w14:textId="660B5C58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7C3D75" w14:textId="7C1B1AD3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4FA4B6D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46D6CDE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6765D" w14:textId="74F4206C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78EF8" w14:textId="360ACF5F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4C158" w14:textId="54E66376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A338C" w14:textId="191F834D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4EE3" w14:textId="48661AD1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729D0" w14:textId="290B0D55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CBF81D" w14:textId="5282D419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6ABF88FA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7F726E6D" w14:textId="4439222C" w:rsidR="00F747A4" w:rsidRPr="00D23F99" w:rsidRDefault="00741626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033971" w14:textId="5EE0CB86" w:rsidR="00F747A4" w:rsidRPr="00FF7C06" w:rsidDel="00D263CA" w:rsidRDefault="00741626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F53F4">
              <w:rPr>
                <w:rFonts w:ascii="Calibri" w:hAnsi="Calibri" w:cs="Calibri"/>
                <w:sz w:val="24"/>
                <w:szCs w:val="24"/>
              </w:rPr>
              <w:t xml:space="preserve">Es ist Zeitverschwendung; ein Abbruch nach der Diagnose hat keinen Einfluss auf die Behandlungsergebnisse bei </w:t>
            </w:r>
            <w:proofErr w:type="spellStart"/>
            <w:r w:rsidRPr="008F53F4">
              <w:rPr>
                <w:rFonts w:ascii="Calibri" w:hAnsi="Calibri" w:cs="Calibri"/>
                <w:sz w:val="24"/>
                <w:szCs w:val="24"/>
              </w:rPr>
              <w:t>Krebspatient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8F53F4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8F53F4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F747A4" w:rsidRPr="00FF7C06" w14:paraId="533C635D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0F6D25C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7F0F0B6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F2F1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547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9F3D" w14:textId="77123E83" w:rsidR="00F747A4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2AA5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ED5B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8AA2AE5" w14:textId="77777777" w:rsidR="00F747A4" w:rsidRPr="000766CB" w:rsidRDefault="00F747A4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F747A4" w:rsidRPr="00FF7C06" w14:paraId="50850259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EBCCE43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41B443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329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03A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0E7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5A2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53E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B944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676AE788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9B7E8E6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E8DDB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DD4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DB0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3E35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59E5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7E3E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3F7B5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0EAF8952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0B413815" w14:textId="44F629A8" w:rsidR="00F747A4" w:rsidRPr="00D23F99" w:rsidRDefault="00EE1F4E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1131C7" w14:textId="1A0F9BB4" w:rsidR="00F747A4" w:rsidRPr="00FF7C06" w:rsidDel="00D263CA" w:rsidRDefault="00EE1F4E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F53F4">
              <w:rPr>
                <w:rFonts w:ascii="Calibri" w:hAnsi="Calibri" w:cs="Calibri"/>
                <w:sz w:val="24"/>
                <w:szCs w:val="24"/>
              </w:rPr>
              <w:t>Mangelnde Zeit für eine entsprechende angemessene Beratung oder für eine Überweisung</w:t>
            </w:r>
            <w:r w:rsidR="00FE5657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F747A4" w:rsidRPr="00FF7C06" w14:paraId="3541EB4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7F33C316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D01AF3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6D52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B791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CF1C" w14:textId="03E215A2" w:rsidR="00F747A4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337E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140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5421F1B1" w14:textId="77777777" w:rsidR="00F747A4" w:rsidRPr="000766CB" w:rsidRDefault="00F747A4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F747A4" w:rsidRPr="00FF7C06" w14:paraId="6331875E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CEB72FC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A6FAE0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283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5CD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66A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ACE6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DA4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08D71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E6CE90E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E230985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1347F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7A54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D91E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237F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A90D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28CB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3C82A5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482E8144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3AE9A947" w14:textId="31A68EFE" w:rsidR="00F747A4" w:rsidRPr="00D23F99" w:rsidRDefault="00EE1F4E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0FDA17" w14:textId="1CC211A0" w:rsidR="00F747A4" w:rsidRPr="00FF7C06" w:rsidDel="00D263CA" w:rsidRDefault="00EE1F4E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F53F4">
              <w:rPr>
                <w:rFonts w:ascii="Calibri" w:hAnsi="Calibri" w:cs="Calibri"/>
                <w:sz w:val="24"/>
                <w:szCs w:val="24"/>
              </w:rPr>
              <w:t>Keine oder nur eingeschränkte Ko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stenerstattung für die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Patient:</w:t>
            </w:r>
            <w:r w:rsidRPr="008F53F4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8F53F4">
              <w:rPr>
                <w:rFonts w:ascii="Calibri" w:hAnsi="Calibri" w:cs="Calibri"/>
                <w:sz w:val="24"/>
                <w:szCs w:val="24"/>
              </w:rPr>
              <w:t xml:space="preserve"> (finanzielle Gründe).</w:t>
            </w:r>
          </w:p>
        </w:tc>
      </w:tr>
      <w:tr w:rsidR="00F747A4" w:rsidRPr="00FF7C06" w14:paraId="7999629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B21F089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201581A7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9AE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F1A5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03875" w14:textId="16CFC9DF" w:rsidR="00F747A4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2C177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4A75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2051F94" w14:textId="77777777" w:rsidR="00F747A4" w:rsidRPr="000766CB" w:rsidRDefault="00F747A4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F747A4" w:rsidRPr="00FF7C06" w14:paraId="270BBC5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C67C49A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EDECBD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C941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9E1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1CF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218C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CE5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91378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2452AFF2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084512FA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5AB3A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6C8E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72BC7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7388D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1491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E0FA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FC90F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7FAFBA27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1334AAC3" w14:textId="488B8117" w:rsidR="00F747A4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7B821" w14:textId="18B3E601" w:rsidR="00F747A4" w:rsidRPr="00FF7C06" w:rsidDel="00D263CA" w:rsidRDefault="00EF0D8B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F53F4">
              <w:rPr>
                <w:rFonts w:ascii="Calibri" w:hAnsi="Calibri" w:cs="Calibri"/>
                <w:sz w:val="24"/>
                <w:szCs w:val="24"/>
              </w:rPr>
              <w:t xml:space="preserve">Widerstand der </w:t>
            </w:r>
            <w:proofErr w:type="spellStart"/>
            <w:r w:rsidRPr="008F53F4">
              <w:rPr>
                <w:rFonts w:ascii="Calibri" w:hAnsi="Calibri" w:cs="Calibri"/>
                <w:sz w:val="24"/>
                <w:szCs w:val="24"/>
              </w:rPr>
              <w:t>Patienten</w:t>
            </w:r>
            <w:r>
              <w:rPr>
                <w:rFonts w:ascii="Calibri" w:hAnsi="Calibri" w:cs="Calibri"/>
                <w:sz w:val="24"/>
                <w:szCs w:val="24"/>
              </w:rPr>
              <w:t>:</w:t>
            </w:r>
            <w:r w:rsidRPr="008F53F4">
              <w:rPr>
                <w:rFonts w:ascii="Calibri" w:hAnsi="Calibri" w:cs="Calibri"/>
                <w:sz w:val="24"/>
                <w:szCs w:val="24"/>
              </w:rPr>
              <w:t>innen</w:t>
            </w:r>
            <w:proofErr w:type="spellEnd"/>
            <w:r w:rsidRPr="008F53F4">
              <w:rPr>
                <w:rFonts w:ascii="Calibri" w:hAnsi="Calibri" w:cs="Calibri"/>
                <w:sz w:val="24"/>
                <w:szCs w:val="24"/>
              </w:rPr>
              <w:t xml:space="preserve"> gegen eine Raucherentwöhnung.</w:t>
            </w:r>
          </w:p>
        </w:tc>
      </w:tr>
      <w:tr w:rsidR="00F747A4" w:rsidRPr="00FF7C06" w14:paraId="3BEBBEAD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13856727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D2F5BE" w14:textId="77777777" w:rsidR="00F747A4" w:rsidRPr="008E62ED" w:rsidRDefault="00F747A4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6B2A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0EE4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F223" w14:textId="1A6E2921" w:rsidR="00F747A4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C9C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F549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7D4DB3E" w14:textId="77777777" w:rsidR="00F747A4" w:rsidRPr="000766CB" w:rsidRDefault="00F747A4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F747A4" w:rsidRPr="00FF7C06" w14:paraId="29D5685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5DFED514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413F21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86D1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D1C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73B7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F976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16BB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CEF4F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F747A4" w:rsidRPr="00FF7C06" w14:paraId="0AB25F00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7B10A5BF" w14:textId="77777777" w:rsidR="00F747A4" w:rsidRDefault="00F747A4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38FEA" w14:textId="77777777" w:rsidR="00F747A4" w:rsidRPr="008E62ED" w:rsidRDefault="00F747A4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4E3D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59528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80882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B2923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5E940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A2054E" w14:textId="77777777" w:rsidR="00F747A4" w:rsidRPr="000766CB" w:rsidRDefault="00F747A4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6C2ED5AF" w14:textId="77777777" w:rsidTr="00E83B75">
        <w:trPr>
          <w:trHeight w:val="227"/>
        </w:trPr>
        <w:tc>
          <w:tcPr>
            <w:tcW w:w="534" w:type="dxa"/>
            <w:shd w:val="clear" w:color="auto" w:fill="D9D9D9" w:themeFill="background1" w:themeFillShade="D9"/>
          </w:tcPr>
          <w:p w14:paraId="164211A3" w14:textId="1301B039" w:rsidR="00EF0D8B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AB5D7F" w14:textId="42E90399" w:rsidR="00EF0D8B" w:rsidRPr="00FF7C06" w:rsidDel="00D263CA" w:rsidRDefault="00EF0D8B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8F53F4">
              <w:rPr>
                <w:rFonts w:ascii="Calibri" w:hAnsi="Calibri" w:cs="Calibri"/>
                <w:sz w:val="24"/>
                <w:szCs w:val="24"/>
              </w:rPr>
              <w:t>Fehlende Schulung oder Erfahrung des Personals bezgl. Raucherentwöhnung.</w:t>
            </w:r>
          </w:p>
        </w:tc>
      </w:tr>
      <w:tr w:rsidR="00EF0D8B" w:rsidRPr="00FF7C06" w14:paraId="2F7C1A74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5BC880DA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60402CA" w14:textId="77777777" w:rsidR="00EF0D8B" w:rsidRPr="008E62ED" w:rsidRDefault="00EF0D8B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BBFD2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ABD39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9F6B2" w14:textId="3BCE5D22" w:rsidR="00EF0D8B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9CCFB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6326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38D517E" w14:textId="77777777" w:rsidR="00EF0D8B" w:rsidRPr="000766CB" w:rsidRDefault="00EF0D8B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EF0D8B" w:rsidRPr="00FF7C06" w14:paraId="46146B7C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470F9926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32BCF" w14:textId="77777777" w:rsidR="00EF0D8B" w:rsidRPr="008E62ED" w:rsidRDefault="00EF0D8B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7858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A12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750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B26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4AD2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41F60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4540B0BF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186C4413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C4015" w14:textId="77777777" w:rsidR="00EF0D8B" w:rsidRPr="008E62ED" w:rsidRDefault="00EF0D8B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31B6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00E79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804AF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8876B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FBF2D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56211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63CCB1CC" w14:textId="77777777" w:rsidTr="00F30039">
        <w:trPr>
          <w:trHeight w:val="454"/>
        </w:trPr>
        <w:tc>
          <w:tcPr>
            <w:tcW w:w="534" w:type="dxa"/>
            <w:shd w:val="clear" w:color="auto" w:fill="D9D9D9" w:themeFill="background1" w:themeFillShade="D9"/>
          </w:tcPr>
          <w:p w14:paraId="5DC9621B" w14:textId="1656C4C6" w:rsidR="00EF0D8B" w:rsidRPr="00D23F99" w:rsidRDefault="00EF0D8B" w:rsidP="00E83B75">
            <w:pPr>
              <w:spacing w:before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</w:t>
            </w:r>
          </w:p>
        </w:tc>
        <w:tc>
          <w:tcPr>
            <w:tcW w:w="9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C59408" w14:textId="6108F80E" w:rsidR="00EF0D8B" w:rsidRPr="00FF7C06" w:rsidDel="00D263CA" w:rsidRDefault="00EF0D8B" w:rsidP="00E83B75">
            <w:pPr>
              <w:spacing w:before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a</w:t>
            </w:r>
            <w:r w:rsidRPr="008F53F4">
              <w:rPr>
                <w:rFonts w:ascii="Calibri" w:hAnsi="Calibri" w:cs="Calibri"/>
                <w:sz w:val="24"/>
                <w:szCs w:val="24"/>
              </w:rPr>
              <w:t>ngel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an</w:t>
            </w:r>
            <w:r w:rsidRPr="008F53F4">
              <w:rPr>
                <w:rFonts w:ascii="Calibri" w:hAnsi="Calibri" w:cs="Calibri"/>
                <w:sz w:val="24"/>
                <w:szCs w:val="24"/>
              </w:rPr>
              <w:t xml:space="preserve"> oder fehlende Kenntnis von verfügbaren Angeboten oder Überweisungsmöglichkeiten für Entwöhnungsinterventionen.</w:t>
            </w:r>
          </w:p>
        </w:tc>
      </w:tr>
      <w:tr w:rsidR="00EF0D8B" w:rsidRPr="00FF7C06" w14:paraId="08F4E3DF" w14:textId="77777777" w:rsidTr="00F30039">
        <w:trPr>
          <w:trHeight w:val="454"/>
        </w:trPr>
        <w:tc>
          <w:tcPr>
            <w:tcW w:w="534" w:type="dxa"/>
            <w:vMerge w:val="restart"/>
            <w:shd w:val="clear" w:color="auto" w:fill="auto"/>
          </w:tcPr>
          <w:p w14:paraId="3ECDD678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9A9A0FE" w14:textId="77777777" w:rsidR="00EF0D8B" w:rsidRPr="008E62ED" w:rsidRDefault="00EF0D8B" w:rsidP="00C93ECB">
            <w:pPr>
              <w:spacing w:before="4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tting: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2396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sehr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2050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0696A" w14:textId="4E6E6A60" w:rsidR="00EF0D8B" w:rsidRPr="000766CB" w:rsidRDefault="003D26ED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ttel-mäßig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8E4D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nich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0FEE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immt überhaupt nicht</w:t>
            </w:r>
          </w:p>
        </w:tc>
        <w:tc>
          <w:tcPr>
            <w:tcW w:w="118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170A19C" w14:textId="77777777" w:rsidR="00EF0D8B" w:rsidRPr="000766CB" w:rsidRDefault="00EF0D8B" w:rsidP="00C93ECB">
            <w:pPr>
              <w:spacing w:before="40"/>
              <w:ind w:right="-10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etting trifft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nicht zu</w:t>
            </w:r>
          </w:p>
        </w:tc>
      </w:tr>
      <w:tr w:rsidR="00EF0D8B" w:rsidRPr="00FF7C06" w14:paraId="0F1876E3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5D6A1C7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0918E0" w14:textId="77777777" w:rsidR="00EF0D8B" w:rsidRPr="008E62ED" w:rsidRDefault="00EF0D8B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Kurativ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0B17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304C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9D4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0263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4AC8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36CB0C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  <w:tr w:rsidR="00EF0D8B" w:rsidRPr="00FF7C06" w14:paraId="322F86C7" w14:textId="77777777" w:rsidTr="00F30039">
        <w:trPr>
          <w:trHeight w:val="454"/>
        </w:trPr>
        <w:tc>
          <w:tcPr>
            <w:tcW w:w="534" w:type="dxa"/>
            <w:vMerge/>
            <w:shd w:val="clear" w:color="auto" w:fill="auto"/>
          </w:tcPr>
          <w:p w14:paraId="389588AE" w14:textId="77777777" w:rsidR="00EF0D8B" w:rsidRDefault="00EF0D8B" w:rsidP="00F30039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9471D" w14:textId="42A35BDD" w:rsidR="00EF0D8B" w:rsidRPr="008E62ED" w:rsidRDefault="00C85897" w:rsidP="00C93ECB">
            <w:pPr>
              <w:spacing w:before="40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080567" wp14:editId="3954EE27">
                      <wp:simplePos x="0" y="0"/>
                      <wp:positionH relativeFrom="column">
                        <wp:posOffset>-404495</wp:posOffset>
                      </wp:positionH>
                      <wp:positionV relativeFrom="paragraph">
                        <wp:posOffset>380365</wp:posOffset>
                      </wp:positionV>
                      <wp:extent cx="3521710" cy="313055"/>
                      <wp:effectExtent l="0" t="0" r="8890" b="17145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1710" cy="3130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D4CA656" w14:textId="26BB8111" w:rsidR="00C85897" w:rsidRDefault="00C85897">
                                  <w:r>
                                    <w:t>Ende. Wir bedanken uns herzlich für Ihre Teilnahme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08056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31.85pt;margin-top:29.95pt;width:277.3pt;height:2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" fillcolor="white [3201]" strokeweight=".5pt">
                      <v:textbox>
                        <w:txbxContent>
                          <w:p w14:paraId="4D4CA656" w14:textId="26BB8111" w:rsidR="00C85897" w:rsidRDefault="00C85897">
                            <w:r>
                              <w:t>Ende. Wir bedanken uns herzlich für Ihre Teilnahm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F0D8B">
              <w:rPr>
                <w:rFonts w:ascii="Calibri" w:hAnsi="Calibri" w:cs="Calibri"/>
                <w:sz w:val="24"/>
                <w:szCs w:val="24"/>
              </w:rPr>
              <w:t xml:space="preserve">Palliativ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9FD7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CFD6A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2C724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E7EAE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EA172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2449C9" w14:textId="77777777" w:rsidR="00EF0D8B" w:rsidRPr="000766CB" w:rsidRDefault="00EF0D8B" w:rsidP="00C93ECB">
            <w:pPr>
              <w:spacing w:before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E62ED">
              <w:rPr>
                <w:rFonts w:ascii="Calibri" w:hAnsi="Calibri" w:cs="Calibri"/>
                <w:sz w:val="24"/>
                <w:szCs w:val="24"/>
              </w:rPr>
              <w:sym w:font="Webdings" w:char="F063"/>
            </w:r>
          </w:p>
        </w:tc>
      </w:tr>
    </w:tbl>
    <w:p w14:paraId="50689AFC" w14:textId="5C96185A" w:rsidR="008B6CFA" w:rsidRDefault="008B6CFA" w:rsidP="00E344A4">
      <w:pPr>
        <w:rPr>
          <w:rFonts w:ascii="Times New Roman" w:hAnsi="Times New Roman"/>
          <w:b/>
          <w:sz w:val="24"/>
          <w:szCs w:val="24"/>
          <w:lang w:val="en-US"/>
        </w:rPr>
      </w:pPr>
      <w:r w:rsidRPr="008B6CF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bmission information: </w:t>
      </w:r>
    </w:p>
    <w:p w14:paraId="0A82A168" w14:textId="77777777" w:rsidR="008B6CFA" w:rsidRPr="008B6CFA" w:rsidRDefault="008B6CFA" w:rsidP="00E344A4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FE56F4B" w14:textId="75399651" w:rsidR="008B6CFA" w:rsidRPr="008B6CFA" w:rsidRDefault="008B6CFA" w:rsidP="008B6CFA">
      <w:pPr>
        <w:suppressLineNumbers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8B6CFA">
        <w:rPr>
          <w:rFonts w:ascii="Times New Roman" w:hAnsi="Times New Roman"/>
          <w:b/>
          <w:bCs/>
          <w:sz w:val="24"/>
          <w:szCs w:val="24"/>
          <w:lang w:val="en-US"/>
        </w:rPr>
        <w:t xml:space="preserve">rticle title: </w:t>
      </w:r>
    </w:p>
    <w:p w14:paraId="14F14D85" w14:textId="3668DCA5" w:rsidR="008B6CFA" w:rsidRDefault="008B6CFA" w:rsidP="008B6CFA">
      <w:pPr>
        <w:suppressLineNumbers/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 xml:space="preserve">Practice patterns, experiences, and challenges of oncology health care professionals with smoking cessation in patients with cancer: taking a closer </w:t>
      </w:r>
      <w:proofErr w:type="gramStart"/>
      <w:r w:rsidRPr="008B6CFA">
        <w:rPr>
          <w:rFonts w:ascii="Times New Roman" w:hAnsi="Times New Roman"/>
          <w:sz w:val="24"/>
          <w:szCs w:val="24"/>
          <w:lang w:val="en-US"/>
        </w:rPr>
        <w:t>look</w:t>
      </w:r>
      <w:proofErr w:type="gramEnd"/>
    </w:p>
    <w:p w14:paraId="48F88D8F" w14:textId="77777777" w:rsidR="008B6CFA" w:rsidRPr="008B6CFA" w:rsidRDefault="008B6CFA" w:rsidP="008B6CFA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14:paraId="1A1188F6" w14:textId="0F8B01AC" w:rsidR="008B6CFA" w:rsidRPr="008B6CFA" w:rsidRDefault="008B6CFA" w:rsidP="008B6CFA">
      <w:pPr>
        <w:suppressLineNumbers/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b/>
          <w:bCs/>
          <w:sz w:val="24"/>
          <w:szCs w:val="24"/>
          <w:lang w:val="en-US"/>
        </w:rPr>
        <w:t>Journal name:</w:t>
      </w:r>
      <w:r w:rsidRPr="008B6CF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B6CFA">
        <w:rPr>
          <w:rFonts w:ascii="Times New Roman" w:hAnsi="Times New Roman"/>
          <w:sz w:val="24"/>
          <w:szCs w:val="24"/>
          <w:lang w:val="en-US"/>
        </w:rPr>
        <w:t>Journal of Cancer Survivorship</w:t>
      </w:r>
    </w:p>
    <w:p w14:paraId="08379C85" w14:textId="77777777" w:rsidR="008B6CFA" w:rsidRPr="008B6CFA" w:rsidRDefault="008B6CFA" w:rsidP="008B6CFA">
      <w:pPr>
        <w:suppressLineNumbers/>
        <w:rPr>
          <w:rFonts w:ascii="Times New Roman" w:hAnsi="Times New Roman"/>
          <w:sz w:val="24"/>
          <w:szCs w:val="24"/>
          <w:lang w:val="en-US"/>
        </w:rPr>
      </w:pPr>
    </w:p>
    <w:p w14:paraId="587C4C71" w14:textId="6FF59085" w:rsidR="008B6CFA" w:rsidRDefault="008B6CFA" w:rsidP="008B6CFA">
      <w:pPr>
        <w:rPr>
          <w:rFonts w:ascii="Times New Roman" w:hAnsi="Times New Roman"/>
          <w:sz w:val="24"/>
          <w:szCs w:val="24"/>
        </w:rPr>
      </w:pPr>
      <w:proofErr w:type="spellStart"/>
      <w:r w:rsidRPr="008B6CFA">
        <w:rPr>
          <w:rFonts w:ascii="Times New Roman" w:hAnsi="Times New Roman"/>
          <w:b/>
          <w:bCs/>
          <w:sz w:val="24"/>
          <w:szCs w:val="24"/>
        </w:rPr>
        <w:t>Author</w:t>
      </w:r>
      <w:proofErr w:type="spellEnd"/>
      <w:r w:rsidRPr="008B6CF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8B6CFA">
        <w:rPr>
          <w:rFonts w:ascii="Times New Roman" w:hAnsi="Times New Roman"/>
          <w:b/>
          <w:bCs/>
          <w:sz w:val="24"/>
          <w:szCs w:val="24"/>
        </w:rPr>
        <w:t>names</w:t>
      </w:r>
      <w:proofErr w:type="spellEnd"/>
      <w:r w:rsidRPr="008B6CFA">
        <w:rPr>
          <w:rFonts w:ascii="Times New Roman" w:hAnsi="Times New Roman"/>
          <w:b/>
          <w:bCs/>
          <w:sz w:val="24"/>
          <w:szCs w:val="24"/>
        </w:rPr>
        <w:t>:</w:t>
      </w:r>
      <w:r w:rsidRPr="008B6CFA">
        <w:rPr>
          <w:rFonts w:ascii="Times New Roman" w:hAnsi="Times New Roman"/>
          <w:sz w:val="24"/>
          <w:szCs w:val="24"/>
        </w:rPr>
        <w:t xml:space="preserve"> </w:t>
      </w:r>
      <w:r w:rsidRPr="008B6CFA">
        <w:rPr>
          <w:rFonts w:ascii="Times New Roman" w:hAnsi="Times New Roman"/>
          <w:sz w:val="24"/>
          <w:szCs w:val="24"/>
        </w:rPr>
        <w:t xml:space="preserve">Frederike </w:t>
      </w:r>
      <w:proofErr w:type="spellStart"/>
      <w:r w:rsidRPr="008B6CFA">
        <w:rPr>
          <w:rFonts w:ascii="Times New Roman" w:hAnsi="Times New Roman"/>
          <w:sz w:val="24"/>
          <w:szCs w:val="24"/>
        </w:rPr>
        <w:t>Bokemeyer</w:t>
      </w:r>
      <w:proofErr w:type="spellEnd"/>
      <w:r w:rsidRPr="008B6CFA">
        <w:rPr>
          <w:rFonts w:ascii="Times New Roman" w:hAnsi="Times New Roman"/>
          <w:sz w:val="24"/>
          <w:szCs w:val="24"/>
        </w:rPr>
        <w:t xml:space="preserve">, Lisa Lebherz, Carsten </w:t>
      </w:r>
      <w:proofErr w:type="spellStart"/>
      <w:r w:rsidRPr="008B6CFA">
        <w:rPr>
          <w:rFonts w:ascii="Times New Roman" w:hAnsi="Times New Roman"/>
          <w:sz w:val="24"/>
          <w:szCs w:val="24"/>
        </w:rPr>
        <w:t>Bokemeyer</w:t>
      </w:r>
      <w:proofErr w:type="spellEnd"/>
      <w:r w:rsidRPr="008B6CFA">
        <w:rPr>
          <w:rFonts w:ascii="Times New Roman" w:hAnsi="Times New Roman"/>
          <w:sz w:val="24"/>
          <w:szCs w:val="24"/>
        </w:rPr>
        <w:t>, Jeroen W.G. Derksen, Holger Schulz, Christiane Bleich</w:t>
      </w:r>
    </w:p>
    <w:p w14:paraId="47564E94" w14:textId="77777777" w:rsidR="008B6CFA" w:rsidRPr="008B6CFA" w:rsidRDefault="008B6CFA" w:rsidP="008B6CFA">
      <w:pPr>
        <w:rPr>
          <w:rFonts w:ascii="Times New Roman" w:hAnsi="Times New Roman"/>
          <w:sz w:val="24"/>
          <w:szCs w:val="24"/>
          <w:vertAlign w:val="superscript"/>
        </w:rPr>
      </w:pPr>
    </w:p>
    <w:p w14:paraId="57B894AB" w14:textId="0D4B2E35" w:rsidR="008B6CFA" w:rsidRPr="008B6CFA" w:rsidRDefault="008B6CFA" w:rsidP="008B6CF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A</w:t>
      </w:r>
      <w:r w:rsidRPr="008B6CFA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ffiliation and e-mail address of the corresponding author</w:t>
      </w:r>
      <w:r w:rsidRPr="008B6CFA">
        <w:rPr>
          <w:rFonts w:ascii="Times New Roman" w:hAnsi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:</w:t>
      </w:r>
      <w:r w:rsidRPr="008B6CFA">
        <w:rPr>
          <w:rFonts w:ascii="Times New Roman" w:hAnsi="Times New Roman"/>
          <w:color w:val="333333"/>
          <w:sz w:val="24"/>
          <w:szCs w:val="24"/>
          <w:shd w:val="clear" w:color="auto" w:fill="FCFCFC"/>
          <w:lang w:val="en-US"/>
        </w:rPr>
        <w:t xml:space="preserve"> </w:t>
      </w:r>
      <w:proofErr w:type="spellStart"/>
      <w:r w:rsidRPr="008B6CFA">
        <w:rPr>
          <w:rFonts w:ascii="Times New Roman" w:hAnsi="Times New Roman"/>
          <w:sz w:val="24"/>
          <w:szCs w:val="24"/>
          <w:lang w:val="en-US"/>
        </w:rPr>
        <w:t>Frederike</w:t>
      </w:r>
      <w:proofErr w:type="spellEnd"/>
      <w:r w:rsidRPr="008B6CF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B6CFA">
        <w:rPr>
          <w:rFonts w:ascii="Times New Roman" w:hAnsi="Times New Roman"/>
          <w:sz w:val="24"/>
          <w:szCs w:val="24"/>
          <w:lang w:val="en-US"/>
        </w:rPr>
        <w:t>Bokemeyer</w:t>
      </w:r>
      <w:proofErr w:type="spellEnd"/>
      <w:r w:rsidRPr="008B6C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>HYPERLINK "mailto:</w:instrText>
      </w:r>
      <w:r w:rsidRPr="008B6CFA">
        <w:rPr>
          <w:rFonts w:ascii="Times New Roman" w:hAnsi="Times New Roman"/>
          <w:sz w:val="24"/>
          <w:szCs w:val="24"/>
          <w:lang w:val="en-US"/>
        </w:rPr>
        <w:instrText>f.bokemeyer@uke.de</w:instrText>
      </w:r>
      <w:r>
        <w:rPr>
          <w:rFonts w:ascii="Times New Roman" w:hAnsi="Times New Roman"/>
          <w:sz w:val="24"/>
          <w:szCs w:val="24"/>
          <w:lang w:val="en-US"/>
        </w:rPr>
        <w:instrText>"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927410">
        <w:rPr>
          <w:rStyle w:val="Hyperlink"/>
          <w:rFonts w:ascii="Times New Roman" w:hAnsi="Times New Roman"/>
          <w:sz w:val="24"/>
          <w:szCs w:val="24"/>
          <w:lang w:val="en-US"/>
        </w:rPr>
        <w:t>f.bokemeyer@uke.de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8B6CFA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B6CFA">
        <w:rPr>
          <w:rFonts w:ascii="Times New Roman" w:hAnsi="Times New Roman"/>
          <w:sz w:val="24"/>
          <w:szCs w:val="24"/>
          <w:lang w:val="en-US"/>
        </w:rPr>
        <w:t> </w:t>
      </w:r>
    </w:p>
    <w:p w14:paraId="5F2C3604" w14:textId="77777777" w:rsidR="008B6CFA" w:rsidRPr="008B6CFA" w:rsidRDefault="008B6CFA" w:rsidP="008B6CFA">
      <w:pPr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 xml:space="preserve">1. Department of Medical Psychology, University Medical Center Hamburg Eppendorf, </w:t>
      </w:r>
      <w:proofErr w:type="spellStart"/>
      <w:r w:rsidRPr="008B6CFA">
        <w:rPr>
          <w:rFonts w:ascii="Times New Roman" w:hAnsi="Times New Roman"/>
          <w:sz w:val="24"/>
          <w:szCs w:val="24"/>
          <w:lang w:val="en-US"/>
        </w:rPr>
        <w:t>Martinistraße</w:t>
      </w:r>
      <w:proofErr w:type="spellEnd"/>
      <w:r w:rsidRPr="008B6CFA">
        <w:rPr>
          <w:rFonts w:ascii="Times New Roman" w:hAnsi="Times New Roman"/>
          <w:sz w:val="24"/>
          <w:szCs w:val="24"/>
          <w:lang w:val="en-US"/>
        </w:rPr>
        <w:t xml:space="preserve"> 52, 20246 Hamburg, Germany</w:t>
      </w:r>
    </w:p>
    <w:p w14:paraId="3E2125BF" w14:textId="77777777" w:rsidR="008B6CFA" w:rsidRPr="008B6CFA" w:rsidRDefault="008B6CFA" w:rsidP="008B6CFA">
      <w:pPr>
        <w:rPr>
          <w:rFonts w:ascii="Times New Roman" w:hAnsi="Times New Roman"/>
          <w:sz w:val="24"/>
          <w:szCs w:val="24"/>
          <w:lang w:val="en-US"/>
        </w:rPr>
      </w:pPr>
      <w:r w:rsidRPr="008B6CFA">
        <w:rPr>
          <w:rFonts w:ascii="Times New Roman" w:hAnsi="Times New Roman"/>
          <w:sz w:val="24"/>
          <w:szCs w:val="24"/>
          <w:lang w:val="en-US"/>
        </w:rPr>
        <w:t xml:space="preserve">2. Center for Oncology, II. Medical Clinic and Polyclinic, University Medical Center Hamburg Eppendorf, </w:t>
      </w:r>
      <w:proofErr w:type="spellStart"/>
      <w:r w:rsidRPr="008B6CFA">
        <w:rPr>
          <w:rFonts w:ascii="Times New Roman" w:hAnsi="Times New Roman"/>
          <w:sz w:val="24"/>
          <w:szCs w:val="24"/>
          <w:lang w:val="en-US"/>
        </w:rPr>
        <w:t>Martinistraße</w:t>
      </w:r>
      <w:proofErr w:type="spellEnd"/>
      <w:r w:rsidRPr="008B6CFA">
        <w:rPr>
          <w:rFonts w:ascii="Times New Roman" w:hAnsi="Times New Roman"/>
          <w:sz w:val="24"/>
          <w:szCs w:val="24"/>
          <w:lang w:val="en-US"/>
        </w:rPr>
        <w:t xml:space="preserve"> 52, 20246 Hamburg, Germany</w:t>
      </w:r>
    </w:p>
    <w:p w14:paraId="3B55A791" w14:textId="18B1F89D" w:rsidR="008B6CFA" w:rsidRDefault="008B6CFA" w:rsidP="008B6CFA">
      <w:pPr>
        <w:rPr>
          <w:rFonts w:ascii="Segoe UI" w:hAnsi="Segoe UI" w:cs="Segoe UI"/>
          <w:color w:val="333333"/>
          <w:sz w:val="27"/>
          <w:szCs w:val="27"/>
          <w:shd w:val="clear" w:color="auto" w:fill="FCFCFC"/>
          <w:lang w:val="en-US"/>
        </w:rPr>
      </w:pPr>
    </w:p>
    <w:p w14:paraId="600A4129" w14:textId="77777777" w:rsidR="008B6CFA" w:rsidRDefault="008B6CFA" w:rsidP="008B6CFA">
      <w:pPr>
        <w:rPr>
          <w:rFonts w:ascii="Segoe UI" w:hAnsi="Segoe UI" w:cs="Segoe UI"/>
          <w:color w:val="333333"/>
          <w:sz w:val="27"/>
          <w:szCs w:val="27"/>
          <w:shd w:val="clear" w:color="auto" w:fill="FCFCFC"/>
          <w:lang w:val="en-US"/>
        </w:rPr>
      </w:pPr>
    </w:p>
    <w:p w14:paraId="432C48CA" w14:textId="77777777" w:rsidR="008B6CFA" w:rsidRPr="008B6CFA" w:rsidRDefault="008B6CFA" w:rsidP="00E344A4">
      <w:pPr>
        <w:rPr>
          <w:rFonts w:ascii="Calibri" w:hAnsi="Calibri" w:cs="Calibri"/>
          <w:b/>
          <w:sz w:val="24"/>
          <w:szCs w:val="24"/>
          <w:lang w:val="en-US"/>
        </w:rPr>
      </w:pPr>
    </w:p>
    <w:sectPr w:rsidR="008B6CFA" w:rsidRPr="008B6CFA" w:rsidSect="00B07434">
      <w:headerReference w:type="first" r:id="rId8"/>
      <w:pgSz w:w="11906" w:h="16838" w:code="9"/>
      <w:pgMar w:top="720" w:right="720" w:bottom="720" w:left="720" w:header="680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579E5" w14:textId="77777777" w:rsidR="00B53C3B" w:rsidRDefault="00B53C3B">
      <w:r>
        <w:separator/>
      </w:r>
    </w:p>
  </w:endnote>
  <w:endnote w:type="continuationSeparator" w:id="0">
    <w:p w14:paraId="44E5E6AD" w14:textId="77777777" w:rsidR="00B53C3B" w:rsidRDefault="00B53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Oblique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Oblique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9A483" w14:textId="77777777" w:rsidR="00B53C3B" w:rsidRDefault="00B53C3B">
      <w:r>
        <w:separator/>
      </w:r>
    </w:p>
  </w:footnote>
  <w:footnote w:type="continuationSeparator" w:id="0">
    <w:p w14:paraId="5B0C4135" w14:textId="77777777" w:rsidR="00B53C3B" w:rsidRDefault="00B53C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24383" w14:textId="77777777" w:rsidR="00F30039" w:rsidRDefault="00F3003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459C04DC"/>
    <w:lvl w:ilvl="0">
      <w:start w:val="1"/>
      <w:numFmt w:val="decimal"/>
      <w:pStyle w:val="berschrift1"/>
      <w:lvlText w:val="%1"/>
      <w:legacy w:legacy="1" w:legacySpace="120" w:legacyIndent="680"/>
      <w:lvlJc w:val="left"/>
      <w:pPr>
        <w:ind w:left="680" w:hanging="680"/>
      </w:pPr>
    </w:lvl>
    <w:lvl w:ilvl="1">
      <w:start w:val="1"/>
      <w:numFmt w:val="decimal"/>
      <w:lvlText w:val="%1.%2"/>
      <w:legacy w:legacy="1" w:legacySpace="120" w:legacyIndent="576"/>
      <w:lvlJc w:val="left"/>
      <w:pPr>
        <w:ind w:left="576" w:hanging="576"/>
      </w:pPr>
    </w:lvl>
    <w:lvl w:ilvl="2">
      <w:start w:val="1"/>
      <w:numFmt w:val="decimal"/>
      <w:lvlText w:val="%1.%2.%3"/>
      <w:legacy w:legacy="1" w:legacySpace="120" w:legacyIndent="720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egacy w:legacy="1" w:legacySpace="120" w:legacyIndent="864"/>
      <w:lvlJc w:val="left"/>
      <w:pPr>
        <w:ind w:left="864" w:hanging="864"/>
      </w:pPr>
    </w:lvl>
    <w:lvl w:ilvl="4">
      <w:start w:val="1"/>
      <w:numFmt w:val="decimal"/>
      <w:lvlText w:val="%1.%2.%3.%4.%5"/>
      <w:legacy w:legacy="1" w:legacySpace="120" w:legacyIndent="1008"/>
      <w:lvlJc w:val="left"/>
      <w:pPr>
        <w:ind w:left="1008" w:hanging="1008"/>
      </w:pPr>
    </w:lvl>
    <w:lvl w:ilvl="5">
      <w:start w:val="1"/>
      <w:numFmt w:val="decimal"/>
      <w:lvlText w:val="%1.%2.%3.%4.%5.%6"/>
      <w:legacy w:legacy="1" w:legacySpace="120" w:legacyIndent="1152"/>
      <w:lvlJc w:val="left"/>
      <w:pPr>
        <w:ind w:left="1152" w:hanging="1152"/>
      </w:pPr>
    </w:lvl>
    <w:lvl w:ilvl="6">
      <w:start w:val="1"/>
      <w:numFmt w:val="decimal"/>
      <w:lvlText w:val="%1.%2.%3.%4.%5.%6.%7"/>
      <w:legacy w:legacy="1" w:legacySpace="120" w:legacyIndent="1296"/>
      <w:lvlJc w:val="left"/>
      <w:pPr>
        <w:ind w:left="1296" w:hanging="1296"/>
      </w:pPr>
    </w:lvl>
    <w:lvl w:ilvl="7">
      <w:start w:val="1"/>
      <w:numFmt w:val="decimal"/>
      <w:lvlText w:val="%1.%2.%3.%4.%5.%6.%7.%8"/>
      <w:legacy w:legacy="1" w:legacySpace="120" w:legacyIndent="1440"/>
      <w:lvlJc w:val="left"/>
      <w:pPr>
        <w:ind w:left="1440" w:hanging="1440"/>
      </w:pPr>
    </w:lvl>
    <w:lvl w:ilvl="8">
      <w:start w:val="1"/>
      <w:numFmt w:val="decimal"/>
      <w:lvlText w:val="%1.%2.%3.%4.%5.%6.%7.%8.%9"/>
      <w:legacy w:legacy="1" w:legacySpace="120" w:legacyIndent="1584"/>
      <w:lvlJc w:val="left"/>
      <w:pPr>
        <w:ind w:left="1584" w:hanging="1584"/>
      </w:pPr>
    </w:lvl>
  </w:abstractNum>
  <w:abstractNum w:abstractNumId="1" w15:restartNumberingAfterBreak="0">
    <w:nsid w:val="00DF1A50"/>
    <w:multiLevelType w:val="hybridMultilevel"/>
    <w:tmpl w:val="0098119C"/>
    <w:lvl w:ilvl="0" w:tplc="71F8D14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6B26B4"/>
    <w:multiLevelType w:val="hybridMultilevel"/>
    <w:tmpl w:val="19F67350"/>
    <w:lvl w:ilvl="0" w:tplc="7FF4411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00BA8"/>
    <w:multiLevelType w:val="hybridMultilevel"/>
    <w:tmpl w:val="0CA099E0"/>
    <w:lvl w:ilvl="0" w:tplc="4D2AC1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29A4125"/>
    <w:multiLevelType w:val="hybridMultilevel"/>
    <w:tmpl w:val="C868CB1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7515AD"/>
    <w:multiLevelType w:val="hybridMultilevel"/>
    <w:tmpl w:val="07DE208C"/>
    <w:lvl w:ilvl="0" w:tplc="5E4CFBD0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7973158"/>
    <w:multiLevelType w:val="hybridMultilevel"/>
    <w:tmpl w:val="6B60BA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62DC1"/>
    <w:multiLevelType w:val="hybridMultilevel"/>
    <w:tmpl w:val="0D9A08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66E61"/>
    <w:multiLevelType w:val="hybridMultilevel"/>
    <w:tmpl w:val="0C244000"/>
    <w:lvl w:ilvl="0" w:tplc="EB0495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24A06"/>
    <w:multiLevelType w:val="hybridMultilevel"/>
    <w:tmpl w:val="FED831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97BBC"/>
    <w:multiLevelType w:val="hybridMultilevel"/>
    <w:tmpl w:val="31A00C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BF3D45"/>
    <w:multiLevelType w:val="hybridMultilevel"/>
    <w:tmpl w:val="A12CBD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6D371F"/>
    <w:multiLevelType w:val="hybridMultilevel"/>
    <w:tmpl w:val="B9A4821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EC1FE0"/>
    <w:multiLevelType w:val="hybridMultilevel"/>
    <w:tmpl w:val="25081D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3400E"/>
    <w:multiLevelType w:val="hybridMultilevel"/>
    <w:tmpl w:val="387EA2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C83453"/>
    <w:multiLevelType w:val="hybridMultilevel"/>
    <w:tmpl w:val="6588AB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C11256"/>
    <w:multiLevelType w:val="hybridMultilevel"/>
    <w:tmpl w:val="3D16F1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14E3E"/>
    <w:multiLevelType w:val="hybridMultilevel"/>
    <w:tmpl w:val="227AE7D2"/>
    <w:lvl w:ilvl="0" w:tplc="9BE2C78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27DB5"/>
    <w:multiLevelType w:val="hybridMultilevel"/>
    <w:tmpl w:val="79821230"/>
    <w:lvl w:ilvl="0" w:tplc="0D1C2F2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E4562D"/>
    <w:multiLevelType w:val="hybridMultilevel"/>
    <w:tmpl w:val="BEEE6A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493713"/>
    <w:multiLevelType w:val="hybridMultilevel"/>
    <w:tmpl w:val="11C8A01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F0712C4"/>
    <w:multiLevelType w:val="hybridMultilevel"/>
    <w:tmpl w:val="4CCA3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131014">
    <w:abstractNumId w:val="0"/>
  </w:num>
  <w:num w:numId="2" w16cid:durableId="136803330">
    <w:abstractNumId w:val="7"/>
  </w:num>
  <w:num w:numId="3" w16cid:durableId="2098089692">
    <w:abstractNumId w:val="15"/>
  </w:num>
  <w:num w:numId="4" w16cid:durableId="857354362">
    <w:abstractNumId w:val="19"/>
  </w:num>
  <w:num w:numId="5" w16cid:durableId="246310002">
    <w:abstractNumId w:val="1"/>
  </w:num>
  <w:num w:numId="6" w16cid:durableId="390733416">
    <w:abstractNumId w:val="11"/>
  </w:num>
  <w:num w:numId="7" w16cid:durableId="698311487">
    <w:abstractNumId w:val="8"/>
  </w:num>
  <w:num w:numId="8" w16cid:durableId="1371222826">
    <w:abstractNumId w:val="9"/>
  </w:num>
  <w:num w:numId="9" w16cid:durableId="1957515016">
    <w:abstractNumId w:val="14"/>
  </w:num>
  <w:num w:numId="10" w16cid:durableId="1141851888">
    <w:abstractNumId w:val="10"/>
  </w:num>
  <w:num w:numId="11" w16cid:durableId="1518958823">
    <w:abstractNumId w:val="13"/>
  </w:num>
  <w:num w:numId="12" w16cid:durableId="576979630">
    <w:abstractNumId w:val="3"/>
  </w:num>
  <w:num w:numId="13" w16cid:durableId="1959948697">
    <w:abstractNumId w:val="18"/>
  </w:num>
  <w:num w:numId="14" w16cid:durableId="1230001331">
    <w:abstractNumId w:val="17"/>
  </w:num>
  <w:num w:numId="15" w16cid:durableId="1349329798">
    <w:abstractNumId w:val="2"/>
  </w:num>
  <w:num w:numId="16" w16cid:durableId="690644891">
    <w:abstractNumId w:val="16"/>
  </w:num>
  <w:num w:numId="17" w16cid:durableId="944537156">
    <w:abstractNumId w:val="20"/>
  </w:num>
  <w:num w:numId="18" w16cid:durableId="1571425644">
    <w:abstractNumId w:val="5"/>
  </w:num>
  <w:num w:numId="19" w16cid:durableId="222328054">
    <w:abstractNumId w:val="12"/>
  </w:num>
  <w:num w:numId="20" w16cid:durableId="1311013110">
    <w:abstractNumId w:val="21"/>
  </w:num>
  <w:num w:numId="21" w16cid:durableId="2141073150">
    <w:abstractNumId w:val="6"/>
  </w:num>
  <w:num w:numId="22" w16cid:durableId="1803768896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32"/>
    <w:rsid w:val="000005A5"/>
    <w:rsid w:val="0000668D"/>
    <w:rsid w:val="00007A9F"/>
    <w:rsid w:val="00010CD7"/>
    <w:rsid w:val="000143FA"/>
    <w:rsid w:val="0001497D"/>
    <w:rsid w:val="0001672C"/>
    <w:rsid w:val="00017395"/>
    <w:rsid w:val="000200C0"/>
    <w:rsid w:val="00020A55"/>
    <w:rsid w:val="00020E8A"/>
    <w:rsid w:val="000222F4"/>
    <w:rsid w:val="000258DF"/>
    <w:rsid w:val="00034CFB"/>
    <w:rsid w:val="0003651A"/>
    <w:rsid w:val="00037CE3"/>
    <w:rsid w:val="00040762"/>
    <w:rsid w:val="00060A30"/>
    <w:rsid w:val="000640D7"/>
    <w:rsid w:val="0006776C"/>
    <w:rsid w:val="000766CB"/>
    <w:rsid w:val="00077050"/>
    <w:rsid w:val="000813C6"/>
    <w:rsid w:val="00083CC4"/>
    <w:rsid w:val="00083D25"/>
    <w:rsid w:val="00087874"/>
    <w:rsid w:val="00095571"/>
    <w:rsid w:val="000956BA"/>
    <w:rsid w:val="000A006E"/>
    <w:rsid w:val="000A3D76"/>
    <w:rsid w:val="000A49B8"/>
    <w:rsid w:val="000A5232"/>
    <w:rsid w:val="000A5A34"/>
    <w:rsid w:val="000B058B"/>
    <w:rsid w:val="000C3D72"/>
    <w:rsid w:val="000C4570"/>
    <w:rsid w:val="000C4A88"/>
    <w:rsid w:val="000C6887"/>
    <w:rsid w:val="000C6B58"/>
    <w:rsid w:val="000C78DE"/>
    <w:rsid w:val="000D100B"/>
    <w:rsid w:val="000D26DF"/>
    <w:rsid w:val="000D316B"/>
    <w:rsid w:val="000D5539"/>
    <w:rsid w:val="000E48FB"/>
    <w:rsid w:val="000E6987"/>
    <w:rsid w:val="000E71D3"/>
    <w:rsid w:val="00101371"/>
    <w:rsid w:val="001018B0"/>
    <w:rsid w:val="00105392"/>
    <w:rsid w:val="00107ECD"/>
    <w:rsid w:val="00111135"/>
    <w:rsid w:val="00116017"/>
    <w:rsid w:val="00122AEF"/>
    <w:rsid w:val="001232FB"/>
    <w:rsid w:val="00125FFE"/>
    <w:rsid w:val="001260DE"/>
    <w:rsid w:val="00126746"/>
    <w:rsid w:val="00127FAE"/>
    <w:rsid w:val="00131163"/>
    <w:rsid w:val="0013224D"/>
    <w:rsid w:val="00132485"/>
    <w:rsid w:val="00136ABE"/>
    <w:rsid w:val="00144084"/>
    <w:rsid w:val="00144517"/>
    <w:rsid w:val="00145983"/>
    <w:rsid w:val="001459DC"/>
    <w:rsid w:val="00151447"/>
    <w:rsid w:val="0015181B"/>
    <w:rsid w:val="00152677"/>
    <w:rsid w:val="00153D22"/>
    <w:rsid w:val="00153F00"/>
    <w:rsid w:val="00154395"/>
    <w:rsid w:val="0015649F"/>
    <w:rsid w:val="00157222"/>
    <w:rsid w:val="00157616"/>
    <w:rsid w:val="001614DC"/>
    <w:rsid w:val="00162A83"/>
    <w:rsid w:val="00163051"/>
    <w:rsid w:val="00164948"/>
    <w:rsid w:val="00172642"/>
    <w:rsid w:val="0017697C"/>
    <w:rsid w:val="00176E98"/>
    <w:rsid w:val="00177887"/>
    <w:rsid w:val="00177E86"/>
    <w:rsid w:val="00180BE7"/>
    <w:rsid w:val="00181016"/>
    <w:rsid w:val="00183689"/>
    <w:rsid w:val="001855C5"/>
    <w:rsid w:val="00187173"/>
    <w:rsid w:val="00190AD3"/>
    <w:rsid w:val="001940AE"/>
    <w:rsid w:val="001959D6"/>
    <w:rsid w:val="001A0076"/>
    <w:rsid w:val="001A51BB"/>
    <w:rsid w:val="001B119E"/>
    <w:rsid w:val="001B337E"/>
    <w:rsid w:val="001B6096"/>
    <w:rsid w:val="001B75EF"/>
    <w:rsid w:val="001C2438"/>
    <w:rsid w:val="001C4603"/>
    <w:rsid w:val="001C4C97"/>
    <w:rsid w:val="001D1B0E"/>
    <w:rsid w:val="001D386E"/>
    <w:rsid w:val="001D607F"/>
    <w:rsid w:val="001D62C0"/>
    <w:rsid w:val="001D6E6D"/>
    <w:rsid w:val="001E1654"/>
    <w:rsid w:val="001E5784"/>
    <w:rsid w:val="001F3742"/>
    <w:rsid w:val="001F6327"/>
    <w:rsid w:val="002009CB"/>
    <w:rsid w:val="0020276A"/>
    <w:rsid w:val="0020394B"/>
    <w:rsid w:val="0020422C"/>
    <w:rsid w:val="00204D30"/>
    <w:rsid w:val="00207FE9"/>
    <w:rsid w:val="002104B6"/>
    <w:rsid w:val="00211D72"/>
    <w:rsid w:val="00211E78"/>
    <w:rsid w:val="0021383D"/>
    <w:rsid w:val="00214F0C"/>
    <w:rsid w:val="002200C6"/>
    <w:rsid w:val="002201FC"/>
    <w:rsid w:val="002206AF"/>
    <w:rsid w:val="00223D4F"/>
    <w:rsid w:val="002255C3"/>
    <w:rsid w:val="002258EF"/>
    <w:rsid w:val="0023010C"/>
    <w:rsid w:val="002314BC"/>
    <w:rsid w:val="002331EA"/>
    <w:rsid w:val="00234837"/>
    <w:rsid w:val="00240731"/>
    <w:rsid w:val="00242FBE"/>
    <w:rsid w:val="00244632"/>
    <w:rsid w:val="00244894"/>
    <w:rsid w:val="002476E2"/>
    <w:rsid w:val="0025104B"/>
    <w:rsid w:val="00253117"/>
    <w:rsid w:val="00265A0E"/>
    <w:rsid w:val="00270806"/>
    <w:rsid w:val="002749FC"/>
    <w:rsid w:val="0027535F"/>
    <w:rsid w:val="00276563"/>
    <w:rsid w:val="0028010A"/>
    <w:rsid w:val="0028031C"/>
    <w:rsid w:val="00281920"/>
    <w:rsid w:val="00281FBB"/>
    <w:rsid w:val="00282024"/>
    <w:rsid w:val="002831BC"/>
    <w:rsid w:val="00291427"/>
    <w:rsid w:val="00291792"/>
    <w:rsid w:val="002917CD"/>
    <w:rsid w:val="00294240"/>
    <w:rsid w:val="002942C6"/>
    <w:rsid w:val="00295600"/>
    <w:rsid w:val="0029701F"/>
    <w:rsid w:val="002A0577"/>
    <w:rsid w:val="002A2631"/>
    <w:rsid w:val="002A3A2E"/>
    <w:rsid w:val="002A4A28"/>
    <w:rsid w:val="002A75D4"/>
    <w:rsid w:val="002A7FE5"/>
    <w:rsid w:val="002B204C"/>
    <w:rsid w:val="002B5FB3"/>
    <w:rsid w:val="002B7F5B"/>
    <w:rsid w:val="002C09E6"/>
    <w:rsid w:val="002C1410"/>
    <w:rsid w:val="002C18EC"/>
    <w:rsid w:val="002C27C5"/>
    <w:rsid w:val="002C2A4B"/>
    <w:rsid w:val="002C2E02"/>
    <w:rsid w:val="002C3EEA"/>
    <w:rsid w:val="002C405E"/>
    <w:rsid w:val="002C6974"/>
    <w:rsid w:val="002D39FD"/>
    <w:rsid w:val="002D3A56"/>
    <w:rsid w:val="002E372A"/>
    <w:rsid w:val="002E5EF4"/>
    <w:rsid w:val="002E65BF"/>
    <w:rsid w:val="002E7604"/>
    <w:rsid w:val="002F58C0"/>
    <w:rsid w:val="002F5A17"/>
    <w:rsid w:val="002F6CBF"/>
    <w:rsid w:val="002F7FBF"/>
    <w:rsid w:val="00300734"/>
    <w:rsid w:val="00300888"/>
    <w:rsid w:val="00301E44"/>
    <w:rsid w:val="00304122"/>
    <w:rsid w:val="00306627"/>
    <w:rsid w:val="003110A7"/>
    <w:rsid w:val="00311D0D"/>
    <w:rsid w:val="003120B4"/>
    <w:rsid w:val="003125F7"/>
    <w:rsid w:val="00313AA7"/>
    <w:rsid w:val="00313D38"/>
    <w:rsid w:val="00313D45"/>
    <w:rsid w:val="0031430A"/>
    <w:rsid w:val="00317699"/>
    <w:rsid w:val="00317952"/>
    <w:rsid w:val="0032516B"/>
    <w:rsid w:val="00325BED"/>
    <w:rsid w:val="00331E13"/>
    <w:rsid w:val="00331EFA"/>
    <w:rsid w:val="00332994"/>
    <w:rsid w:val="00334FDA"/>
    <w:rsid w:val="00335389"/>
    <w:rsid w:val="00341373"/>
    <w:rsid w:val="003417EA"/>
    <w:rsid w:val="00342B02"/>
    <w:rsid w:val="0034593F"/>
    <w:rsid w:val="00345F29"/>
    <w:rsid w:val="003469F3"/>
    <w:rsid w:val="0035002F"/>
    <w:rsid w:val="00350E73"/>
    <w:rsid w:val="003521E5"/>
    <w:rsid w:val="00352686"/>
    <w:rsid w:val="0035402E"/>
    <w:rsid w:val="00354B61"/>
    <w:rsid w:val="003556CB"/>
    <w:rsid w:val="003579A5"/>
    <w:rsid w:val="0036215B"/>
    <w:rsid w:val="00365204"/>
    <w:rsid w:val="00367A7D"/>
    <w:rsid w:val="00374C9E"/>
    <w:rsid w:val="003755FC"/>
    <w:rsid w:val="003772AD"/>
    <w:rsid w:val="00381638"/>
    <w:rsid w:val="00382D1E"/>
    <w:rsid w:val="0038374B"/>
    <w:rsid w:val="00384E78"/>
    <w:rsid w:val="00390A5A"/>
    <w:rsid w:val="003966B2"/>
    <w:rsid w:val="003A03BA"/>
    <w:rsid w:val="003A0D73"/>
    <w:rsid w:val="003A0EC6"/>
    <w:rsid w:val="003A32EC"/>
    <w:rsid w:val="003C059A"/>
    <w:rsid w:val="003C23BA"/>
    <w:rsid w:val="003C4224"/>
    <w:rsid w:val="003C431D"/>
    <w:rsid w:val="003C4E20"/>
    <w:rsid w:val="003C5E06"/>
    <w:rsid w:val="003C6A49"/>
    <w:rsid w:val="003C6BB0"/>
    <w:rsid w:val="003C7A7B"/>
    <w:rsid w:val="003D0F1C"/>
    <w:rsid w:val="003D1ED3"/>
    <w:rsid w:val="003D26ED"/>
    <w:rsid w:val="003D443C"/>
    <w:rsid w:val="003D57AC"/>
    <w:rsid w:val="003D6E2D"/>
    <w:rsid w:val="003E213E"/>
    <w:rsid w:val="003E28D2"/>
    <w:rsid w:val="003E3FC3"/>
    <w:rsid w:val="003E4181"/>
    <w:rsid w:val="003F2852"/>
    <w:rsid w:val="003F46F4"/>
    <w:rsid w:val="003F593D"/>
    <w:rsid w:val="003F5C0A"/>
    <w:rsid w:val="003F639E"/>
    <w:rsid w:val="003F7362"/>
    <w:rsid w:val="004017F5"/>
    <w:rsid w:val="004031A9"/>
    <w:rsid w:val="00404BD6"/>
    <w:rsid w:val="00404F12"/>
    <w:rsid w:val="00407313"/>
    <w:rsid w:val="004102D6"/>
    <w:rsid w:val="00410666"/>
    <w:rsid w:val="00412A83"/>
    <w:rsid w:val="00413E38"/>
    <w:rsid w:val="004168EC"/>
    <w:rsid w:val="00417392"/>
    <w:rsid w:val="00417750"/>
    <w:rsid w:val="00417B09"/>
    <w:rsid w:val="00422382"/>
    <w:rsid w:val="00422CEF"/>
    <w:rsid w:val="004245C0"/>
    <w:rsid w:val="00425F66"/>
    <w:rsid w:val="00427E35"/>
    <w:rsid w:val="00430536"/>
    <w:rsid w:val="00431BDB"/>
    <w:rsid w:val="00432BDD"/>
    <w:rsid w:val="004346B4"/>
    <w:rsid w:val="0043773F"/>
    <w:rsid w:val="004443A7"/>
    <w:rsid w:val="00450529"/>
    <w:rsid w:val="0045362C"/>
    <w:rsid w:val="00453C14"/>
    <w:rsid w:val="00454777"/>
    <w:rsid w:val="0045579F"/>
    <w:rsid w:val="00455856"/>
    <w:rsid w:val="00456C2E"/>
    <w:rsid w:val="004631CB"/>
    <w:rsid w:val="0046466F"/>
    <w:rsid w:val="00467129"/>
    <w:rsid w:val="00470BC0"/>
    <w:rsid w:val="0047138C"/>
    <w:rsid w:val="00480CD3"/>
    <w:rsid w:val="004815BB"/>
    <w:rsid w:val="00482619"/>
    <w:rsid w:val="004831C5"/>
    <w:rsid w:val="00486993"/>
    <w:rsid w:val="00493383"/>
    <w:rsid w:val="00493B35"/>
    <w:rsid w:val="004A0BB2"/>
    <w:rsid w:val="004A1772"/>
    <w:rsid w:val="004A3DDA"/>
    <w:rsid w:val="004A4C16"/>
    <w:rsid w:val="004A5EE3"/>
    <w:rsid w:val="004B0203"/>
    <w:rsid w:val="004B0542"/>
    <w:rsid w:val="004B1180"/>
    <w:rsid w:val="004B161B"/>
    <w:rsid w:val="004B7FA3"/>
    <w:rsid w:val="004C0A47"/>
    <w:rsid w:val="004C0B58"/>
    <w:rsid w:val="004C3D01"/>
    <w:rsid w:val="004C3EF7"/>
    <w:rsid w:val="004D02A7"/>
    <w:rsid w:val="004D0E7B"/>
    <w:rsid w:val="004D15C9"/>
    <w:rsid w:val="004D2407"/>
    <w:rsid w:val="004D27BC"/>
    <w:rsid w:val="004D5388"/>
    <w:rsid w:val="004D5411"/>
    <w:rsid w:val="004E0F3B"/>
    <w:rsid w:val="004E49C0"/>
    <w:rsid w:val="004E5346"/>
    <w:rsid w:val="004E5663"/>
    <w:rsid w:val="004E5C2B"/>
    <w:rsid w:val="004F1535"/>
    <w:rsid w:val="004F2545"/>
    <w:rsid w:val="004F28A3"/>
    <w:rsid w:val="004F5B8B"/>
    <w:rsid w:val="004F5B8F"/>
    <w:rsid w:val="004F6A91"/>
    <w:rsid w:val="00502032"/>
    <w:rsid w:val="00503F64"/>
    <w:rsid w:val="00504C75"/>
    <w:rsid w:val="00507A5F"/>
    <w:rsid w:val="00511289"/>
    <w:rsid w:val="00512102"/>
    <w:rsid w:val="00512736"/>
    <w:rsid w:val="00516855"/>
    <w:rsid w:val="005177F3"/>
    <w:rsid w:val="005210B7"/>
    <w:rsid w:val="00522199"/>
    <w:rsid w:val="0052489A"/>
    <w:rsid w:val="00524914"/>
    <w:rsid w:val="00524C23"/>
    <w:rsid w:val="00524CB2"/>
    <w:rsid w:val="00536B8F"/>
    <w:rsid w:val="00540354"/>
    <w:rsid w:val="00542BE6"/>
    <w:rsid w:val="0054602D"/>
    <w:rsid w:val="00555330"/>
    <w:rsid w:val="00556508"/>
    <w:rsid w:val="00560030"/>
    <w:rsid w:val="00560DE5"/>
    <w:rsid w:val="0056458F"/>
    <w:rsid w:val="00564D47"/>
    <w:rsid w:val="0056704C"/>
    <w:rsid w:val="00570101"/>
    <w:rsid w:val="005730B4"/>
    <w:rsid w:val="005747A4"/>
    <w:rsid w:val="00581792"/>
    <w:rsid w:val="00583E5E"/>
    <w:rsid w:val="0058475A"/>
    <w:rsid w:val="00592667"/>
    <w:rsid w:val="0059539A"/>
    <w:rsid w:val="00595F45"/>
    <w:rsid w:val="005A18CA"/>
    <w:rsid w:val="005A441A"/>
    <w:rsid w:val="005A47F4"/>
    <w:rsid w:val="005A6F5E"/>
    <w:rsid w:val="005A76F2"/>
    <w:rsid w:val="005B1681"/>
    <w:rsid w:val="005B3458"/>
    <w:rsid w:val="005B4827"/>
    <w:rsid w:val="005C0ACE"/>
    <w:rsid w:val="005C1E9D"/>
    <w:rsid w:val="005C29D4"/>
    <w:rsid w:val="005C3EBD"/>
    <w:rsid w:val="005C5954"/>
    <w:rsid w:val="005D0E57"/>
    <w:rsid w:val="005D48A7"/>
    <w:rsid w:val="005D6085"/>
    <w:rsid w:val="005D7CEC"/>
    <w:rsid w:val="005E1D4D"/>
    <w:rsid w:val="005E3274"/>
    <w:rsid w:val="005E70D6"/>
    <w:rsid w:val="005F091F"/>
    <w:rsid w:val="005F1615"/>
    <w:rsid w:val="005F1BED"/>
    <w:rsid w:val="005F44F0"/>
    <w:rsid w:val="00603839"/>
    <w:rsid w:val="0060699A"/>
    <w:rsid w:val="00607F01"/>
    <w:rsid w:val="00610497"/>
    <w:rsid w:val="00611971"/>
    <w:rsid w:val="00611CA6"/>
    <w:rsid w:val="006120BD"/>
    <w:rsid w:val="00612216"/>
    <w:rsid w:val="0061323A"/>
    <w:rsid w:val="00613A83"/>
    <w:rsid w:val="00613E21"/>
    <w:rsid w:val="00615CD0"/>
    <w:rsid w:val="0061602E"/>
    <w:rsid w:val="00616490"/>
    <w:rsid w:val="00621EED"/>
    <w:rsid w:val="00622149"/>
    <w:rsid w:val="00623322"/>
    <w:rsid w:val="00624B15"/>
    <w:rsid w:val="006260CE"/>
    <w:rsid w:val="006310BD"/>
    <w:rsid w:val="00633137"/>
    <w:rsid w:val="00633BD5"/>
    <w:rsid w:val="0063538F"/>
    <w:rsid w:val="00637FE8"/>
    <w:rsid w:val="0064081F"/>
    <w:rsid w:val="00640FD3"/>
    <w:rsid w:val="0064499B"/>
    <w:rsid w:val="00645A20"/>
    <w:rsid w:val="00646BC5"/>
    <w:rsid w:val="006479E4"/>
    <w:rsid w:val="006511EA"/>
    <w:rsid w:val="00652587"/>
    <w:rsid w:val="006561C0"/>
    <w:rsid w:val="00657A48"/>
    <w:rsid w:val="00660831"/>
    <w:rsid w:val="006618A2"/>
    <w:rsid w:val="00661BF5"/>
    <w:rsid w:val="00665485"/>
    <w:rsid w:val="0067308F"/>
    <w:rsid w:val="00676D3F"/>
    <w:rsid w:val="00684736"/>
    <w:rsid w:val="00692863"/>
    <w:rsid w:val="00692E35"/>
    <w:rsid w:val="00693844"/>
    <w:rsid w:val="00696510"/>
    <w:rsid w:val="006973AE"/>
    <w:rsid w:val="006A2E16"/>
    <w:rsid w:val="006A6398"/>
    <w:rsid w:val="006B48F0"/>
    <w:rsid w:val="006B5D3B"/>
    <w:rsid w:val="006B6A9F"/>
    <w:rsid w:val="006C4C19"/>
    <w:rsid w:val="006C69C2"/>
    <w:rsid w:val="006D3C86"/>
    <w:rsid w:val="006D548E"/>
    <w:rsid w:val="006E1090"/>
    <w:rsid w:val="006E39A8"/>
    <w:rsid w:val="006E4DE2"/>
    <w:rsid w:val="006E5998"/>
    <w:rsid w:val="006E618E"/>
    <w:rsid w:val="006E72CE"/>
    <w:rsid w:val="006F013A"/>
    <w:rsid w:val="006F1DD9"/>
    <w:rsid w:val="006F4255"/>
    <w:rsid w:val="0070057B"/>
    <w:rsid w:val="00701241"/>
    <w:rsid w:val="00701BBD"/>
    <w:rsid w:val="007020BA"/>
    <w:rsid w:val="00703534"/>
    <w:rsid w:val="00703CB6"/>
    <w:rsid w:val="0070462F"/>
    <w:rsid w:val="00711F44"/>
    <w:rsid w:val="0072183F"/>
    <w:rsid w:val="00726414"/>
    <w:rsid w:val="007319C2"/>
    <w:rsid w:val="00732EF5"/>
    <w:rsid w:val="007359A0"/>
    <w:rsid w:val="00736FB5"/>
    <w:rsid w:val="00740032"/>
    <w:rsid w:val="00741626"/>
    <w:rsid w:val="007438A8"/>
    <w:rsid w:val="00752526"/>
    <w:rsid w:val="007537B1"/>
    <w:rsid w:val="00755058"/>
    <w:rsid w:val="0076187D"/>
    <w:rsid w:val="0076333B"/>
    <w:rsid w:val="00763E34"/>
    <w:rsid w:val="00764194"/>
    <w:rsid w:val="00765598"/>
    <w:rsid w:val="00766975"/>
    <w:rsid w:val="00770468"/>
    <w:rsid w:val="00770A93"/>
    <w:rsid w:val="00771AEB"/>
    <w:rsid w:val="00780F07"/>
    <w:rsid w:val="00781851"/>
    <w:rsid w:val="00781B85"/>
    <w:rsid w:val="00781CFE"/>
    <w:rsid w:val="00785B84"/>
    <w:rsid w:val="00792422"/>
    <w:rsid w:val="007924B5"/>
    <w:rsid w:val="0079786C"/>
    <w:rsid w:val="007A473E"/>
    <w:rsid w:val="007B09A5"/>
    <w:rsid w:val="007B1D99"/>
    <w:rsid w:val="007B26C3"/>
    <w:rsid w:val="007B4034"/>
    <w:rsid w:val="007B4F8F"/>
    <w:rsid w:val="007C07F7"/>
    <w:rsid w:val="007C093B"/>
    <w:rsid w:val="007C11F0"/>
    <w:rsid w:val="007C276A"/>
    <w:rsid w:val="007E0555"/>
    <w:rsid w:val="007E1220"/>
    <w:rsid w:val="007E3D03"/>
    <w:rsid w:val="007E437A"/>
    <w:rsid w:val="007E7399"/>
    <w:rsid w:val="007F07E2"/>
    <w:rsid w:val="007F5AFA"/>
    <w:rsid w:val="007F796A"/>
    <w:rsid w:val="008024D7"/>
    <w:rsid w:val="008120A7"/>
    <w:rsid w:val="008128F0"/>
    <w:rsid w:val="008208D7"/>
    <w:rsid w:val="00820A01"/>
    <w:rsid w:val="00823AAD"/>
    <w:rsid w:val="00830664"/>
    <w:rsid w:val="00832F19"/>
    <w:rsid w:val="00834111"/>
    <w:rsid w:val="00834A4A"/>
    <w:rsid w:val="00835056"/>
    <w:rsid w:val="00841CD4"/>
    <w:rsid w:val="008464CF"/>
    <w:rsid w:val="00847DEA"/>
    <w:rsid w:val="00850F33"/>
    <w:rsid w:val="008516FD"/>
    <w:rsid w:val="00853708"/>
    <w:rsid w:val="008560FB"/>
    <w:rsid w:val="00860438"/>
    <w:rsid w:val="008604CC"/>
    <w:rsid w:val="00862D0E"/>
    <w:rsid w:val="00867D86"/>
    <w:rsid w:val="00870235"/>
    <w:rsid w:val="00870D57"/>
    <w:rsid w:val="008769F4"/>
    <w:rsid w:val="00876CE2"/>
    <w:rsid w:val="00881874"/>
    <w:rsid w:val="00881B1B"/>
    <w:rsid w:val="00881C5A"/>
    <w:rsid w:val="00881C5E"/>
    <w:rsid w:val="00887FE5"/>
    <w:rsid w:val="00891F59"/>
    <w:rsid w:val="008923FB"/>
    <w:rsid w:val="00893EF9"/>
    <w:rsid w:val="008A0BD9"/>
    <w:rsid w:val="008A136E"/>
    <w:rsid w:val="008A16E0"/>
    <w:rsid w:val="008A306C"/>
    <w:rsid w:val="008A5758"/>
    <w:rsid w:val="008A5B08"/>
    <w:rsid w:val="008A7EC2"/>
    <w:rsid w:val="008B062E"/>
    <w:rsid w:val="008B0E5E"/>
    <w:rsid w:val="008B2734"/>
    <w:rsid w:val="008B55A0"/>
    <w:rsid w:val="008B6945"/>
    <w:rsid w:val="008B6CFA"/>
    <w:rsid w:val="008B79F8"/>
    <w:rsid w:val="008B7E96"/>
    <w:rsid w:val="008C0A51"/>
    <w:rsid w:val="008C0EC8"/>
    <w:rsid w:val="008C1562"/>
    <w:rsid w:val="008C2492"/>
    <w:rsid w:val="008C43D6"/>
    <w:rsid w:val="008C5F40"/>
    <w:rsid w:val="008C7208"/>
    <w:rsid w:val="008D091B"/>
    <w:rsid w:val="008D23FE"/>
    <w:rsid w:val="008D286A"/>
    <w:rsid w:val="008D452E"/>
    <w:rsid w:val="008D4D91"/>
    <w:rsid w:val="008E597A"/>
    <w:rsid w:val="008E5B20"/>
    <w:rsid w:val="008E62ED"/>
    <w:rsid w:val="008F0047"/>
    <w:rsid w:val="008F00EE"/>
    <w:rsid w:val="008F1976"/>
    <w:rsid w:val="008F2AD2"/>
    <w:rsid w:val="008F53F4"/>
    <w:rsid w:val="008F55B5"/>
    <w:rsid w:val="008F59C1"/>
    <w:rsid w:val="008F5F02"/>
    <w:rsid w:val="008F7986"/>
    <w:rsid w:val="0090365E"/>
    <w:rsid w:val="00906A61"/>
    <w:rsid w:val="009078A4"/>
    <w:rsid w:val="00911EC3"/>
    <w:rsid w:val="009172BA"/>
    <w:rsid w:val="00921756"/>
    <w:rsid w:val="00921E37"/>
    <w:rsid w:val="00922E84"/>
    <w:rsid w:val="009244D5"/>
    <w:rsid w:val="00930695"/>
    <w:rsid w:val="00937067"/>
    <w:rsid w:val="009373D0"/>
    <w:rsid w:val="00940A30"/>
    <w:rsid w:val="00942DF6"/>
    <w:rsid w:val="00944388"/>
    <w:rsid w:val="0094586F"/>
    <w:rsid w:val="00947B3B"/>
    <w:rsid w:val="00952450"/>
    <w:rsid w:val="00952E2C"/>
    <w:rsid w:val="00953A39"/>
    <w:rsid w:val="00953DCB"/>
    <w:rsid w:val="00965F8E"/>
    <w:rsid w:val="00973C2E"/>
    <w:rsid w:val="00982C3A"/>
    <w:rsid w:val="00986F8A"/>
    <w:rsid w:val="009925E8"/>
    <w:rsid w:val="009A0782"/>
    <w:rsid w:val="009A1D9F"/>
    <w:rsid w:val="009A2F6C"/>
    <w:rsid w:val="009A5E16"/>
    <w:rsid w:val="009A6DE8"/>
    <w:rsid w:val="009B0D7D"/>
    <w:rsid w:val="009B1538"/>
    <w:rsid w:val="009B1813"/>
    <w:rsid w:val="009B3A2E"/>
    <w:rsid w:val="009B4B66"/>
    <w:rsid w:val="009B5082"/>
    <w:rsid w:val="009B5A7C"/>
    <w:rsid w:val="009B699C"/>
    <w:rsid w:val="009B6FC5"/>
    <w:rsid w:val="009C04CC"/>
    <w:rsid w:val="009C05BA"/>
    <w:rsid w:val="009C19A0"/>
    <w:rsid w:val="009C2623"/>
    <w:rsid w:val="009C5E7A"/>
    <w:rsid w:val="009D1DB5"/>
    <w:rsid w:val="009D2057"/>
    <w:rsid w:val="009D29B8"/>
    <w:rsid w:val="009D2FA4"/>
    <w:rsid w:val="009E0260"/>
    <w:rsid w:val="009E2B36"/>
    <w:rsid w:val="009F0131"/>
    <w:rsid w:val="009F0EA6"/>
    <w:rsid w:val="009F2848"/>
    <w:rsid w:val="009F450B"/>
    <w:rsid w:val="00A01DF3"/>
    <w:rsid w:val="00A04130"/>
    <w:rsid w:val="00A05E17"/>
    <w:rsid w:val="00A0692C"/>
    <w:rsid w:val="00A06D74"/>
    <w:rsid w:val="00A06EE4"/>
    <w:rsid w:val="00A112E2"/>
    <w:rsid w:val="00A1244B"/>
    <w:rsid w:val="00A12E52"/>
    <w:rsid w:val="00A14653"/>
    <w:rsid w:val="00A156DF"/>
    <w:rsid w:val="00A15CEA"/>
    <w:rsid w:val="00A16314"/>
    <w:rsid w:val="00A23F90"/>
    <w:rsid w:val="00A26E69"/>
    <w:rsid w:val="00A3273A"/>
    <w:rsid w:val="00A35DC5"/>
    <w:rsid w:val="00A4136C"/>
    <w:rsid w:val="00A418A4"/>
    <w:rsid w:val="00A425E0"/>
    <w:rsid w:val="00A432F0"/>
    <w:rsid w:val="00A444D6"/>
    <w:rsid w:val="00A4665C"/>
    <w:rsid w:val="00A5115D"/>
    <w:rsid w:val="00A51BA5"/>
    <w:rsid w:val="00A52287"/>
    <w:rsid w:val="00A5307A"/>
    <w:rsid w:val="00A566B5"/>
    <w:rsid w:val="00A60DD1"/>
    <w:rsid w:val="00A61CAC"/>
    <w:rsid w:val="00A65C74"/>
    <w:rsid w:val="00A67100"/>
    <w:rsid w:val="00A67E13"/>
    <w:rsid w:val="00A705F0"/>
    <w:rsid w:val="00A70D33"/>
    <w:rsid w:val="00A71683"/>
    <w:rsid w:val="00A74050"/>
    <w:rsid w:val="00A76E56"/>
    <w:rsid w:val="00A817E6"/>
    <w:rsid w:val="00A82430"/>
    <w:rsid w:val="00A828F7"/>
    <w:rsid w:val="00A86534"/>
    <w:rsid w:val="00A90C9F"/>
    <w:rsid w:val="00A925B8"/>
    <w:rsid w:val="00A95827"/>
    <w:rsid w:val="00A9774C"/>
    <w:rsid w:val="00AA1185"/>
    <w:rsid w:val="00AA3430"/>
    <w:rsid w:val="00AB51D6"/>
    <w:rsid w:val="00AB69F1"/>
    <w:rsid w:val="00AC1D46"/>
    <w:rsid w:val="00AC3F77"/>
    <w:rsid w:val="00AC4FDC"/>
    <w:rsid w:val="00AC53AA"/>
    <w:rsid w:val="00AC7B69"/>
    <w:rsid w:val="00AD00AC"/>
    <w:rsid w:val="00AD43BC"/>
    <w:rsid w:val="00AD4507"/>
    <w:rsid w:val="00AE0C9A"/>
    <w:rsid w:val="00AE44FE"/>
    <w:rsid w:val="00AE6A32"/>
    <w:rsid w:val="00AE7164"/>
    <w:rsid w:val="00AF047C"/>
    <w:rsid w:val="00AF0AF4"/>
    <w:rsid w:val="00AF35E3"/>
    <w:rsid w:val="00AF5456"/>
    <w:rsid w:val="00AF5FA0"/>
    <w:rsid w:val="00B01F03"/>
    <w:rsid w:val="00B02F01"/>
    <w:rsid w:val="00B0415B"/>
    <w:rsid w:val="00B0540B"/>
    <w:rsid w:val="00B07434"/>
    <w:rsid w:val="00B10D69"/>
    <w:rsid w:val="00B16F0E"/>
    <w:rsid w:val="00B22FB9"/>
    <w:rsid w:val="00B25265"/>
    <w:rsid w:val="00B25733"/>
    <w:rsid w:val="00B26B3A"/>
    <w:rsid w:val="00B30A40"/>
    <w:rsid w:val="00B31677"/>
    <w:rsid w:val="00B33080"/>
    <w:rsid w:val="00B3441D"/>
    <w:rsid w:val="00B37290"/>
    <w:rsid w:val="00B44758"/>
    <w:rsid w:val="00B50429"/>
    <w:rsid w:val="00B5091F"/>
    <w:rsid w:val="00B53C3B"/>
    <w:rsid w:val="00B5484B"/>
    <w:rsid w:val="00B56029"/>
    <w:rsid w:val="00B5634D"/>
    <w:rsid w:val="00B577FC"/>
    <w:rsid w:val="00B622A4"/>
    <w:rsid w:val="00B63C89"/>
    <w:rsid w:val="00B640B9"/>
    <w:rsid w:val="00B66E36"/>
    <w:rsid w:val="00B709E4"/>
    <w:rsid w:val="00B72198"/>
    <w:rsid w:val="00B7222F"/>
    <w:rsid w:val="00B7604D"/>
    <w:rsid w:val="00B83752"/>
    <w:rsid w:val="00B850B9"/>
    <w:rsid w:val="00B8580E"/>
    <w:rsid w:val="00B90F7E"/>
    <w:rsid w:val="00B9192C"/>
    <w:rsid w:val="00B91DC3"/>
    <w:rsid w:val="00B9286E"/>
    <w:rsid w:val="00B93C25"/>
    <w:rsid w:val="00B9497A"/>
    <w:rsid w:val="00BA006D"/>
    <w:rsid w:val="00BA046A"/>
    <w:rsid w:val="00BA1414"/>
    <w:rsid w:val="00BA6A56"/>
    <w:rsid w:val="00BB5BCD"/>
    <w:rsid w:val="00BC2A5D"/>
    <w:rsid w:val="00BC6843"/>
    <w:rsid w:val="00BC718A"/>
    <w:rsid w:val="00BC73B4"/>
    <w:rsid w:val="00BD0183"/>
    <w:rsid w:val="00BD62B3"/>
    <w:rsid w:val="00BD64E9"/>
    <w:rsid w:val="00BE6DCB"/>
    <w:rsid w:val="00BE6E06"/>
    <w:rsid w:val="00BE782B"/>
    <w:rsid w:val="00BF0895"/>
    <w:rsid w:val="00BF11EE"/>
    <w:rsid w:val="00BF2EDD"/>
    <w:rsid w:val="00BF44FA"/>
    <w:rsid w:val="00BF7E3C"/>
    <w:rsid w:val="00C01037"/>
    <w:rsid w:val="00C02B36"/>
    <w:rsid w:val="00C05CF4"/>
    <w:rsid w:val="00C20D47"/>
    <w:rsid w:val="00C22698"/>
    <w:rsid w:val="00C22B8E"/>
    <w:rsid w:val="00C23035"/>
    <w:rsid w:val="00C230CC"/>
    <w:rsid w:val="00C24ED7"/>
    <w:rsid w:val="00C2500A"/>
    <w:rsid w:val="00C25232"/>
    <w:rsid w:val="00C25E9A"/>
    <w:rsid w:val="00C26615"/>
    <w:rsid w:val="00C27A05"/>
    <w:rsid w:val="00C32996"/>
    <w:rsid w:val="00C347DD"/>
    <w:rsid w:val="00C3552E"/>
    <w:rsid w:val="00C355C6"/>
    <w:rsid w:val="00C40823"/>
    <w:rsid w:val="00C41F9E"/>
    <w:rsid w:val="00C435A6"/>
    <w:rsid w:val="00C46A1D"/>
    <w:rsid w:val="00C51040"/>
    <w:rsid w:val="00C521C8"/>
    <w:rsid w:val="00C5431D"/>
    <w:rsid w:val="00C573C8"/>
    <w:rsid w:val="00C57621"/>
    <w:rsid w:val="00C607EE"/>
    <w:rsid w:val="00C6221E"/>
    <w:rsid w:val="00C640E7"/>
    <w:rsid w:val="00C64123"/>
    <w:rsid w:val="00C66096"/>
    <w:rsid w:val="00C72755"/>
    <w:rsid w:val="00C7780A"/>
    <w:rsid w:val="00C807D9"/>
    <w:rsid w:val="00C82521"/>
    <w:rsid w:val="00C8397B"/>
    <w:rsid w:val="00C8444E"/>
    <w:rsid w:val="00C84B0D"/>
    <w:rsid w:val="00C85858"/>
    <w:rsid w:val="00C85897"/>
    <w:rsid w:val="00C87F00"/>
    <w:rsid w:val="00C93ECB"/>
    <w:rsid w:val="00C97D43"/>
    <w:rsid w:val="00C97D4D"/>
    <w:rsid w:val="00CA18BF"/>
    <w:rsid w:val="00CA358F"/>
    <w:rsid w:val="00CA3F07"/>
    <w:rsid w:val="00CA6AF3"/>
    <w:rsid w:val="00CA6DB3"/>
    <w:rsid w:val="00CA73F2"/>
    <w:rsid w:val="00CB3201"/>
    <w:rsid w:val="00CB4367"/>
    <w:rsid w:val="00CB66B3"/>
    <w:rsid w:val="00CB76EF"/>
    <w:rsid w:val="00CC2359"/>
    <w:rsid w:val="00CC4F1A"/>
    <w:rsid w:val="00CC653F"/>
    <w:rsid w:val="00CD0B41"/>
    <w:rsid w:val="00CD22AE"/>
    <w:rsid w:val="00CD3C5E"/>
    <w:rsid w:val="00CD56BF"/>
    <w:rsid w:val="00CE1E8D"/>
    <w:rsid w:val="00CE40C0"/>
    <w:rsid w:val="00CE4EEC"/>
    <w:rsid w:val="00CE5052"/>
    <w:rsid w:val="00CE742B"/>
    <w:rsid w:val="00CF12F8"/>
    <w:rsid w:val="00CF1A36"/>
    <w:rsid w:val="00CF3FF7"/>
    <w:rsid w:val="00CF403F"/>
    <w:rsid w:val="00CF4BA7"/>
    <w:rsid w:val="00CF67C1"/>
    <w:rsid w:val="00D01FD5"/>
    <w:rsid w:val="00D02529"/>
    <w:rsid w:val="00D04D16"/>
    <w:rsid w:val="00D04DDE"/>
    <w:rsid w:val="00D14517"/>
    <w:rsid w:val="00D17FDC"/>
    <w:rsid w:val="00D20684"/>
    <w:rsid w:val="00D209E7"/>
    <w:rsid w:val="00D22563"/>
    <w:rsid w:val="00D238EA"/>
    <w:rsid w:val="00D23F99"/>
    <w:rsid w:val="00D263CA"/>
    <w:rsid w:val="00D301CC"/>
    <w:rsid w:val="00D303FB"/>
    <w:rsid w:val="00D305AB"/>
    <w:rsid w:val="00D30F35"/>
    <w:rsid w:val="00D31251"/>
    <w:rsid w:val="00D31C13"/>
    <w:rsid w:val="00D34064"/>
    <w:rsid w:val="00D341FC"/>
    <w:rsid w:val="00D346CF"/>
    <w:rsid w:val="00D3491F"/>
    <w:rsid w:val="00D40BAF"/>
    <w:rsid w:val="00D46067"/>
    <w:rsid w:val="00D461AB"/>
    <w:rsid w:val="00D5414F"/>
    <w:rsid w:val="00D56081"/>
    <w:rsid w:val="00D56A54"/>
    <w:rsid w:val="00D61458"/>
    <w:rsid w:val="00D62B91"/>
    <w:rsid w:val="00D6523F"/>
    <w:rsid w:val="00D654FD"/>
    <w:rsid w:val="00D658A8"/>
    <w:rsid w:val="00D661BA"/>
    <w:rsid w:val="00D671CA"/>
    <w:rsid w:val="00D67876"/>
    <w:rsid w:val="00D70475"/>
    <w:rsid w:val="00D7128A"/>
    <w:rsid w:val="00D762C0"/>
    <w:rsid w:val="00D77298"/>
    <w:rsid w:val="00D818CD"/>
    <w:rsid w:val="00D8560D"/>
    <w:rsid w:val="00D860FF"/>
    <w:rsid w:val="00D86AC8"/>
    <w:rsid w:val="00D90ED4"/>
    <w:rsid w:val="00D92580"/>
    <w:rsid w:val="00D94E79"/>
    <w:rsid w:val="00D95AFF"/>
    <w:rsid w:val="00D96542"/>
    <w:rsid w:val="00D974C2"/>
    <w:rsid w:val="00D9769D"/>
    <w:rsid w:val="00DA0E7D"/>
    <w:rsid w:val="00DA4F77"/>
    <w:rsid w:val="00DA5C1A"/>
    <w:rsid w:val="00DA709E"/>
    <w:rsid w:val="00DA71CF"/>
    <w:rsid w:val="00DB0785"/>
    <w:rsid w:val="00DB0A44"/>
    <w:rsid w:val="00DB5C6A"/>
    <w:rsid w:val="00DC0B90"/>
    <w:rsid w:val="00DC1E76"/>
    <w:rsid w:val="00DC3C2E"/>
    <w:rsid w:val="00DC5D4C"/>
    <w:rsid w:val="00DD1E34"/>
    <w:rsid w:val="00DD3943"/>
    <w:rsid w:val="00DE45BB"/>
    <w:rsid w:val="00DE648A"/>
    <w:rsid w:val="00DF5F3B"/>
    <w:rsid w:val="00DF6BB4"/>
    <w:rsid w:val="00DF6E3B"/>
    <w:rsid w:val="00E01A75"/>
    <w:rsid w:val="00E047F0"/>
    <w:rsid w:val="00E06176"/>
    <w:rsid w:val="00E06234"/>
    <w:rsid w:val="00E20BFE"/>
    <w:rsid w:val="00E22688"/>
    <w:rsid w:val="00E24AF1"/>
    <w:rsid w:val="00E3062C"/>
    <w:rsid w:val="00E32472"/>
    <w:rsid w:val="00E33E1E"/>
    <w:rsid w:val="00E344A4"/>
    <w:rsid w:val="00E36FB5"/>
    <w:rsid w:val="00E4130D"/>
    <w:rsid w:val="00E461E8"/>
    <w:rsid w:val="00E50231"/>
    <w:rsid w:val="00E53124"/>
    <w:rsid w:val="00E53B56"/>
    <w:rsid w:val="00E551C3"/>
    <w:rsid w:val="00E56B33"/>
    <w:rsid w:val="00E56D17"/>
    <w:rsid w:val="00E57218"/>
    <w:rsid w:val="00E6365D"/>
    <w:rsid w:val="00E669BB"/>
    <w:rsid w:val="00E7093A"/>
    <w:rsid w:val="00E75CD7"/>
    <w:rsid w:val="00E813F0"/>
    <w:rsid w:val="00E81820"/>
    <w:rsid w:val="00E8198D"/>
    <w:rsid w:val="00E8245B"/>
    <w:rsid w:val="00E82BA9"/>
    <w:rsid w:val="00E83B75"/>
    <w:rsid w:val="00E83C84"/>
    <w:rsid w:val="00E8423D"/>
    <w:rsid w:val="00E90117"/>
    <w:rsid w:val="00E910F0"/>
    <w:rsid w:val="00E97875"/>
    <w:rsid w:val="00E97C17"/>
    <w:rsid w:val="00EA16DD"/>
    <w:rsid w:val="00EA6707"/>
    <w:rsid w:val="00EB0587"/>
    <w:rsid w:val="00EB4485"/>
    <w:rsid w:val="00EB4D40"/>
    <w:rsid w:val="00EB76D3"/>
    <w:rsid w:val="00EC2640"/>
    <w:rsid w:val="00EC4AFA"/>
    <w:rsid w:val="00EC4D8C"/>
    <w:rsid w:val="00ED0351"/>
    <w:rsid w:val="00ED3F89"/>
    <w:rsid w:val="00EE098A"/>
    <w:rsid w:val="00EE1F4E"/>
    <w:rsid w:val="00EE4E7F"/>
    <w:rsid w:val="00EF0D8B"/>
    <w:rsid w:val="00EF7503"/>
    <w:rsid w:val="00EF772C"/>
    <w:rsid w:val="00F02170"/>
    <w:rsid w:val="00F0235B"/>
    <w:rsid w:val="00F0733D"/>
    <w:rsid w:val="00F102F0"/>
    <w:rsid w:val="00F10E75"/>
    <w:rsid w:val="00F12DA3"/>
    <w:rsid w:val="00F13E82"/>
    <w:rsid w:val="00F15566"/>
    <w:rsid w:val="00F1663E"/>
    <w:rsid w:val="00F212CD"/>
    <w:rsid w:val="00F22A01"/>
    <w:rsid w:val="00F23619"/>
    <w:rsid w:val="00F23CED"/>
    <w:rsid w:val="00F247E3"/>
    <w:rsid w:val="00F24F91"/>
    <w:rsid w:val="00F25C0D"/>
    <w:rsid w:val="00F30039"/>
    <w:rsid w:val="00F30DF3"/>
    <w:rsid w:val="00F3206C"/>
    <w:rsid w:val="00F32545"/>
    <w:rsid w:val="00F325A8"/>
    <w:rsid w:val="00F33A0D"/>
    <w:rsid w:val="00F3521F"/>
    <w:rsid w:val="00F36576"/>
    <w:rsid w:val="00F372CF"/>
    <w:rsid w:val="00F37AAC"/>
    <w:rsid w:val="00F43C4E"/>
    <w:rsid w:val="00F457EF"/>
    <w:rsid w:val="00F53627"/>
    <w:rsid w:val="00F540E8"/>
    <w:rsid w:val="00F56722"/>
    <w:rsid w:val="00F64F30"/>
    <w:rsid w:val="00F676E4"/>
    <w:rsid w:val="00F747A4"/>
    <w:rsid w:val="00F75EB8"/>
    <w:rsid w:val="00F75FBE"/>
    <w:rsid w:val="00F801D9"/>
    <w:rsid w:val="00F80A63"/>
    <w:rsid w:val="00F86934"/>
    <w:rsid w:val="00F869AB"/>
    <w:rsid w:val="00F9599C"/>
    <w:rsid w:val="00FA1F9B"/>
    <w:rsid w:val="00FA3C2C"/>
    <w:rsid w:val="00FA674E"/>
    <w:rsid w:val="00FA7493"/>
    <w:rsid w:val="00FB1933"/>
    <w:rsid w:val="00FB2336"/>
    <w:rsid w:val="00FB401B"/>
    <w:rsid w:val="00FB42F1"/>
    <w:rsid w:val="00FB436E"/>
    <w:rsid w:val="00FB5244"/>
    <w:rsid w:val="00FB5DD6"/>
    <w:rsid w:val="00FC0CB3"/>
    <w:rsid w:val="00FC478F"/>
    <w:rsid w:val="00FC5DA5"/>
    <w:rsid w:val="00FC6A48"/>
    <w:rsid w:val="00FC7B95"/>
    <w:rsid w:val="00FD001A"/>
    <w:rsid w:val="00FD28BE"/>
    <w:rsid w:val="00FD2B29"/>
    <w:rsid w:val="00FD42EC"/>
    <w:rsid w:val="00FD6214"/>
    <w:rsid w:val="00FE0DF6"/>
    <w:rsid w:val="00FE1183"/>
    <w:rsid w:val="00FE5657"/>
    <w:rsid w:val="00FE72D7"/>
    <w:rsid w:val="00FE77F9"/>
    <w:rsid w:val="00FF3047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E499C5D"/>
  <w15:docId w15:val="{09F7EDEA-323F-4549-B1B5-8D64A15A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overflowPunct w:val="0"/>
      <w:autoSpaceDE w:val="0"/>
      <w:autoSpaceDN w:val="0"/>
      <w:adjustRightInd w:val="0"/>
      <w:spacing w:before="60"/>
      <w:jc w:val="both"/>
      <w:textAlignment w:val="baseline"/>
    </w:pPr>
    <w:rPr>
      <w:rFonts w:ascii="Tahoma" w:hAnsi="Tahoma"/>
      <w:sz w:val="22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tabs>
        <w:tab w:val="right" w:leader="underscore" w:pos="8222"/>
      </w:tabs>
      <w:spacing w:before="120" w:after="120"/>
      <w:jc w:val="left"/>
      <w:outlineLvl w:val="0"/>
    </w:pPr>
    <w:rPr>
      <w:b/>
      <w:sz w:val="28"/>
    </w:rPr>
  </w:style>
  <w:style w:type="paragraph" w:styleId="berschrift2">
    <w:name w:val="heading 2"/>
    <w:basedOn w:val="Standard"/>
    <w:next w:val="Standard"/>
    <w:qFormat/>
    <w:pPr>
      <w:keepNext/>
      <w:spacing w:before="40" w:after="40"/>
      <w:outlineLvl w:val="1"/>
    </w:pPr>
    <w:rPr>
      <w:b/>
      <w:bCs/>
    </w:rPr>
  </w:style>
  <w:style w:type="paragraph" w:styleId="berschrift3">
    <w:name w:val="heading 3"/>
    <w:basedOn w:val="Standard"/>
    <w:next w:val="Standard"/>
    <w:qFormat/>
    <w:pPr>
      <w:keepNext/>
      <w:spacing w:before="40" w:after="40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tabs>
        <w:tab w:val="left" w:pos="864"/>
      </w:tabs>
      <w:spacing w:before="120" w:after="60"/>
      <w:jc w:val="left"/>
      <w:outlineLvl w:val="3"/>
    </w:pPr>
    <w:rPr>
      <w:color w:val="000000"/>
    </w:rPr>
  </w:style>
  <w:style w:type="paragraph" w:styleId="berschrift5">
    <w:name w:val="heading 5"/>
    <w:basedOn w:val="Standard"/>
    <w:next w:val="Standard"/>
    <w:qFormat/>
    <w:pPr>
      <w:keepNext/>
      <w:overflowPunct/>
      <w:autoSpaceDE/>
      <w:autoSpaceDN/>
      <w:adjustRightInd/>
      <w:spacing w:before="0" w:after="60"/>
      <w:jc w:val="left"/>
      <w:textAlignment w:val="auto"/>
      <w:outlineLvl w:val="4"/>
    </w:pPr>
    <w:rPr>
      <w:b/>
      <w:bCs/>
      <w:sz w:val="24"/>
    </w:rPr>
  </w:style>
  <w:style w:type="paragraph" w:styleId="berschrift6">
    <w:name w:val="heading 6"/>
    <w:basedOn w:val="Standard"/>
    <w:next w:val="Standard"/>
    <w:qFormat/>
    <w:pPr>
      <w:keepNext/>
      <w:framePr w:hSpace="141" w:wrap="around" w:vAnchor="text" w:hAnchor="margin" w:y="54"/>
      <w:spacing w:after="120"/>
      <w:jc w:val="left"/>
      <w:outlineLvl w:val="5"/>
    </w:pPr>
    <w:rPr>
      <w:rFonts w:cs="Tahoma"/>
      <w:b/>
      <w:sz w:val="36"/>
    </w:rPr>
  </w:style>
  <w:style w:type="paragraph" w:styleId="berschrift7">
    <w:name w:val="heading 7"/>
    <w:basedOn w:val="Standard"/>
    <w:next w:val="Standard"/>
    <w:qFormat/>
    <w:pPr>
      <w:keepNext/>
      <w:spacing w:before="240" w:after="120"/>
      <w:outlineLvl w:val="6"/>
    </w:pPr>
    <w:rPr>
      <w:rFonts w:cs="Tahoma"/>
      <w:b/>
      <w:sz w:val="36"/>
    </w:rPr>
  </w:style>
  <w:style w:type="paragraph" w:styleId="berschrift8">
    <w:name w:val="heading 8"/>
    <w:basedOn w:val="Standard"/>
    <w:next w:val="Standard"/>
    <w:qFormat/>
    <w:pPr>
      <w:keepNext/>
      <w:framePr w:hSpace="141" w:wrap="around" w:vAnchor="text" w:hAnchor="margin" w:y="286"/>
      <w:spacing w:before="240" w:after="120"/>
      <w:outlineLvl w:val="7"/>
    </w:pPr>
    <w:rPr>
      <w:rFonts w:cs="Tahoma"/>
      <w:b/>
      <w:sz w:val="36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pPr>
      <w:pBdr>
        <w:top w:val="single" w:sz="4" w:space="1" w:color="auto"/>
      </w:pBdr>
      <w:overflowPunct/>
      <w:autoSpaceDE/>
      <w:autoSpaceDN/>
      <w:adjustRightInd/>
      <w:spacing w:before="120" w:after="60"/>
      <w:jc w:val="left"/>
      <w:textAlignment w:val="auto"/>
    </w:pPr>
    <w:rPr>
      <w:bCs/>
    </w:rPr>
  </w:style>
  <w:style w:type="paragraph" w:styleId="Textkrper3">
    <w:name w:val="Body Text 3"/>
    <w:basedOn w:val="Standard"/>
    <w:pPr>
      <w:overflowPunct/>
      <w:autoSpaceDE/>
      <w:autoSpaceDN/>
      <w:adjustRightInd/>
      <w:spacing w:before="0"/>
      <w:jc w:val="center"/>
      <w:textAlignment w:val="auto"/>
    </w:pPr>
    <w:rPr>
      <w:b/>
      <w:sz w:val="32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  <w:overflowPunct/>
      <w:autoSpaceDE/>
      <w:autoSpaceDN/>
      <w:adjustRightInd/>
      <w:spacing w:before="0"/>
      <w:jc w:val="left"/>
      <w:textAlignment w:val="auto"/>
    </w:pPr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  <w:overflowPunct/>
      <w:autoSpaceDE/>
      <w:autoSpaceDN/>
      <w:adjustRightInd/>
      <w:spacing w:before="0" w:after="60"/>
      <w:jc w:val="left"/>
      <w:textAlignment w:val="auto"/>
    </w:pPr>
    <w:rPr>
      <w:rFonts w:ascii="Arial" w:hAnsi="Arial"/>
    </w:rPr>
  </w:style>
  <w:style w:type="paragraph" w:styleId="Textkrper2">
    <w:name w:val="Body Text 2"/>
    <w:basedOn w:val="Standard"/>
    <w:pPr>
      <w:overflowPunct/>
      <w:autoSpaceDE/>
      <w:autoSpaceDN/>
      <w:adjustRightInd/>
      <w:spacing w:before="0"/>
      <w:textAlignment w:val="auto"/>
    </w:pPr>
    <w:rPr>
      <w:rFonts w:ascii="Times New Roman" w:hAnsi="Times New Roman"/>
      <w:sz w:val="28"/>
    </w:rPr>
  </w:style>
  <w:style w:type="character" w:styleId="Seitenzahl">
    <w:name w:val="page number"/>
    <w:basedOn w:val="Absatz-Standardschriftart"/>
  </w:style>
  <w:style w:type="paragraph" w:styleId="Textkrper">
    <w:name w:val="Body Text"/>
    <w:basedOn w:val="Standard"/>
    <w:pPr>
      <w:overflowPunct/>
      <w:autoSpaceDE/>
      <w:autoSpaceDN/>
      <w:adjustRightInd/>
      <w:spacing w:before="0"/>
      <w:textAlignment w:val="auto"/>
    </w:pPr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pPr>
      <w:overflowPunct/>
      <w:autoSpaceDE/>
      <w:autoSpaceDN/>
      <w:adjustRightInd/>
      <w:spacing w:before="0"/>
      <w:jc w:val="left"/>
      <w:textAlignment w:val="auto"/>
    </w:pPr>
    <w:rPr>
      <w:rFonts w:ascii="Times New Roman" w:hAnsi="Times New Roman"/>
      <w:sz w:val="28"/>
      <w:szCs w:val="28"/>
    </w:rPr>
  </w:style>
  <w:style w:type="paragraph" w:styleId="Funotentext">
    <w:name w:val="footnote text"/>
    <w:basedOn w:val="Standard"/>
    <w:link w:val="FunotentextZchn"/>
    <w:uiPriority w:val="99"/>
    <w:semiHidden/>
    <w:rPr>
      <w:sz w:val="20"/>
    </w:rPr>
  </w:style>
  <w:style w:type="character" w:styleId="Funotenzeichen">
    <w:name w:val="footnote reference"/>
    <w:uiPriority w:val="99"/>
    <w:semiHidden/>
    <w:rPr>
      <w:vertAlign w:val="superscript"/>
    </w:rPr>
  </w:style>
  <w:style w:type="character" w:customStyle="1" w:styleId="text">
    <w:name w:val="text"/>
    <w:basedOn w:val="Absatz-Standardschriftart"/>
  </w:style>
  <w:style w:type="paragraph" w:styleId="Listenabsatz">
    <w:name w:val="List Paragraph"/>
    <w:basedOn w:val="Standard"/>
    <w:uiPriority w:val="34"/>
    <w:qFormat/>
    <w:rsid w:val="00F13E82"/>
    <w:pPr>
      <w:overflowPunct/>
      <w:autoSpaceDE/>
      <w:autoSpaceDN/>
      <w:adjustRightInd/>
      <w:spacing w:before="0" w:after="160" w:line="259" w:lineRule="auto"/>
      <w:ind w:left="720"/>
      <w:contextualSpacing/>
      <w:jc w:val="left"/>
      <w:textAlignment w:val="auto"/>
    </w:pPr>
    <w:rPr>
      <w:rFonts w:ascii="Calibri" w:eastAsia="Calibri" w:hAnsi="Calibri"/>
      <w:szCs w:val="22"/>
      <w:lang w:eastAsia="en-US"/>
    </w:rPr>
  </w:style>
  <w:style w:type="character" w:customStyle="1" w:styleId="FunotentextZchn">
    <w:name w:val="Fußnotentext Zchn"/>
    <w:link w:val="Funotentext"/>
    <w:uiPriority w:val="99"/>
    <w:semiHidden/>
    <w:rsid w:val="00F13E82"/>
    <w:rPr>
      <w:rFonts w:ascii="Tahoma" w:hAnsi="Tahoma"/>
    </w:rPr>
  </w:style>
  <w:style w:type="character" w:styleId="Kommentarzeichen">
    <w:name w:val="annotation reference"/>
    <w:uiPriority w:val="99"/>
    <w:rsid w:val="00F536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53627"/>
    <w:rPr>
      <w:sz w:val="20"/>
    </w:rPr>
  </w:style>
  <w:style w:type="character" w:customStyle="1" w:styleId="KommentartextZchn">
    <w:name w:val="Kommentartext Zchn"/>
    <w:link w:val="Kommentartext"/>
    <w:uiPriority w:val="99"/>
    <w:rsid w:val="00F53627"/>
    <w:rPr>
      <w:rFonts w:ascii="Tahoma" w:hAnsi="Tahoma"/>
    </w:rPr>
  </w:style>
  <w:style w:type="paragraph" w:styleId="Kommentarthema">
    <w:name w:val="annotation subject"/>
    <w:basedOn w:val="Kommentartext"/>
    <w:next w:val="Kommentartext"/>
    <w:link w:val="KommentarthemaZchn"/>
    <w:rsid w:val="00F53627"/>
    <w:rPr>
      <w:b/>
      <w:bCs/>
    </w:rPr>
  </w:style>
  <w:style w:type="character" w:customStyle="1" w:styleId="KommentarthemaZchn">
    <w:name w:val="Kommentarthema Zchn"/>
    <w:link w:val="Kommentarthema"/>
    <w:rsid w:val="00F53627"/>
    <w:rPr>
      <w:rFonts w:ascii="Tahoma" w:hAnsi="Tahoma"/>
      <w:b/>
      <w:bCs/>
    </w:rPr>
  </w:style>
  <w:style w:type="paragraph" w:styleId="Sprechblasentext">
    <w:name w:val="Balloon Text"/>
    <w:basedOn w:val="Standard"/>
    <w:link w:val="SprechblasentextZchn"/>
    <w:rsid w:val="00F53627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F53627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82521"/>
    <w:rPr>
      <w:color w:val="0000FF"/>
      <w:u w:val="single"/>
    </w:rPr>
  </w:style>
  <w:style w:type="character" w:customStyle="1" w:styleId="fontstyle01">
    <w:name w:val="fontstyle01"/>
    <w:rsid w:val="00350E73"/>
    <w:rPr>
      <w:rFonts w:ascii="Helvetica-Oblique" w:hAnsi="Helvetica-Oblique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rsid w:val="00823AAD"/>
    <w:rPr>
      <w:rFonts w:ascii="Helvetica-Oblique" w:hAnsi="Helvetica-Oblique" w:hint="default"/>
      <w:b w:val="0"/>
      <w:bCs w:val="0"/>
      <w:i/>
      <w:iCs/>
      <w:color w:val="0070C0"/>
      <w:sz w:val="14"/>
      <w:szCs w:val="14"/>
    </w:rPr>
  </w:style>
  <w:style w:type="table" w:styleId="Tabellenraster">
    <w:name w:val="Table Grid"/>
    <w:basedOn w:val="NormaleTabelle"/>
    <w:rsid w:val="007035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rsid w:val="003F2852"/>
    <w:rPr>
      <w:rFonts w:ascii="Helvetica-BoldOblique" w:hAnsi="Helvetica-BoldOblique" w:hint="default"/>
      <w:b/>
      <w:bCs/>
      <w:i/>
      <w:iCs/>
      <w:color w:val="000000"/>
      <w:sz w:val="24"/>
      <w:szCs w:val="24"/>
    </w:rPr>
  </w:style>
  <w:style w:type="paragraph" w:customStyle="1" w:styleId="paragraph">
    <w:name w:val="paragraph"/>
    <w:basedOn w:val="Standard"/>
    <w:rsid w:val="00850F33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Times New Roman" w:hAnsi="Times New Roman"/>
      <w:sz w:val="24"/>
      <w:szCs w:val="24"/>
    </w:rPr>
  </w:style>
  <w:style w:type="character" w:customStyle="1" w:styleId="normaltextrun">
    <w:name w:val="normaltextrun"/>
    <w:rsid w:val="00850F33"/>
  </w:style>
  <w:style w:type="character" w:customStyle="1" w:styleId="eop">
    <w:name w:val="eop"/>
    <w:rsid w:val="00850F33"/>
  </w:style>
  <w:style w:type="character" w:customStyle="1" w:styleId="scxo16216081">
    <w:name w:val="scxo16216081"/>
    <w:rsid w:val="00850F33"/>
  </w:style>
  <w:style w:type="character" w:customStyle="1" w:styleId="scxo136928215">
    <w:name w:val="scxo136928215"/>
    <w:rsid w:val="008F7986"/>
  </w:style>
  <w:style w:type="character" w:customStyle="1" w:styleId="KopfzeileZchn">
    <w:name w:val="Kopfzeile Zchn"/>
    <w:link w:val="Kopfzeile"/>
    <w:uiPriority w:val="99"/>
    <w:rsid w:val="00B5634D"/>
    <w:rPr>
      <w:sz w:val="24"/>
    </w:rPr>
  </w:style>
  <w:style w:type="character" w:customStyle="1" w:styleId="NichtaufgelsteErwhnung1">
    <w:name w:val="Nicht aufgelöste Erwähnung1"/>
    <w:uiPriority w:val="99"/>
    <w:semiHidden/>
    <w:unhideWhenUsed/>
    <w:rsid w:val="00BA046A"/>
    <w:rPr>
      <w:color w:val="605E5C"/>
      <w:shd w:val="clear" w:color="auto" w:fill="E1DFDD"/>
    </w:rPr>
  </w:style>
  <w:style w:type="paragraph" w:customStyle="1" w:styleId="Einrichtung2zeilig">
    <w:name w:val="Einrichtung 2zeilig"/>
    <w:basedOn w:val="Standard"/>
    <w:rsid w:val="00B0540B"/>
    <w:pPr>
      <w:overflowPunct/>
      <w:autoSpaceDE/>
      <w:autoSpaceDN/>
      <w:adjustRightInd/>
      <w:spacing w:before="0" w:line="256" w:lineRule="auto"/>
      <w:contextualSpacing/>
      <w:jc w:val="left"/>
      <w:textAlignment w:val="auto"/>
    </w:pPr>
    <w:rPr>
      <w:rFonts w:ascii="Calibri" w:hAnsi="Calibri" w:cs="Arial"/>
      <w:color w:val="004794"/>
      <w:sz w:val="18"/>
      <w:szCs w:val="16"/>
    </w:rPr>
  </w:style>
  <w:style w:type="character" w:customStyle="1" w:styleId="FuzeileZchn">
    <w:name w:val="Fußzeile Zchn"/>
    <w:link w:val="Fuzeile"/>
    <w:rsid w:val="00B0540B"/>
    <w:rPr>
      <w:rFonts w:ascii="Arial" w:hAnsi="Arial"/>
      <w:sz w:val="22"/>
    </w:rPr>
  </w:style>
  <w:style w:type="character" w:customStyle="1" w:styleId="UKE-blau">
    <w:name w:val="UKE-blau"/>
    <w:uiPriority w:val="1"/>
    <w:rsid w:val="00B0540B"/>
    <w:rPr>
      <w:color w:val="00479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6CF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8B6C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2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E2C1E7-5928-4A37-8B32-497FD5487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9</Words>
  <Characters>7875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TARBEITERSITUATION IM KRANKENHAUS</vt:lpstr>
      <vt:lpstr>MITARBEITERSITUATION IM KRANKENHAUS</vt:lpstr>
    </vt:vector>
  </TitlesOfParts>
  <Company>Abt. f. Med. Psychologie</Company>
  <LinksUpToDate>false</LinksUpToDate>
  <CharactersWithSpaces>9106</CharactersWithSpaces>
  <SharedDoc>false</SharedDoc>
  <HLinks>
    <vt:vector size="12" baseType="variant">
      <vt:variant>
        <vt:i4>2031723</vt:i4>
      </vt:variant>
      <vt:variant>
        <vt:i4>3</vt:i4>
      </vt:variant>
      <vt:variant>
        <vt:i4>0</vt:i4>
      </vt:variant>
      <vt:variant>
        <vt:i4>5</vt:i4>
      </vt:variant>
      <vt:variant>
        <vt:lpwstr>mailto:f.bokemeyer@uke.de</vt:lpwstr>
      </vt:variant>
      <vt:variant>
        <vt:lpwstr/>
      </vt:variant>
      <vt:variant>
        <vt:i4>2031723</vt:i4>
      </vt:variant>
      <vt:variant>
        <vt:i4>0</vt:i4>
      </vt:variant>
      <vt:variant>
        <vt:i4>0</vt:i4>
      </vt:variant>
      <vt:variant>
        <vt:i4>5</vt:i4>
      </vt:variant>
      <vt:variant>
        <vt:lpwstr>mailto:f.bokemeyer@uke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TARBEITERSITUATION IM KRANKENHAUS</dc:title>
  <dc:creator>Bleich</dc:creator>
  <cp:lastModifiedBy>Frederike Bokemeyer</cp:lastModifiedBy>
  <cp:revision>4</cp:revision>
  <cp:lastPrinted>2020-12-02T16:21:00Z</cp:lastPrinted>
  <dcterms:created xsi:type="dcterms:W3CDTF">2023-05-13T16:23:00Z</dcterms:created>
  <dcterms:modified xsi:type="dcterms:W3CDTF">2023-08-02T09:04:00Z</dcterms:modified>
</cp:coreProperties>
</file>